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55EA7" w14:textId="77777777" w:rsidR="00DC3921" w:rsidRPr="00C76D5C" w:rsidRDefault="00DC3921" w:rsidP="00DC3921">
      <w:pPr>
        <w:contextualSpacing/>
        <w:jc w:val="center"/>
        <w:rPr>
          <w:b/>
          <w:bCs/>
          <w:color w:val="000000"/>
        </w:rPr>
      </w:pPr>
      <w:r>
        <w:rPr>
          <w:b/>
          <w:bCs/>
          <w:color w:val="000000"/>
        </w:rPr>
        <w:t>Supplemental Materials</w:t>
      </w:r>
    </w:p>
    <w:p w14:paraId="798D0288" w14:textId="77777777" w:rsidR="00DC3921" w:rsidRPr="00C76D5C" w:rsidRDefault="00DC3921" w:rsidP="00DC3921">
      <w:pPr>
        <w:tabs>
          <w:tab w:val="left" w:pos="4680"/>
        </w:tabs>
        <w:contextualSpacing/>
        <w:jc w:val="center"/>
        <w:rPr>
          <w:color w:val="000000"/>
        </w:rPr>
      </w:pPr>
    </w:p>
    <w:p w14:paraId="31A721C1" w14:textId="77777777" w:rsidR="00DC3921" w:rsidRPr="00F60D26" w:rsidRDefault="00DC3921" w:rsidP="00DC3921">
      <w:pPr>
        <w:autoSpaceDE w:val="0"/>
        <w:autoSpaceDN w:val="0"/>
        <w:adjustRightInd w:val="0"/>
        <w:contextualSpacing/>
        <w:rPr>
          <w:b/>
          <w:bCs/>
          <w:color w:val="000000"/>
        </w:rPr>
      </w:pPr>
      <w:r w:rsidRPr="00F60D26">
        <w:rPr>
          <w:b/>
          <w:bCs/>
          <w:color w:val="000000"/>
        </w:rPr>
        <w:t>Volume Computation</w:t>
      </w:r>
    </w:p>
    <w:p w14:paraId="73C6B6D0" w14:textId="77777777" w:rsidR="00DC3921" w:rsidRPr="00C76D5C" w:rsidRDefault="00DC3921" w:rsidP="00DC3921">
      <w:pPr>
        <w:autoSpaceDE w:val="0"/>
        <w:autoSpaceDN w:val="0"/>
        <w:adjustRightInd w:val="0"/>
        <w:ind w:firstLine="720"/>
        <w:contextualSpacing/>
        <w:rPr>
          <w:color w:val="000000"/>
        </w:rPr>
      </w:pPr>
      <w:r w:rsidRPr="00C76D5C">
        <w:rPr>
          <w:color w:val="000000"/>
        </w:rPr>
        <w:t>We find the minimum-volume enclosing ellipsoid containing points</w:t>
      </w:r>
      <w:r w:rsidRPr="00C76D5C">
        <w:t>{</w:t>
      </w:r>
      <w:r w:rsidRPr="00C76D5C">
        <w:rPr>
          <w:i/>
          <w:iCs/>
        </w:rPr>
        <w:t>x</w:t>
      </w:r>
      <w:proofErr w:type="gramStart"/>
      <w:r w:rsidRPr="00C76D5C">
        <w:rPr>
          <w:i/>
          <w:iCs/>
          <w:vertAlign w:val="subscript"/>
        </w:rPr>
        <w:t>1</w:t>
      </w:r>
      <w:r w:rsidRPr="00C76D5C">
        <w:t>,…</w:t>
      </w:r>
      <w:proofErr w:type="spellStart"/>
      <w:proofErr w:type="gramEnd"/>
      <w:r w:rsidRPr="00C76D5C">
        <w:rPr>
          <w:i/>
          <w:iCs/>
        </w:rPr>
        <w:t>x</w:t>
      </w:r>
      <w:r w:rsidRPr="00C76D5C">
        <w:rPr>
          <w:i/>
          <w:iCs/>
          <w:vertAlign w:val="subscript"/>
        </w:rPr>
        <w:t>T</w:t>
      </w:r>
      <w:proofErr w:type="spellEnd"/>
      <w:r w:rsidRPr="00C76D5C">
        <w:t xml:space="preserve">}, by solving the </w:t>
      </w:r>
      <w:r w:rsidRPr="00C76D5C">
        <w:rPr>
          <w:color w:val="000000"/>
        </w:rPr>
        <w:t>following optimization problem:</w:t>
      </w:r>
    </w:p>
    <w:p w14:paraId="29603144" w14:textId="77777777" w:rsidR="00DC3921" w:rsidRPr="00C76D5C" w:rsidRDefault="00DC3921" w:rsidP="00DC3921">
      <w:pPr>
        <w:autoSpaceDE w:val="0"/>
        <w:autoSpaceDN w:val="0"/>
        <w:adjustRightInd w:val="0"/>
        <w:contextualSpacing/>
        <w:rPr>
          <w:color w:val="000000"/>
        </w:rPr>
      </w:pPr>
    </w:p>
    <w:p w14:paraId="6A4EC02A" w14:textId="77777777" w:rsidR="00DC3921" w:rsidRPr="00C76D5C" w:rsidRDefault="00DC3921" w:rsidP="00DC3921">
      <w:pPr>
        <w:autoSpaceDE w:val="0"/>
        <w:autoSpaceDN w:val="0"/>
        <w:adjustRightInd w:val="0"/>
        <w:contextualSpacing/>
        <w:rPr>
          <w:color w:val="000000"/>
        </w:rPr>
      </w:pPr>
      <w:proofErr w:type="spellStart"/>
      <w:proofErr w:type="gramStart"/>
      <w:r w:rsidRPr="00C76D5C">
        <w:rPr>
          <w:color w:val="000000"/>
        </w:rPr>
        <w:t>Maximize</w:t>
      </w:r>
      <w:r w:rsidRPr="00C76D5C">
        <w:rPr>
          <w:i/>
          <w:iCs/>
          <w:color w:val="000000"/>
          <w:vertAlign w:val="subscript"/>
        </w:rPr>
        <w:t>d</w:t>
      </w:r>
      <w:r w:rsidRPr="00C76D5C">
        <w:rPr>
          <w:color w:val="000000"/>
          <w:vertAlign w:val="subscript"/>
        </w:rPr>
        <w:t>,</w:t>
      </w:r>
      <w:r w:rsidRPr="00C76D5C">
        <w:rPr>
          <w:i/>
          <w:iCs/>
          <w:color w:val="000000"/>
          <w:vertAlign w:val="subscript"/>
        </w:rPr>
        <w:t>A</w:t>
      </w:r>
      <w:proofErr w:type="spellEnd"/>
      <w:proofErr w:type="gramEnd"/>
      <w:r w:rsidRPr="00C76D5C">
        <w:rPr>
          <w:i/>
          <w:iCs/>
          <w:color w:val="000000"/>
        </w:rPr>
        <w:t xml:space="preserve"> </w:t>
      </w:r>
      <w:r w:rsidRPr="00C76D5C">
        <w:rPr>
          <w:color w:val="000000"/>
        </w:rPr>
        <w:t>det(</w:t>
      </w:r>
      <w:r w:rsidRPr="00C76D5C">
        <w:rPr>
          <w:i/>
          <w:iCs/>
          <w:color w:val="000000"/>
        </w:rPr>
        <w:t>A</w:t>
      </w:r>
      <w:r w:rsidRPr="00C76D5C">
        <w:rPr>
          <w:color w:val="000000"/>
        </w:rPr>
        <w:t>)</w:t>
      </w:r>
    </w:p>
    <w:p w14:paraId="6A2EE984" w14:textId="77777777" w:rsidR="00DC3921" w:rsidRPr="00C76D5C" w:rsidRDefault="00DC3921" w:rsidP="00DC3921">
      <w:pPr>
        <w:autoSpaceDE w:val="0"/>
        <w:autoSpaceDN w:val="0"/>
        <w:adjustRightInd w:val="0"/>
        <w:contextualSpacing/>
        <w:rPr>
          <w:color w:val="000000"/>
        </w:rPr>
      </w:pPr>
      <w:r w:rsidRPr="00C76D5C">
        <w:rPr>
          <w:color w:val="000000"/>
        </w:rPr>
        <w:t>subject to:</w:t>
      </w:r>
    </w:p>
    <w:p w14:paraId="24C15A20" w14:textId="77777777" w:rsidR="00DC3921" w:rsidRPr="00C76D5C" w:rsidRDefault="00DC3921" w:rsidP="00DC3921">
      <w:pPr>
        <w:autoSpaceDE w:val="0"/>
        <w:autoSpaceDN w:val="0"/>
        <w:adjustRightInd w:val="0"/>
        <w:contextualSpacing/>
        <w:rPr>
          <w:i/>
          <w:iCs/>
          <w:color w:val="000000"/>
        </w:rPr>
      </w:pPr>
      <w:r w:rsidRPr="00C76D5C">
        <w:rPr>
          <w:color w:val="000000"/>
        </w:rPr>
        <w:t>(</w:t>
      </w:r>
      <w:proofErr w:type="spellStart"/>
      <w:r w:rsidRPr="00C76D5C">
        <w:rPr>
          <w:i/>
          <w:iCs/>
          <w:color w:val="000000"/>
        </w:rPr>
        <w:t>x</w:t>
      </w:r>
      <w:r w:rsidRPr="00C76D5C">
        <w:rPr>
          <w:i/>
          <w:iCs/>
          <w:color w:val="000000"/>
          <w:vertAlign w:val="subscript"/>
        </w:rPr>
        <w:t>t</w:t>
      </w:r>
      <w:proofErr w:type="spellEnd"/>
      <w:r w:rsidRPr="00C76D5C">
        <w:rPr>
          <w:i/>
          <w:iCs/>
          <w:color w:val="000000"/>
        </w:rPr>
        <w:t xml:space="preserve"> -</w:t>
      </w:r>
      <w:proofErr w:type="gramStart"/>
      <w:r w:rsidRPr="00C76D5C">
        <w:rPr>
          <w:i/>
          <w:iCs/>
          <w:color w:val="000000"/>
        </w:rPr>
        <w:t>d</w:t>
      </w:r>
      <w:r w:rsidRPr="00C76D5C">
        <w:rPr>
          <w:color w:val="000000"/>
        </w:rPr>
        <w:t>)</w:t>
      </w:r>
      <w:r w:rsidRPr="00C76D5C">
        <w:rPr>
          <w:color w:val="000000"/>
          <w:vertAlign w:val="superscript"/>
        </w:rPr>
        <w:t>T</w:t>
      </w:r>
      <w:proofErr w:type="gramEnd"/>
      <w:r w:rsidRPr="00C76D5C">
        <w:rPr>
          <w:color w:val="000000"/>
        </w:rPr>
        <w:t>&gt;</w:t>
      </w:r>
      <w:r w:rsidRPr="00C76D5C">
        <w:rPr>
          <w:i/>
          <w:iCs/>
          <w:color w:val="000000"/>
        </w:rPr>
        <w:t>A</w:t>
      </w:r>
      <w:r w:rsidRPr="00C76D5C">
        <w:rPr>
          <w:color w:val="000000"/>
        </w:rPr>
        <w:t>(</w:t>
      </w:r>
      <w:proofErr w:type="spellStart"/>
      <w:r w:rsidRPr="00C76D5C">
        <w:rPr>
          <w:i/>
          <w:iCs/>
          <w:color w:val="000000"/>
        </w:rPr>
        <w:t>x</w:t>
      </w:r>
      <w:r w:rsidRPr="00C76D5C">
        <w:rPr>
          <w:i/>
          <w:iCs/>
          <w:color w:val="000000"/>
          <w:vertAlign w:val="subscript"/>
        </w:rPr>
        <w:t>t</w:t>
      </w:r>
      <w:proofErr w:type="spellEnd"/>
      <w:r w:rsidRPr="00C76D5C">
        <w:rPr>
          <w:i/>
          <w:iCs/>
          <w:color w:val="000000"/>
        </w:rPr>
        <w:t xml:space="preserve"> </w:t>
      </w:r>
      <w:r w:rsidRPr="00C76D5C">
        <w:rPr>
          <w:rFonts w:eastAsia="Calibri"/>
          <w:color w:val="000000"/>
        </w:rPr>
        <w:t>-</w:t>
      </w:r>
      <w:r w:rsidRPr="00C76D5C">
        <w:rPr>
          <w:i/>
          <w:iCs/>
          <w:color w:val="000000"/>
        </w:rPr>
        <w:t>d</w:t>
      </w:r>
      <w:r w:rsidRPr="00C76D5C">
        <w:rPr>
          <w:color w:val="000000"/>
        </w:rPr>
        <w:t>)≤1,</w:t>
      </w:r>
      <w:r w:rsidRPr="00C76D5C">
        <w:rPr>
          <w:i/>
          <w:iCs/>
          <w:color w:val="000000"/>
        </w:rPr>
        <w:t xml:space="preserve"> t </w:t>
      </w:r>
      <w:r w:rsidRPr="00C76D5C">
        <w:rPr>
          <w:color w:val="000000"/>
        </w:rPr>
        <w:t xml:space="preserve">=1, … , </w:t>
      </w:r>
      <w:r w:rsidRPr="00C76D5C">
        <w:rPr>
          <w:i/>
          <w:iCs/>
          <w:color w:val="000000"/>
        </w:rPr>
        <w:t>T</w:t>
      </w:r>
    </w:p>
    <w:p w14:paraId="28AB4A0E" w14:textId="77777777" w:rsidR="00DC3921" w:rsidRPr="00C76D5C" w:rsidRDefault="00DC3921" w:rsidP="00DC3921">
      <w:pPr>
        <w:autoSpaceDE w:val="0"/>
        <w:autoSpaceDN w:val="0"/>
        <w:adjustRightInd w:val="0"/>
        <w:contextualSpacing/>
        <w:rPr>
          <w:color w:val="000000"/>
        </w:rPr>
      </w:pPr>
      <w:r w:rsidRPr="00C76D5C">
        <w:rPr>
          <w:i/>
          <w:iCs/>
          <w:color w:val="000000"/>
        </w:rPr>
        <w:t xml:space="preserve">A </w:t>
      </w:r>
      <w:r w:rsidRPr="00C76D5C">
        <w:rPr>
          <w:color w:val="000000"/>
        </w:rPr>
        <w:t>is a positive definite matrix.</w:t>
      </w:r>
    </w:p>
    <w:p w14:paraId="4E44B90D" w14:textId="77777777" w:rsidR="00DC3921" w:rsidRPr="00C76D5C" w:rsidRDefault="00DC3921" w:rsidP="00DC3921">
      <w:pPr>
        <w:autoSpaceDE w:val="0"/>
        <w:autoSpaceDN w:val="0"/>
        <w:adjustRightInd w:val="0"/>
        <w:contextualSpacing/>
        <w:rPr>
          <w:color w:val="000000"/>
        </w:rPr>
      </w:pPr>
    </w:p>
    <w:p w14:paraId="3D7C09E1" w14:textId="77777777" w:rsidR="00DC3921" w:rsidRPr="00C76D5C" w:rsidRDefault="00DC3921" w:rsidP="00DC3921">
      <w:pPr>
        <w:autoSpaceDE w:val="0"/>
        <w:autoSpaceDN w:val="0"/>
        <w:adjustRightInd w:val="0"/>
        <w:ind w:firstLine="720"/>
        <w:contextualSpacing/>
        <w:rPr>
          <w:color w:val="000000"/>
        </w:rPr>
      </w:pPr>
      <w:r w:rsidRPr="00C76D5C">
        <w:rPr>
          <w:color w:val="000000"/>
        </w:rPr>
        <w:t xml:space="preserve">See </w:t>
      </w:r>
      <w:r>
        <w:rPr>
          <w:color w:val="000000"/>
        </w:rPr>
        <w:t xml:space="preserve">Toubia, et al., </w:t>
      </w:r>
      <w:r w:rsidRPr="00C76D5C">
        <w:rPr>
          <w:color w:val="000000"/>
        </w:rPr>
        <w:t>(</w:t>
      </w:r>
      <w:r>
        <w:rPr>
          <w:color w:val="000000"/>
        </w:rPr>
        <w:t>2021</w:t>
      </w:r>
      <w:r w:rsidRPr="00C76D5C">
        <w:rPr>
          <w:color w:val="000000"/>
        </w:rPr>
        <w:t xml:space="preserve">) for details on solving this problem, depending on the rank of </w:t>
      </w:r>
      <w:r w:rsidRPr="00C76D5C">
        <w:t>{</w:t>
      </w:r>
      <w:r w:rsidRPr="00C76D5C">
        <w:rPr>
          <w:i/>
          <w:iCs/>
        </w:rPr>
        <w:t>x</w:t>
      </w:r>
      <w:proofErr w:type="gramStart"/>
      <w:r w:rsidRPr="00C76D5C">
        <w:rPr>
          <w:i/>
          <w:iCs/>
          <w:vertAlign w:val="subscript"/>
        </w:rPr>
        <w:t>1</w:t>
      </w:r>
      <w:r w:rsidRPr="00C76D5C">
        <w:t>,…</w:t>
      </w:r>
      <w:proofErr w:type="spellStart"/>
      <w:proofErr w:type="gramEnd"/>
      <w:r w:rsidRPr="00C76D5C">
        <w:rPr>
          <w:i/>
          <w:iCs/>
        </w:rPr>
        <w:t>x</w:t>
      </w:r>
      <w:r w:rsidRPr="00C76D5C">
        <w:rPr>
          <w:i/>
          <w:iCs/>
          <w:vertAlign w:val="subscript"/>
        </w:rPr>
        <w:t>T</w:t>
      </w:r>
      <w:proofErr w:type="spellEnd"/>
      <w:r w:rsidRPr="00C76D5C">
        <w:t xml:space="preserve">}. </w:t>
      </w:r>
      <w:r w:rsidRPr="00C76D5C">
        <w:rPr>
          <w:color w:val="000000"/>
        </w:rPr>
        <w:t xml:space="preserve">The lengths of the axes of the ellipsoid are given by the inverse of the square root of the eigenvalues of the (positive definite) matrix that defines this ellipsoid. The product of the length of the axes equals the volume of the ellipsoid relative to a unit sphere. We normalize this measure by using the geometric mean (rather than the product) of the lengths of the axes of the minimum-volume ellipsoid as our normalized measure of volume. </w:t>
      </w:r>
    </w:p>
    <w:p w14:paraId="5A93D4A1" w14:textId="77777777" w:rsidR="00DC3921" w:rsidRPr="00C76D5C" w:rsidRDefault="00DC3921" w:rsidP="00DC3921">
      <w:pPr>
        <w:ind w:firstLine="720"/>
        <w:contextualSpacing/>
        <w:rPr>
          <w:color w:val="000000"/>
        </w:rPr>
      </w:pPr>
    </w:p>
    <w:p w14:paraId="745100CC" w14:textId="77777777" w:rsidR="00DC3921" w:rsidRDefault="00DC3921" w:rsidP="00DC3921">
      <w:pPr>
        <w:rPr>
          <w:b/>
          <w:bCs/>
        </w:rPr>
      </w:pPr>
      <w:r>
        <w:rPr>
          <w:b/>
          <w:bCs/>
        </w:rPr>
        <w:t>Validation of Speed</w:t>
      </w:r>
    </w:p>
    <w:p w14:paraId="629889EB" w14:textId="77777777" w:rsidR="00DC3921" w:rsidRPr="008312D2" w:rsidRDefault="00DC3921" w:rsidP="00DC3921">
      <w:pPr>
        <w:pStyle w:val="FootnoteText"/>
        <w:ind w:firstLine="720"/>
        <w:rPr>
          <w:rFonts w:ascii="Times New Roman" w:hAnsi="Times New Roman" w:cs="Times New Roman"/>
          <w:sz w:val="24"/>
          <w:szCs w:val="24"/>
        </w:rPr>
      </w:pPr>
      <w:r w:rsidRPr="008312D2">
        <w:rPr>
          <w:rFonts w:ascii="Times New Roman" w:hAnsi="Times New Roman" w:cs="Times New Roman"/>
          <w:sz w:val="24"/>
          <w:szCs w:val="24"/>
        </w:rPr>
        <w:t>As noted</w:t>
      </w:r>
      <w:r>
        <w:rPr>
          <w:rFonts w:ascii="Times New Roman" w:hAnsi="Times New Roman" w:cs="Times New Roman"/>
          <w:sz w:val="24"/>
          <w:szCs w:val="24"/>
        </w:rPr>
        <w:t xml:space="preserve"> in the text</w:t>
      </w:r>
      <w:r w:rsidRPr="008312D2">
        <w:rPr>
          <w:rFonts w:ascii="Times New Roman" w:hAnsi="Times New Roman" w:cs="Times New Roman"/>
          <w:sz w:val="24"/>
          <w:szCs w:val="24"/>
        </w:rPr>
        <w:t xml:space="preserve">, prior work demonstrates that our speed and volume measures accurately capture those constructs, but we conduct several additional validation tests in the academic essay domain.  To do so, we collect a sample of 216 publicly available college application essays from a variety of sources (e.g., https://www.thecrimson.com/topic/sponsored-successful-harvard-essays-2022/, </w:t>
      </w:r>
      <w:hyperlink r:id="rId8" w:anchor="Personal%20Statement%20Examples" w:history="1">
        <w:r w:rsidRPr="008312D2">
          <w:rPr>
            <w:rStyle w:val="Hyperlink"/>
            <w:rFonts w:ascii="Times New Roman" w:hAnsi="Times New Roman" w:cs="Times New Roman"/>
            <w:sz w:val="24"/>
            <w:szCs w:val="24"/>
          </w:rPr>
          <w:t>https://www.collegeessayguy.com/blog/college-essay-examples#Personal%20Statement%20Examples</w:t>
        </w:r>
      </w:hyperlink>
      <w:r w:rsidRPr="008312D2">
        <w:rPr>
          <w:rFonts w:ascii="Times New Roman" w:hAnsi="Times New Roman" w:cs="Times New Roman"/>
          <w:sz w:val="24"/>
          <w:szCs w:val="24"/>
        </w:rPr>
        <w:t>).</w:t>
      </w:r>
    </w:p>
    <w:p w14:paraId="10EFE74C" w14:textId="77777777" w:rsidR="00DC3921" w:rsidRPr="008312D2" w:rsidRDefault="00DC3921" w:rsidP="00DC3921">
      <w:pPr>
        <w:pStyle w:val="FootnoteText"/>
        <w:ind w:firstLine="720"/>
        <w:rPr>
          <w:rFonts w:ascii="Times New Roman" w:hAnsi="Times New Roman" w:cs="Times New Roman"/>
          <w:sz w:val="24"/>
          <w:szCs w:val="24"/>
        </w:rPr>
      </w:pPr>
      <w:r w:rsidRPr="008312D2">
        <w:rPr>
          <w:rFonts w:ascii="Times New Roman" w:hAnsi="Times New Roman" w:cs="Times New Roman"/>
          <w:i/>
          <w:iCs/>
          <w:sz w:val="24"/>
          <w:szCs w:val="24"/>
        </w:rPr>
        <w:t>Automated Validation of Speed</w:t>
      </w:r>
      <w:r w:rsidRPr="008312D2">
        <w:rPr>
          <w:rFonts w:ascii="Times New Roman" w:hAnsi="Times New Roman" w:cs="Times New Roman"/>
          <w:sz w:val="24"/>
          <w:szCs w:val="24"/>
        </w:rPr>
        <w:t>. First, we randomly draw 10,000 target chunks (without replacement) across all essays that have at least 10 chunks. Then, for each target chunk, we randomly select four comparison chunks: (1) an adjacent chunk, (2) a chunk located within +/- 5 positions of the initial chunk, (3) a chunk from anywhere in the same essay, and (4) a chunk from another essay. Finally, we compute the word embedding distance between the target chunk and each of these four types of chunks, averaging the distances for each type across all 10,000 target chunks.</w:t>
      </w:r>
    </w:p>
    <w:p w14:paraId="5E8909CD" w14:textId="77777777" w:rsidR="00DC3921" w:rsidRPr="008312D2" w:rsidRDefault="00DC3921" w:rsidP="00DC3921">
      <w:pPr>
        <w:pStyle w:val="FootnoteText"/>
        <w:ind w:firstLine="720"/>
        <w:rPr>
          <w:rFonts w:ascii="Times New Roman" w:hAnsi="Times New Roman" w:cs="Times New Roman"/>
          <w:sz w:val="24"/>
          <w:szCs w:val="24"/>
        </w:rPr>
      </w:pPr>
      <w:r w:rsidRPr="008312D2">
        <w:rPr>
          <w:rFonts w:ascii="Times New Roman" w:hAnsi="Times New Roman" w:cs="Times New Roman"/>
          <w:sz w:val="24"/>
          <w:szCs w:val="24"/>
        </w:rPr>
        <w:t>Consistent with the notion that our automated measure of speed captures semantic distance, results indicate that adjacent chunks of text from the same essay (M = 0.409) are semantically closer (on average) than nearby chunks from the same essay (M = 0.421), which are closer than chunks from anywhere within the same essay (M = 0.427), which are closer than chunks from different essays (M = 0.456). All pairwise comparisons are significant at p &lt; 0.01.</w:t>
      </w:r>
    </w:p>
    <w:p w14:paraId="4A49EA58" w14:textId="77777777" w:rsidR="00DC3921" w:rsidRPr="008312D2" w:rsidRDefault="00DC3921" w:rsidP="00DC3921">
      <w:pPr>
        <w:pStyle w:val="FootnoteText"/>
        <w:ind w:firstLine="720"/>
        <w:rPr>
          <w:rFonts w:ascii="Times New Roman" w:hAnsi="Times New Roman" w:cs="Times New Roman"/>
          <w:sz w:val="24"/>
          <w:szCs w:val="24"/>
        </w:rPr>
      </w:pPr>
      <w:r w:rsidRPr="008312D2">
        <w:rPr>
          <w:rFonts w:ascii="Times New Roman" w:hAnsi="Times New Roman" w:cs="Times New Roman"/>
          <w:i/>
          <w:iCs/>
          <w:sz w:val="24"/>
          <w:szCs w:val="24"/>
        </w:rPr>
        <w:t>Human Perceptions of Speed</w:t>
      </w:r>
      <w:r w:rsidRPr="008312D2">
        <w:rPr>
          <w:rFonts w:ascii="Times New Roman" w:hAnsi="Times New Roman" w:cs="Times New Roman"/>
          <w:sz w:val="24"/>
          <w:szCs w:val="24"/>
        </w:rPr>
        <w:t xml:space="preserve">. We also further test whether our speed measure captures perceived similarity. We randomly pick 50 essays with at least 10 chunks, and randomly select one chunk A from each. Then, for each of these chunks, we construct two triplets. First, we compute the distance between the target chunk and all other chunks in the same essay, and randomly pick one chunk from the bottom and one from the top quartile (i.e., one chunk that is close to the target chunk and one that is far). We randomly label these two chunks </w:t>
      </w:r>
      <w:proofErr w:type="spellStart"/>
      <w:r w:rsidRPr="008312D2">
        <w:rPr>
          <w:rFonts w:ascii="Times New Roman" w:hAnsi="Times New Roman" w:cs="Times New Roman"/>
          <w:sz w:val="24"/>
          <w:szCs w:val="24"/>
        </w:rPr>
        <w:t>B</w:t>
      </w:r>
      <w:r w:rsidRPr="00762A61">
        <w:rPr>
          <w:rFonts w:ascii="Times New Roman" w:hAnsi="Times New Roman" w:cs="Times New Roman"/>
          <w:sz w:val="24"/>
          <w:szCs w:val="24"/>
          <w:vertAlign w:val="subscript"/>
        </w:rPr>
        <w:t>same</w:t>
      </w:r>
      <w:proofErr w:type="spellEnd"/>
      <w:r w:rsidRPr="008312D2">
        <w:rPr>
          <w:rFonts w:ascii="Times New Roman" w:hAnsi="Times New Roman" w:cs="Times New Roman"/>
          <w:sz w:val="24"/>
          <w:szCs w:val="24"/>
        </w:rPr>
        <w:t xml:space="preserve"> and </w:t>
      </w:r>
      <w:proofErr w:type="spellStart"/>
      <w:r w:rsidRPr="008312D2">
        <w:rPr>
          <w:rFonts w:ascii="Times New Roman" w:hAnsi="Times New Roman" w:cs="Times New Roman"/>
          <w:sz w:val="24"/>
          <w:szCs w:val="24"/>
        </w:rPr>
        <w:t>C</w:t>
      </w:r>
      <w:r w:rsidRPr="00762A61">
        <w:rPr>
          <w:rFonts w:ascii="Times New Roman" w:hAnsi="Times New Roman" w:cs="Times New Roman"/>
          <w:sz w:val="24"/>
          <w:szCs w:val="24"/>
          <w:vertAlign w:val="subscript"/>
        </w:rPr>
        <w:t>same</w:t>
      </w:r>
      <w:proofErr w:type="spellEnd"/>
      <w:r w:rsidRPr="008312D2">
        <w:rPr>
          <w:rFonts w:ascii="Times New Roman" w:hAnsi="Times New Roman" w:cs="Times New Roman"/>
          <w:sz w:val="24"/>
          <w:szCs w:val="24"/>
        </w:rPr>
        <w:t xml:space="preserve">. Second, we randomly draw (without replacement) two other essays (among the set of 50), randomly pick one chunk in the bottom quartile of distances (to the target chunk) for one essay </w:t>
      </w:r>
      <w:r w:rsidRPr="008312D2">
        <w:rPr>
          <w:rFonts w:ascii="Times New Roman" w:hAnsi="Times New Roman" w:cs="Times New Roman"/>
          <w:sz w:val="24"/>
          <w:szCs w:val="24"/>
        </w:rPr>
        <w:lastRenderedPageBreak/>
        <w:t xml:space="preserve">and one chunk in the top quartile of distances for the other essay. Together, this gives us 100 triplets: {A, </w:t>
      </w:r>
      <w:proofErr w:type="spellStart"/>
      <w:proofErr w:type="gramStart"/>
      <w:r w:rsidRPr="008312D2">
        <w:rPr>
          <w:rFonts w:ascii="Times New Roman" w:hAnsi="Times New Roman" w:cs="Times New Roman"/>
          <w:sz w:val="24"/>
          <w:szCs w:val="24"/>
        </w:rPr>
        <w:t>B</w:t>
      </w:r>
      <w:r w:rsidRPr="00762A61">
        <w:rPr>
          <w:rFonts w:ascii="Times New Roman" w:hAnsi="Times New Roman" w:cs="Times New Roman"/>
          <w:sz w:val="24"/>
          <w:szCs w:val="24"/>
          <w:vertAlign w:val="subscript"/>
        </w:rPr>
        <w:t>same</w:t>
      </w:r>
      <w:r w:rsidRPr="008312D2">
        <w:rPr>
          <w:rFonts w:ascii="Times New Roman" w:hAnsi="Times New Roman" w:cs="Times New Roman"/>
          <w:sz w:val="24"/>
          <w:szCs w:val="24"/>
        </w:rPr>
        <w:t>,C</w:t>
      </w:r>
      <w:r w:rsidRPr="00762A61">
        <w:rPr>
          <w:rFonts w:ascii="Times New Roman" w:hAnsi="Times New Roman" w:cs="Times New Roman"/>
          <w:sz w:val="24"/>
          <w:szCs w:val="24"/>
          <w:vertAlign w:val="subscript"/>
        </w:rPr>
        <w:t>same</w:t>
      </w:r>
      <w:proofErr w:type="spellEnd"/>
      <w:proofErr w:type="gramEnd"/>
      <w:r w:rsidRPr="008312D2">
        <w:rPr>
          <w:rFonts w:ascii="Times New Roman" w:hAnsi="Times New Roman" w:cs="Times New Roman"/>
          <w:sz w:val="24"/>
          <w:szCs w:val="24"/>
        </w:rPr>
        <w:t xml:space="preserve">} and {A, </w:t>
      </w:r>
      <w:proofErr w:type="spellStart"/>
      <w:r w:rsidRPr="008312D2">
        <w:rPr>
          <w:rFonts w:ascii="Times New Roman" w:hAnsi="Times New Roman" w:cs="Times New Roman"/>
          <w:sz w:val="24"/>
          <w:szCs w:val="24"/>
        </w:rPr>
        <w:t>B</w:t>
      </w:r>
      <w:r w:rsidRPr="00762A61">
        <w:rPr>
          <w:rFonts w:ascii="Times New Roman" w:hAnsi="Times New Roman" w:cs="Times New Roman"/>
          <w:sz w:val="24"/>
          <w:szCs w:val="24"/>
          <w:vertAlign w:val="subscript"/>
        </w:rPr>
        <w:t>other</w:t>
      </w:r>
      <w:r w:rsidRPr="008312D2">
        <w:rPr>
          <w:rFonts w:ascii="Times New Roman" w:hAnsi="Times New Roman" w:cs="Times New Roman"/>
          <w:sz w:val="24"/>
          <w:szCs w:val="24"/>
        </w:rPr>
        <w:t>,C</w:t>
      </w:r>
      <w:r w:rsidRPr="00762A61">
        <w:rPr>
          <w:rFonts w:ascii="Times New Roman" w:hAnsi="Times New Roman" w:cs="Times New Roman"/>
          <w:sz w:val="24"/>
          <w:szCs w:val="24"/>
          <w:vertAlign w:val="subscript"/>
        </w:rPr>
        <w:t>other</w:t>
      </w:r>
      <w:proofErr w:type="spellEnd"/>
      <w:r w:rsidRPr="008312D2">
        <w:rPr>
          <w:rFonts w:ascii="Times New Roman" w:hAnsi="Times New Roman" w:cs="Times New Roman"/>
          <w:sz w:val="24"/>
          <w:szCs w:val="24"/>
        </w:rPr>
        <w:t xml:space="preserve">} for each A. </w:t>
      </w:r>
    </w:p>
    <w:p w14:paraId="4C51BAEA" w14:textId="2C0F6D75" w:rsidR="00DC3921" w:rsidRPr="00A904E0" w:rsidRDefault="00DC3921" w:rsidP="004963E3">
      <w:pPr>
        <w:pStyle w:val="NormalWeb"/>
        <w:spacing w:before="0" w:beforeAutospacing="0" w:after="0" w:afterAutospacing="0"/>
        <w:ind w:firstLine="720"/>
        <w:rPr>
          <w:rFonts w:ascii="Times New Roman" w:hAnsi="Times New Roman" w:cs="Times New Roman"/>
          <w:i/>
          <w:iCs/>
          <w:sz w:val="24"/>
          <w:szCs w:val="24"/>
        </w:rPr>
      </w:pPr>
      <w:r w:rsidRPr="008312D2">
        <w:rPr>
          <w:rFonts w:ascii="Times New Roman" w:hAnsi="Times New Roman" w:cs="Times New Roman"/>
          <w:sz w:val="24"/>
          <w:szCs w:val="24"/>
        </w:rPr>
        <w:t xml:space="preserve">For each of the 100 triplets, hypothesis-blind research assistants (N = 4) coded whether chunk B or chunk C was more </w:t>
      </w:r>
      <w:proofErr w:type="gramStart"/>
      <w:r w:rsidRPr="008312D2">
        <w:rPr>
          <w:rFonts w:ascii="Times New Roman" w:hAnsi="Times New Roman" w:cs="Times New Roman"/>
          <w:sz w:val="24"/>
          <w:szCs w:val="24"/>
        </w:rPr>
        <w:t>similar to</w:t>
      </w:r>
      <w:proofErr w:type="gramEnd"/>
      <w:r w:rsidRPr="008312D2">
        <w:rPr>
          <w:rFonts w:ascii="Times New Roman" w:hAnsi="Times New Roman" w:cs="Times New Roman"/>
          <w:sz w:val="24"/>
          <w:szCs w:val="24"/>
        </w:rPr>
        <w:t xml:space="preserve"> chunk A (i.e., “the content focuses on similar topics, themes, or ideas”). </w:t>
      </w:r>
      <w:proofErr w:type="gramStart"/>
      <w:r w:rsidRPr="008312D2">
        <w:rPr>
          <w:rFonts w:ascii="Times New Roman" w:hAnsi="Times New Roman" w:cs="Times New Roman"/>
          <w:sz w:val="24"/>
          <w:szCs w:val="24"/>
        </w:rPr>
        <w:t>Majority</w:t>
      </w:r>
      <w:proofErr w:type="gramEnd"/>
      <w:r w:rsidRPr="008312D2">
        <w:rPr>
          <w:rFonts w:ascii="Times New Roman" w:hAnsi="Times New Roman" w:cs="Times New Roman"/>
          <w:sz w:val="24"/>
          <w:szCs w:val="24"/>
        </w:rPr>
        <w:t xml:space="preserve"> rule determined which chunk was closer to A (in the 15% of cases that were ties, they were broken randomly). For each triplet, the position of each chunk in the word embedding space also determined which chunk was closer to </w:t>
      </w:r>
      <w:proofErr w:type="spellStart"/>
      <w:proofErr w:type="gramStart"/>
      <w:r w:rsidRPr="008312D2">
        <w:rPr>
          <w:rFonts w:ascii="Times New Roman" w:hAnsi="Times New Roman" w:cs="Times New Roman"/>
          <w:sz w:val="24"/>
          <w:szCs w:val="24"/>
        </w:rPr>
        <w:t>A.Consistent</w:t>
      </w:r>
      <w:proofErr w:type="spellEnd"/>
      <w:proofErr w:type="gramEnd"/>
      <w:r w:rsidRPr="008312D2">
        <w:rPr>
          <w:rFonts w:ascii="Times New Roman" w:hAnsi="Times New Roman" w:cs="Times New Roman"/>
          <w:sz w:val="24"/>
          <w:szCs w:val="24"/>
        </w:rPr>
        <w:t xml:space="preserve"> with the notion that the automated measure is accurately capturing human perceptions of similarity and speed, it agreed with human judgments 71.5% of the time. Further, its accuracy was </w:t>
      </w:r>
      <w:proofErr w:type="gramStart"/>
      <w:r w:rsidRPr="008312D2">
        <w:rPr>
          <w:rFonts w:ascii="Times New Roman" w:hAnsi="Times New Roman" w:cs="Times New Roman"/>
          <w:sz w:val="24"/>
          <w:szCs w:val="24"/>
        </w:rPr>
        <w:t>similar to</w:t>
      </w:r>
      <w:proofErr w:type="gramEnd"/>
      <w:r w:rsidRPr="008312D2">
        <w:rPr>
          <w:rFonts w:ascii="Times New Roman" w:hAnsi="Times New Roman" w:cs="Times New Roman"/>
          <w:sz w:val="24"/>
          <w:szCs w:val="24"/>
        </w:rPr>
        <w:t xml:space="preserve"> the probability of agreement between the two human judges (69%) indicating that the automated measure is reasonably consistent with human perceptions and similarly reliable.</w:t>
      </w:r>
    </w:p>
    <w:p w14:paraId="767C83AA" w14:textId="77777777" w:rsidR="00DC3921" w:rsidRDefault="00DC3921" w:rsidP="00DC3921">
      <w:pPr>
        <w:rPr>
          <w:b/>
          <w:bCs/>
        </w:rPr>
      </w:pPr>
    </w:p>
    <w:p w14:paraId="21D3F6BD" w14:textId="77777777" w:rsidR="00DC3921" w:rsidRDefault="00DC3921" w:rsidP="00DC3921">
      <w:pPr>
        <w:rPr>
          <w:b/>
          <w:bCs/>
        </w:rPr>
      </w:pPr>
      <w:r>
        <w:rPr>
          <w:b/>
          <w:bCs/>
        </w:rPr>
        <w:t>Multicollinearity</w:t>
      </w:r>
    </w:p>
    <w:p w14:paraId="5BAD6C60" w14:textId="77777777" w:rsidR="00DC3921" w:rsidRDefault="00DC3921" w:rsidP="00DC3921">
      <w:pPr>
        <w:ind w:firstLine="720"/>
        <w:rPr>
          <w:b/>
          <w:bCs/>
        </w:rPr>
      </w:pPr>
      <w:r>
        <w:t xml:space="preserve">We explore </w:t>
      </w:r>
      <w:r w:rsidRPr="00261AA6">
        <w:t>multicollinearity</w:t>
      </w:r>
      <w:r>
        <w:t xml:space="preserve">, and in particular the correlation between the focal variables (speed and volume) and the control variables.  We address </w:t>
      </w:r>
      <w:proofErr w:type="gramStart"/>
      <w:r>
        <w:t>this</w:t>
      </w:r>
      <w:proofErr w:type="gramEnd"/>
      <w:r>
        <w:t xml:space="preserve"> several ways.</w:t>
      </w:r>
    </w:p>
    <w:p w14:paraId="2723962A" w14:textId="77777777" w:rsidR="00DC3921" w:rsidRDefault="00DC3921" w:rsidP="00DC3921">
      <w:pPr>
        <w:pStyle w:val="NormalWeb"/>
        <w:spacing w:before="0" w:beforeAutospacing="0" w:after="0" w:afterAutospacing="0"/>
        <w:ind w:firstLine="720"/>
        <w:rPr>
          <w:rFonts w:ascii="Times New Roman" w:hAnsi="Times New Roman" w:cs="Times New Roman"/>
          <w:sz w:val="24"/>
          <w:szCs w:val="24"/>
        </w:rPr>
      </w:pPr>
      <w:r>
        <w:rPr>
          <w:rFonts w:ascii="Times New Roman" w:hAnsi="Times New Roman" w:cs="Times New Roman"/>
          <w:sz w:val="24"/>
          <w:szCs w:val="24"/>
        </w:rPr>
        <w:t xml:space="preserve">First, we report the correlation matrix between GPA, focal variables, and some of the key control variables. As shown in Table S1, the focal variables are not highly correlated with HS rank, SAT scores or CDI. There is a high correlation between speed, minimum required speed, and volume. </w:t>
      </w:r>
      <w:r w:rsidRPr="004600C4">
        <w:t xml:space="preserve"> </w:t>
      </w:r>
      <w:r w:rsidRPr="00AD18B8">
        <w:rPr>
          <w:rFonts w:ascii="Times New Roman" w:hAnsi="Times New Roman" w:cs="Times New Roman"/>
          <w:sz w:val="24"/>
          <w:szCs w:val="24"/>
        </w:rPr>
        <w:t xml:space="preserve">This is why we include both volume and speed, or both volume and minimum required speed, in our regressions. Indeed, including only speed or volume in the regression could lead to incorrect parameter estimates, due to the high correlation between the included variable and the omitted variable. When both variables are included, as in our case, the fact that they are highly correlated </w:t>
      </w:r>
      <w:r>
        <w:rPr>
          <w:rFonts w:ascii="Times New Roman" w:hAnsi="Times New Roman" w:cs="Times New Roman"/>
          <w:sz w:val="24"/>
          <w:szCs w:val="24"/>
        </w:rPr>
        <w:t>widen</w:t>
      </w:r>
      <w:r w:rsidRPr="00AD18B8">
        <w:rPr>
          <w:rFonts w:ascii="Times New Roman" w:hAnsi="Times New Roman" w:cs="Times New Roman"/>
          <w:sz w:val="24"/>
          <w:szCs w:val="24"/>
        </w:rPr>
        <w:t>s the confidence intervals of the parameter estimates, making it harder to find significant effects</w:t>
      </w:r>
      <w:r>
        <w:rPr>
          <w:rFonts w:ascii="Times New Roman" w:hAnsi="Times New Roman" w:cs="Times New Roman"/>
          <w:sz w:val="24"/>
          <w:szCs w:val="24"/>
        </w:rPr>
        <w:t xml:space="preserve"> (Allen, 1997)</w:t>
      </w:r>
      <w:r w:rsidRPr="00AD18B8">
        <w:rPr>
          <w:rFonts w:ascii="Times New Roman" w:hAnsi="Times New Roman" w:cs="Times New Roman"/>
          <w:sz w:val="24"/>
          <w:szCs w:val="24"/>
        </w:rPr>
        <w:t>.</w:t>
      </w:r>
    </w:p>
    <w:p w14:paraId="1B448354" w14:textId="77777777" w:rsidR="00DC3921" w:rsidRDefault="00DC3921" w:rsidP="00DC3921">
      <w:pPr>
        <w:pStyle w:val="NormalWeb"/>
        <w:spacing w:before="0" w:beforeAutospacing="0" w:after="0" w:afterAutospacing="0"/>
        <w:rPr>
          <w:rFonts w:ascii="Times New Roman" w:hAnsi="Times New Roman" w:cs="Times New Roman"/>
          <w:sz w:val="24"/>
          <w:szCs w:val="24"/>
        </w:rPr>
      </w:pPr>
    </w:p>
    <w:p w14:paraId="2E6EFE97" w14:textId="77777777" w:rsidR="00DC3921" w:rsidRDefault="00DC3921" w:rsidP="00DC3921">
      <w:pPr>
        <w:pStyle w:val="NormalWeb"/>
        <w:spacing w:before="0" w:beforeAutospacing="0" w:after="0" w:afterAutospacing="0"/>
        <w:jc w:val="center"/>
        <w:rPr>
          <w:rFonts w:ascii="Times New Roman" w:hAnsi="Times New Roman" w:cs="Times New Roman"/>
          <w:sz w:val="24"/>
          <w:szCs w:val="24"/>
        </w:rPr>
      </w:pPr>
      <w:r>
        <w:rPr>
          <w:rFonts w:ascii="Times New Roman" w:hAnsi="Times New Roman" w:cs="Times New Roman"/>
          <w:sz w:val="24"/>
          <w:szCs w:val="24"/>
        </w:rPr>
        <w:t>Table S1. Correlation Between Key Variables</w:t>
      </w:r>
    </w:p>
    <w:p w14:paraId="7329AEDC" w14:textId="77777777" w:rsidR="00DC3921" w:rsidRPr="00AD18B8" w:rsidRDefault="00DC3921" w:rsidP="00DC3921">
      <w:pPr>
        <w:pStyle w:val="NormalWeb"/>
        <w:spacing w:before="0" w:beforeAutospacing="0" w:after="0" w:afterAutospacing="0"/>
        <w:ind w:firstLine="720"/>
        <w:rPr>
          <w:rFonts w:ascii="Times New Roman" w:hAnsi="Times New Roman" w:cs="Times New Roman"/>
          <w:sz w:val="24"/>
          <w:szCs w:val="24"/>
        </w:rPr>
      </w:pPr>
    </w:p>
    <w:tbl>
      <w:tblPr>
        <w:tblStyle w:val="TableGrid"/>
        <w:tblW w:w="9085" w:type="dxa"/>
        <w:tblLayout w:type="fixed"/>
        <w:tblLook w:val="04A0" w:firstRow="1" w:lastRow="0" w:firstColumn="1" w:lastColumn="0" w:noHBand="0" w:noVBand="1"/>
      </w:tblPr>
      <w:tblGrid>
        <w:gridCol w:w="1615"/>
        <w:gridCol w:w="933"/>
        <w:gridCol w:w="934"/>
        <w:gridCol w:w="934"/>
        <w:gridCol w:w="934"/>
        <w:gridCol w:w="933"/>
        <w:gridCol w:w="934"/>
        <w:gridCol w:w="934"/>
        <w:gridCol w:w="934"/>
      </w:tblGrid>
      <w:tr w:rsidR="00DC3921" w:rsidRPr="003E32A9" w14:paraId="58B4D3BA" w14:textId="77777777" w:rsidTr="003645AE">
        <w:trPr>
          <w:trHeight w:val="564"/>
        </w:trPr>
        <w:tc>
          <w:tcPr>
            <w:tcW w:w="1615" w:type="dxa"/>
          </w:tcPr>
          <w:p w14:paraId="21261D1E" w14:textId="77777777" w:rsidR="00DC3921" w:rsidRPr="005F3B40" w:rsidRDefault="00DC3921" w:rsidP="003645AE">
            <w:pPr>
              <w:pStyle w:val="NormalWeb"/>
              <w:rPr>
                <w:rFonts w:ascii="Times New Roman" w:hAnsi="Times New Roman" w:cs="Times New Roman"/>
                <w:sz w:val="18"/>
                <w:szCs w:val="18"/>
              </w:rPr>
            </w:pPr>
          </w:p>
        </w:tc>
        <w:tc>
          <w:tcPr>
            <w:tcW w:w="933" w:type="dxa"/>
            <w:noWrap/>
          </w:tcPr>
          <w:p w14:paraId="4E37D0A7"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HS rank</w:t>
            </w:r>
          </w:p>
        </w:tc>
        <w:tc>
          <w:tcPr>
            <w:tcW w:w="934" w:type="dxa"/>
            <w:noWrap/>
          </w:tcPr>
          <w:p w14:paraId="4E4C7ED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SAT Math</w:t>
            </w:r>
          </w:p>
        </w:tc>
        <w:tc>
          <w:tcPr>
            <w:tcW w:w="934" w:type="dxa"/>
            <w:noWrap/>
          </w:tcPr>
          <w:p w14:paraId="67AA0432"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SAT Verbal</w:t>
            </w:r>
          </w:p>
        </w:tc>
        <w:tc>
          <w:tcPr>
            <w:tcW w:w="934" w:type="dxa"/>
            <w:noWrap/>
          </w:tcPr>
          <w:p w14:paraId="006FDE1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CDI</w:t>
            </w:r>
          </w:p>
        </w:tc>
        <w:tc>
          <w:tcPr>
            <w:tcW w:w="933" w:type="dxa"/>
            <w:noWrap/>
          </w:tcPr>
          <w:p w14:paraId="5EA6D4DE"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log(speed)</w:t>
            </w:r>
          </w:p>
        </w:tc>
        <w:tc>
          <w:tcPr>
            <w:tcW w:w="934" w:type="dxa"/>
            <w:noWrap/>
          </w:tcPr>
          <w:p w14:paraId="4141264F"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log(circuitousness)</w:t>
            </w:r>
          </w:p>
        </w:tc>
        <w:tc>
          <w:tcPr>
            <w:tcW w:w="934" w:type="dxa"/>
            <w:noWrap/>
          </w:tcPr>
          <w:p w14:paraId="7B678BF2" w14:textId="77777777" w:rsidR="00DC3921" w:rsidRPr="005F3B40" w:rsidRDefault="00DC3921" w:rsidP="003645AE">
            <w:pPr>
              <w:pStyle w:val="NormalWeb"/>
              <w:rPr>
                <w:rFonts w:ascii="Times New Roman" w:hAnsi="Times New Roman" w:cs="Times New Roman"/>
                <w:sz w:val="18"/>
                <w:szCs w:val="18"/>
              </w:rPr>
            </w:pPr>
            <w:proofErr w:type="gramStart"/>
            <w:r w:rsidRPr="005F3B40">
              <w:rPr>
                <w:rFonts w:ascii="Times New Roman" w:hAnsi="Times New Roman" w:cs="Times New Roman"/>
                <w:sz w:val="18"/>
                <w:szCs w:val="18"/>
              </w:rPr>
              <w:t>log(</w:t>
            </w:r>
            <w:proofErr w:type="gramEnd"/>
            <w:r w:rsidRPr="005F3B40">
              <w:rPr>
                <w:rFonts w:ascii="Times New Roman" w:hAnsi="Times New Roman" w:cs="Times New Roman"/>
                <w:sz w:val="18"/>
                <w:szCs w:val="18"/>
              </w:rPr>
              <w:t>min. required distance)</w:t>
            </w:r>
          </w:p>
        </w:tc>
        <w:tc>
          <w:tcPr>
            <w:tcW w:w="934" w:type="dxa"/>
            <w:noWrap/>
          </w:tcPr>
          <w:p w14:paraId="4E70CEA8"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log(volume)</w:t>
            </w:r>
          </w:p>
        </w:tc>
      </w:tr>
      <w:tr w:rsidR="00DC3921" w:rsidRPr="003E32A9" w14:paraId="4B69248E" w14:textId="77777777" w:rsidTr="003645AE">
        <w:trPr>
          <w:trHeight w:val="278"/>
        </w:trPr>
        <w:tc>
          <w:tcPr>
            <w:tcW w:w="1615" w:type="dxa"/>
          </w:tcPr>
          <w:p w14:paraId="2C2B7876"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SAT Math</w:t>
            </w:r>
          </w:p>
        </w:tc>
        <w:tc>
          <w:tcPr>
            <w:tcW w:w="933" w:type="dxa"/>
            <w:noWrap/>
            <w:hideMark/>
          </w:tcPr>
          <w:p w14:paraId="1AB9244E"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1</w:t>
            </w:r>
          </w:p>
        </w:tc>
        <w:tc>
          <w:tcPr>
            <w:tcW w:w="934" w:type="dxa"/>
            <w:noWrap/>
          </w:tcPr>
          <w:p w14:paraId="4BB28B38"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1B93B6BE"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0CD650DF" w14:textId="77777777" w:rsidR="00DC3921" w:rsidRPr="005F3B40" w:rsidRDefault="00DC3921" w:rsidP="003645AE">
            <w:pPr>
              <w:pStyle w:val="NormalWeb"/>
              <w:rPr>
                <w:rFonts w:ascii="Times New Roman" w:hAnsi="Times New Roman" w:cs="Times New Roman"/>
                <w:sz w:val="18"/>
                <w:szCs w:val="18"/>
              </w:rPr>
            </w:pPr>
          </w:p>
        </w:tc>
        <w:tc>
          <w:tcPr>
            <w:tcW w:w="933" w:type="dxa"/>
            <w:noWrap/>
          </w:tcPr>
          <w:p w14:paraId="14E9372F"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51F6B414"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00675157"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16A82391" w14:textId="77777777" w:rsidR="00DC3921" w:rsidRPr="005F3B40" w:rsidRDefault="00DC3921" w:rsidP="003645AE">
            <w:pPr>
              <w:pStyle w:val="NormalWeb"/>
              <w:rPr>
                <w:rFonts w:ascii="Times New Roman" w:hAnsi="Times New Roman" w:cs="Times New Roman"/>
                <w:sz w:val="18"/>
                <w:szCs w:val="18"/>
              </w:rPr>
            </w:pPr>
          </w:p>
        </w:tc>
      </w:tr>
      <w:tr w:rsidR="00DC3921" w:rsidRPr="003E32A9" w14:paraId="118E6679" w14:textId="77777777" w:rsidTr="003645AE">
        <w:trPr>
          <w:trHeight w:val="242"/>
        </w:trPr>
        <w:tc>
          <w:tcPr>
            <w:tcW w:w="1615" w:type="dxa"/>
          </w:tcPr>
          <w:p w14:paraId="1BAC2A3F"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SAT Verbal</w:t>
            </w:r>
          </w:p>
        </w:tc>
        <w:tc>
          <w:tcPr>
            <w:tcW w:w="933" w:type="dxa"/>
            <w:noWrap/>
            <w:hideMark/>
          </w:tcPr>
          <w:p w14:paraId="36DD6397"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0</w:t>
            </w:r>
          </w:p>
        </w:tc>
        <w:tc>
          <w:tcPr>
            <w:tcW w:w="934" w:type="dxa"/>
            <w:noWrap/>
            <w:hideMark/>
          </w:tcPr>
          <w:p w14:paraId="6642743D"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59</w:t>
            </w:r>
          </w:p>
        </w:tc>
        <w:tc>
          <w:tcPr>
            <w:tcW w:w="934" w:type="dxa"/>
            <w:noWrap/>
          </w:tcPr>
          <w:p w14:paraId="1E7246F1"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21184BEB" w14:textId="77777777" w:rsidR="00DC3921" w:rsidRPr="005F3B40" w:rsidRDefault="00DC3921" w:rsidP="003645AE">
            <w:pPr>
              <w:pStyle w:val="NormalWeb"/>
              <w:rPr>
                <w:rFonts w:ascii="Times New Roman" w:hAnsi="Times New Roman" w:cs="Times New Roman"/>
                <w:sz w:val="18"/>
                <w:szCs w:val="18"/>
              </w:rPr>
            </w:pPr>
          </w:p>
        </w:tc>
        <w:tc>
          <w:tcPr>
            <w:tcW w:w="933" w:type="dxa"/>
            <w:noWrap/>
          </w:tcPr>
          <w:p w14:paraId="3C252AF9"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78EE5990"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6AEED19C"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66EC47E1" w14:textId="77777777" w:rsidR="00DC3921" w:rsidRPr="005F3B40" w:rsidRDefault="00DC3921" w:rsidP="003645AE">
            <w:pPr>
              <w:pStyle w:val="NormalWeb"/>
              <w:rPr>
                <w:rFonts w:ascii="Times New Roman" w:hAnsi="Times New Roman" w:cs="Times New Roman"/>
                <w:sz w:val="18"/>
                <w:szCs w:val="18"/>
              </w:rPr>
            </w:pPr>
          </w:p>
        </w:tc>
      </w:tr>
      <w:tr w:rsidR="00DC3921" w:rsidRPr="003E32A9" w14:paraId="2F8DF48E" w14:textId="77777777" w:rsidTr="003645AE">
        <w:trPr>
          <w:trHeight w:val="188"/>
        </w:trPr>
        <w:tc>
          <w:tcPr>
            <w:tcW w:w="1615" w:type="dxa"/>
          </w:tcPr>
          <w:p w14:paraId="1EFDDA5E"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CDI</w:t>
            </w:r>
          </w:p>
        </w:tc>
        <w:tc>
          <w:tcPr>
            <w:tcW w:w="933" w:type="dxa"/>
            <w:noWrap/>
            <w:hideMark/>
          </w:tcPr>
          <w:p w14:paraId="0BAF1AA6"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4</w:t>
            </w:r>
          </w:p>
        </w:tc>
        <w:tc>
          <w:tcPr>
            <w:tcW w:w="934" w:type="dxa"/>
            <w:noWrap/>
            <w:hideMark/>
          </w:tcPr>
          <w:p w14:paraId="579E054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20</w:t>
            </w:r>
          </w:p>
        </w:tc>
        <w:tc>
          <w:tcPr>
            <w:tcW w:w="934" w:type="dxa"/>
            <w:noWrap/>
            <w:hideMark/>
          </w:tcPr>
          <w:p w14:paraId="643C7C3B"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22</w:t>
            </w:r>
          </w:p>
        </w:tc>
        <w:tc>
          <w:tcPr>
            <w:tcW w:w="934" w:type="dxa"/>
            <w:noWrap/>
          </w:tcPr>
          <w:p w14:paraId="7F76D9AB" w14:textId="77777777" w:rsidR="00DC3921" w:rsidRPr="005F3B40" w:rsidRDefault="00DC3921" w:rsidP="003645AE">
            <w:pPr>
              <w:pStyle w:val="NormalWeb"/>
              <w:rPr>
                <w:rFonts w:ascii="Times New Roman" w:hAnsi="Times New Roman" w:cs="Times New Roman"/>
                <w:sz w:val="18"/>
                <w:szCs w:val="18"/>
              </w:rPr>
            </w:pPr>
          </w:p>
        </w:tc>
        <w:tc>
          <w:tcPr>
            <w:tcW w:w="933" w:type="dxa"/>
            <w:noWrap/>
          </w:tcPr>
          <w:p w14:paraId="0D896717"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6B449B78"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420D3AB0"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10914197" w14:textId="77777777" w:rsidR="00DC3921" w:rsidRPr="005F3B40" w:rsidRDefault="00DC3921" w:rsidP="003645AE">
            <w:pPr>
              <w:pStyle w:val="NormalWeb"/>
              <w:rPr>
                <w:rFonts w:ascii="Times New Roman" w:hAnsi="Times New Roman" w:cs="Times New Roman"/>
                <w:sz w:val="18"/>
                <w:szCs w:val="18"/>
              </w:rPr>
            </w:pPr>
          </w:p>
        </w:tc>
      </w:tr>
      <w:tr w:rsidR="00DC3921" w:rsidRPr="003E32A9" w14:paraId="43AAA034" w14:textId="77777777" w:rsidTr="003645AE">
        <w:trPr>
          <w:trHeight w:val="323"/>
        </w:trPr>
        <w:tc>
          <w:tcPr>
            <w:tcW w:w="1615" w:type="dxa"/>
          </w:tcPr>
          <w:p w14:paraId="73EBB5FD"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log(speed)</w:t>
            </w:r>
          </w:p>
        </w:tc>
        <w:tc>
          <w:tcPr>
            <w:tcW w:w="933" w:type="dxa"/>
            <w:noWrap/>
            <w:hideMark/>
          </w:tcPr>
          <w:p w14:paraId="34B192E9"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4</w:t>
            </w:r>
          </w:p>
        </w:tc>
        <w:tc>
          <w:tcPr>
            <w:tcW w:w="934" w:type="dxa"/>
            <w:noWrap/>
            <w:hideMark/>
          </w:tcPr>
          <w:p w14:paraId="1B5DD2FB"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9</w:t>
            </w:r>
          </w:p>
        </w:tc>
        <w:tc>
          <w:tcPr>
            <w:tcW w:w="934" w:type="dxa"/>
            <w:noWrap/>
            <w:hideMark/>
          </w:tcPr>
          <w:p w14:paraId="7973B4F5"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3</w:t>
            </w:r>
          </w:p>
        </w:tc>
        <w:tc>
          <w:tcPr>
            <w:tcW w:w="934" w:type="dxa"/>
            <w:noWrap/>
            <w:hideMark/>
          </w:tcPr>
          <w:p w14:paraId="66F209AC"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7</w:t>
            </w:r>
          </w:p>
        </w:tc>
        <w:tc>
          <w:tcPr>
            <w:tcW w:w="933" w:type="dxa"/>
            <w:noWrap/>
          </w:tcPr>
          <w:p w14:paraId="6E69F043"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71331FF1"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515D4614"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02564BE7" w14:textId="77777777" w:rsidR="00DC3921" w:rsidRPr="005F3B40" w:rsidRDefault="00DC3921" w:rsidP="003645AE">
            <w:pPr>
              <w:pStyle w:val="NormalWeb"/>
              <w:rPr>
                <w:rFonts w:ascii="Times New Roman" w:hAnsi="Times New Roman" w:cs="Times New Roman"/>
                <w:sz w:val="18"/>
                <w:szCs w:val="18"/>
              </w:rPr>
            </w:pPr>
          </w:p>
        </w:tc>
      </w:tr>
      <w:tr w:rsidR="00DC3921" w:rsidRPr="003E32A9" w14:paraId="7DC58289" w14:textId="77777777" w:rsidTr="003645AE">
        <w:trPr>
          <w:trHeight w:val="287"/>
        </w:trPr>
        <w:tc>
          <w:tcPr>
            <w:tcW w:w="1615" w:type="dxa"/>
          </w:tcPr>
          <w:p w14:paraId="03D0C915"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log(circuitousness)</w:t>
            </w:r>
          </w:p>
        </w:tc>
        <w:tc>
          <w:tcPr>
            <w:tcW w:w="933" w:type="dxa"/>
            <w:noWrap/>
            <w:hideMark/>
          </w:tcPr>
          <w:p w14:paraId="7BBEDB1B"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2</w:t>
            </w:r>
          </w:p>
        </w:tc>
        <w:tc>
          <w:tcPr>
            <w:tcW w:w="934" w:type="dxa"/>
            <w:noWrap/>
            <w:hideMark/>
          </w:tcPr>
          <w:p w14:paraId="63E888A7"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1</w:t>
            </w:r>
          </w:p>
        </w:tc>
        <w:tc>
          <w:tcPr>
            <w:tcW w:w="934" w:type="dxa"/>
            <w:noWrap/>
            <w:hideMark/>
          </w:tcPr>
          <w:p w14:paraId="6ACF5398"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1</w:t>
            </w:r>
          </w:p>
        </w:tc>
        <w:tc>
          <w:tcPr>
            <w:tcW w:w="934" w:type="dxa"/>
            <w:noWrap/>
            <w:hideMark/>
          </w:tcPr>
          <w:p w14:paraId="2EC6E1C2"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5</w:t>
            </w:r>
          </w:p>
        </w:tc>
        <w:tc>
          <w:tcPr>
            <w:tcW w:w="933" w:type="dxa"/>
            <w:noWrap/>
            <w:hideMark/>
          </w:tcPr>
          <w:p w14:paraId="1ECFACEA"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26</w:t>
            </w:r>
          </w:p>
        </w:tc>
        <w:tc>
          <w:tcPr>
            <w:tcW w:w="934" w:type="dxa"/>
            <w:noWrap/>
          </w:tcPr>
          <w:p w14:paraId="202953E4"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6C842539"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2494DBEB" w14:textId="77777777" w:rsidR="00DC3921" w:rsidRPr="005F3B40" w:rsidRDefault="00DC3921" w:rsidP="003645AE">
            <w:pPr>
              <w:pStyle w:val="NormalWeb"/>
              <w:rPr>
                <w:rFonts w:ascii="Times New Roman" w:hAnsi="Times New Roman" w:cs="Times New Roman"/>
                <w:sz w:val="18"/>
                <w:szCs w:val="18"/>
              </w:rPr>
            </w:pPr>
          </w:p>
        </w:tc>
      </w:tr>
      <w:tr w:rsidR="00DC3921" w:rsidRPr="003E32A9" w14:paraId="474AE075" w14:textId="77777777" w:rsidTr="003645AE">
        <w:trPr>
          <w:trHeight w:val="564"/>
        </w:trPr>
        <w:tc>
          <w:tcPr>
            <w:tcW w:w="1615" w:type="dxa"/>
          </w:tcPr>
          <w:p w14:paraId="1D2DBC81" w14:textId="77777777" w:rsidR="00DC3921" w:rsidRPr="005F3B40" w:rsidRDefault="00DC3921" w:rsidP="003645AE">
            <w:pPr>
              <w:pStyle w:val="NormalWeb"/>
              <w:rPr>
                <w:rFonts w:ascii="Times New Roman" w:hAnsi="Times New Roman" w:cs="Times New Roman"/>
                <w:sz w:val="18"/>
                <w:szCs w:val="18"/>
              </w:rPr>
            </w:pPr>
            <w:proofErr w:type="gramStart"/>
            <w:r w:rsidRPr="005F3B40">
              <w:rPr>
                <w:rFonts w:ascii="Times New Roman" w:hAnsi="Times New Roman" w:cs="Times New Roman"/>
                <w:sz w:val="18"/>
                <w:szCs w:val="18"/>
              </w:rPr>
              <w:t>log(</w:t>
            </w:r>
            <w:proofErr w:type="gramEnd"/>
            <w:r w:rsidRPr="005F3B40">
              <w:rPr>
                <w:rFonts w:ascii="Times New Roman" w:hAnsi="Times New Roman" w:cs="Times New Roman"/>
                <w:sz w:val="18"/>
                <w:szCs w:val="18"/>
              </w:rPr>
              <w:t>min. required distance)</w:t>
            </w:r>
          </w:p>
        </w:tc>
        <w:tc>
          <w:tcPr>
            <w:tcW w:w="933" w:type="dxa"/>
            <w:noWrap/>
            <w:hideMark/>
          </w:tcPr>
          <w:p w14:paraId="7EA568B7"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3</w:t>
            </w:r>
          </w:p>
        </w:tc>
        <w:tc>
          <w:tcPr>
            <w:tcW w:w="934" w:type="dxa"/>
            <w:noWrap/>
            <w:hideMark/>
          </w:tcPr>
          <w:p w14:paraId="2AAF3C1A"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9</w:t>
            </w:r>
          </w:p>
        </w:tc>
        <w:tc>
          <w:tcPr>
            <w:tcW w:w="934" w:type="dxa"/>
            <w:noWrap/>
            <w:hideMark/>
          </w:tcPr>
          <w:p w14:paraId="1FA18298"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2</w:t>
            </w:r>
          </w:p>
        </w:tc>
        <w:tc>
          <w:tcPr>
            <w:tcW w:w="934" w:type="dxa"/>
            <w:noWrap/>
            <w:hideMark/>
          </w:tcPr>
          <w:p w14:paraId="121BD032"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24</w:t>
            </w:r>
          </w:p>
        </w:tc>
        <w:tc>
          <w:tcPr>
            <w:tcW w:w="933" w:type="dxa"/>
            <w:noWrap/>
            <w:hideMark/>
          </w:tcPr>
          <w:p w14:paraId="500ED2DF"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90</w:t>
            </w:r>
          </w:p>
        </w:tc>
        <w:tc>
          <w:tcPr>
            <w:tcW w:w="934" w:type="dxa"/>
            <w:noWrap/>
            <w:hideMark/>
          </w:tcPr>
          <w:p w14:paraId="63BCA48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20</w:t>
            </w:r>
          </w:p>
        </w:tc>
        <w:tc>
          <w:tcPr>
            <w:tcW w:w="934" w:type="dxa"/>
            <w:noWrap/>
          </w:tcPr>
          <w:p w14:paraId="56FFCD7E" w14:textId="77777777" w:rsidR="00DC3921" w:rsidRPr="005F3B40" w:rsidRDefault="00DC3921" w:rsidP="003645AE">
            <w:pPr>
              <w:pStyle w:val="NormalWeb"/>
              <w:rPr>
                <w:rFonts w:ascii="Times New Roman" w:hAnsi="Times New Roman" w:cs="Times New Roman"/>
                <w:sz w:val="18"/>
                <w:szCs w:val="18"/>
              </w:rPr>
            </w:pPr>
          </w:p>
        </w:tc>
        <w:tc>
          <w:tcPr>
            <w:tcW w:w="934" w:type="dxa"/>
            <w:noWrap/>
          </w:tcPr>
          <w:p w14:paraId="2E7B3271" w14:textId="77777777" w:rsidR="00DC3921" w:rsidRPr="005F3B40" w:rsidRDefault="00DC3921" w:rsidP="003645AE">
            <w:pPr>
              <w:pStyle w:val="NormalWeb"/>
              <w:rPr>
                <w:rFonts w:ascii="Times New Roman" w:hAnsi="Times New Roman" w:cs="Times New Roman"/>
                <w:sz w:val="18"/>
                <w:szCs w:val="18"/>
              </w:rPr>
            </w:pPr>
          </w:p>
        </w:tc>
      </w:tr>
      <w:tr w:rsidR="00DC3921" w:rsidRPr="003E32A9" w14:paraId="0F5E11C0" w14:textId="77777777" w:rsidTr="003645AE">
        <w:trPr>
          <w:trHeight w:val="323"/>
        </w:trPr>
        <w:tc>
          <w:tcPr>
            <w:tcW w:w="1615" w:type="dxa"/>
          </w:tcPr>
          <w:p w14:paraId="1E91C65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log(volume)</w:t>
            </w:r>
          </w:p>
        </w:tc>
        <w:tc>
          <w:tcPr>
            <w:tcW w:w="933" w:type="dxa"/>
            <w:noWrap/>
            <w:hideMark/>
          </w:tcPr>
          <w:p w14:paraId="5971D4C9"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4</w:t>
            </w:r>
          </w:p>
        </w:tc>
        <w:tc>
          <w:tcPr>
            <w:tcW w:w="934" w:type="dxa"/>
            <w:noWrap/>
            <w:hideMark/>
          </w:tcPr>
          <w:p w14:paraId="7EFD082B"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2</w:t>
            </w:r>
          </w:p>
        </w:tc>
        <w:tc>
          <w:tcPr>
            <w:tcW w:w="934" w:type="dxa"/>
            <w:noWrap/>
            <w:hideMark/>
          </w:tcPr>
          <w:p w14:paraId="4C2F621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5</w:t>
            </w:r>
          </w:p>
        </w:tc>
        <w:tc>
          <w:tcPr>
            <w:tcW w:w="934" w:type="dxa"/>
            <w:noWrap/>
            <w:hideMark/>
          </w:tcPr>
          <w:p w14:paraId="50D1F72C"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26</w:t>
            </w:r>
          </w:p>
        </w:tc>
        <w:tc>
          <w:tcPr>
            <w:tcW w:w="933" w:type="dxa"/>
            <w:noWrap/>
            <w:hideMark/>
          </w:tcPr>
          <w:p w14:paraId="22043A63"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89</w:t>
            </w:r>
          </w:p>
        </w:tc>
        <w:tc>
          <w:tcPr>
            <w:tcW w:w="934" w:type="dxa"/>
            <w:noWrap/>
            <w:hideMark/>
          </w:tcPr>
          <w:p w14:paraId="1740B4EB"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3</w:t>
            </w:r>
          </w:p>
        </w:tc>
        <w:tc>
          <w:tcPr>
            <w:tcW w:w="934" w:type="dxa"/>
            <w:noWrap/>
            <w:hideMark/>
          </w:tcPr>
          <w:p w14:paraId="286963C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92</w:t>
            </w:r>
          </w:p>
        </w:tc>
        <w:tc>
          <w:tcPr>
            <w:tcW w:w="934" w:type="dxa"/>
            <w:noWrap/>
          </w:tcPr>
          <w:p w14:paraId="6E24A86B" w14:textId="77777777" w:rsidR="00DC3921" w:rsidRPr="005F3B40" w:rsidRDefault="00DC3921" w:rsidP="003645AE">
            <w:pPr>
              <w:pStyle w:val="NormalWeb"/>
              <w:rPr>
                <w:rFonts w:ascii="Times New Roman" w:hAnsi="Times New Roman" w:cs="Times New Roman"/>
                <w:sz w:val="18"/>
                <w:szCs w:val="18"/>
              </w:rPr>
            </w:pPr>
          </w:p>
        </w:tc>
      </w:tr>
      <w:tr w:rsidR="00DC3921" w:rsidRPr="003E32A9" w14:paraId="7BC9DF92" w14:textId="77777777" w:rsidTr="003645AE">
        <w:trPr>
          <w:trHeight w:val="269"/>
        </w:trPr>
        <w:tc>
          <w:tcPr>
            <w:tcW w:w="1615" w:type="dxa"/>
          </w:tcPr>
          <w:p w14:paraId="26DBB66A"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GPA</w:t>
            </w:r>
          </w:p>
        </w:tc>
        <w:tc>
          <w:tcPr>
            <w:tcW w:w="933" w:type="dxa"/>
            <w:noWrap/>
            <w:hideMark/>
          </w:tcPr>
          <w:p w14:paraId="55F1B4CF"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22</w:t>
            </w:r>
          </w:p>
        </w:tc>
        <w:tc>
          <w:tcPr>
            <w:tcW w:w="934" w:type="dxa"/>
            <w:noWrap/>
            <w:hideMark/>
          </w:tcPr>
          <w:p w14:paraId="34B23ACC"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35</w:t>
            </w:r>
          </w:p>
        </w:tc>
        <w:tc>
          <w:tcPr>
            <w:tcW w:w="934" w:type="dxa"/>
            <w:noWrap/>
            <w:hideMark/>
          </w:tcPr>
          <w:p w14:paraId="34867688"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37</w:t>
            </w:r>
          </w:p>
        </w:tc>
        <w:tc>
          <w:tcPr>
            <w:tcW w:w="934" w:type="dxa"/>
            <w:noWrap/>
            <w:hideMark/>
          </w:tcPr>
          <w:p w14:paraId="257E11C1"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9</w:t>
            </w:r>
          </w:p>
        </w:tc>
        <w:tc>
          <w:tcPr>
            <w:tcW w:w="933" w:type="dxa"/>
            <w:noWrap/>
            <w:hideMark/>
          </w:tcPr>
          <w:p w14:paraId="707BE47D"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2</w:t>
            </w:r>
          </w:p>
        </w:tc>
        <w:tc>
          <w:tcPr>
            <w:tcW w:w="934" w:type="dxa"/>
            <w:noWrap/>
            <w:hideMark/>
          </w:tcPr>
          <w:p w14:paraId="5BF98545"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05</w:t>
            </w:r>
          </w:p>
        </w:tc>
        <w:tc>
          <w:tcPr>
            <w:tcW w:w="934" w:type="dxa"/>
            <w:noWrap/>
            <w:hideMark/>
          </w:tcPr>
          <w:p w14:paraId="0E7A9DA2"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0</w:t>
            </w:r>
          </w:p>
        </w:tc>
        <w:tc>
          <w:tcPr>
            <w:tcW w:w="934" w:type="dxa"/>
            <w:noWrap/>
            <w:hideMark/>
          </w:tcPr>
          <w:p w14:paraId="10FE031B" w14:textId="77777777" w:rsidR="00DC3921" w:rsidRPr="005F3B40" w:rsidRDefault="00DC3921" w:rsidP="003645AE">
            <w:pPr>
              <w:pStyle w:val="NormalWeb"/>
              <w:rPr>
                <w:rFonts w:ascii="Times New Roman" w:hAnsi="Times New Roman" w:cs="Times New Roman"/>
                <w:sz w:val="18"/>
                <w:szCs w:val="18"/>
              </w:rPr>
            </w:pPr>
            <w:r w:rsidRPr="005F3B40">
              <w:rPr>
                <w:rFonts w:ascii="Times New Roman" w:hAnsi="Times New Roman" w:cs="Times New Roman"/>
                <w:sz w:val="18"/>
                <w:szCs w:val="18"/>
              </w:rPr>
              <w:t>0.14</w:t>
            </w:r>
          </w:p>
        </w:tc>
      </w:tr>
    </w:tbl>
    <w:p w14:paraId="0A92F029" w14:textId="77777777" w:rsidR="00DC3921" w:rsidRPr="00261AA6" w:rsidRDefault="00DC3921" w:rsidP="00DC3921">
      <w:pPr>
        <w:pStyle w:val="NormalWeb"/>
        <w:spacing w:before="0" w:beforeAutospacing="0" w:after="0" w:afterAutospacing="0"/>
        <w:rPr>
          <w:rFonts w:ascii="Times New Roman" w:hAnsi="Times New Roman" w:cs="Times New Roman"/>
          <w:sz w:val="24"/>
          <w:szCs w:val="24"/>
        </w:rPr>
      </w:pPr>
    </w:p>
    <w:p w14:paraId="4213FBC8" w14:textId="77777777" w:rsidR="00DC3921" w:rsidRDefault="00DC3921" w:rsidP="00DC3921">
      <w:pPr>
        <w:autoSpaceDE w:val="0"/>
        <w:autoSpaceDN w:val="0"/>
        <w:adjustRightInd w:val="0"/>
        <w:ind w:firstLine="720"/>
      </w:pPr>
      <w:r>
        <w:t>Next, we examine</w:t>
      </w:r>
      <w:r w:rsidRPr="00261AA6">
        <w:t xml:space="preserve"> the correlation between our measures of average speed, normalized </w:t>
      </w:r>
      <w:r w:rsidRPr="004600C4">
        <w:t xml:space="preserve">volume and circuitousness and all independent variables. Given </w:t>
      </w:r>
      <w:r>
        <w:t>there are</w:t>
      </w:r>
      <w:r w:rsidRPr="004600C4">
        <w:t xml:space="preserve"> 147 variables in </w:t>
      </w:r>
      <w:r>
        <w:t>the</w:t>
      </w:r>
      <w:r w:rsidRPr="004600C4">
        <w:t xml:space="preserve"> analysis, it is impractical to report the full correlation matrix. Instead, we report the correlation between the four topography variables and each group of variables</w:t>
      </w:r>
      <w:r>
        <w:t xml:space="preserve"> (i.e., fixed effects for father’s education, mother’s education, etc.)</w:t>
      </w:r>
      <w:r w:rsidRPr="004600C4">
        <w:t>. For groups with a single variable (</w:t>
      </w:r>
      <w:r w:rsidRPr="00B60B51">
        <w:t>e.g.</w:t>
      </w:r>
      <w:r>
        <w:t>,</w:t>
      </w:r>
      <w:r w:rsidRPr="004600C4">
        <w:t xml:space="preserve"> SAT math), we simply report the correlation. For groups with multiple variables (e.g., father’s education), we report the average and max absolute value of the correlations. </w:t>
      </w:r>
      <w:r>
        <w:t>Results (Table S2) indicate that t</w:t>
      </w:r>
      <w:r w:rsidRPr="004600C4">
        <w:t xml:space="preserve">he </w:t>
      </w:r>
      <w:r w:rsidRPr="004600C4">
        <w:lastRenderedPageBreak/>
        <w:t xml:space="preserve">correlation between any of the </w:t>
      </w:r>
      <w:proofErr w:type="gramStart"/>
      <w:r w:rsidRPr="004600C4">
        <w:t>topography</w:t>
      </w:r>
      <w:proofErr w:type="gramEnd"/>
      <w:r w:rsidRPr="004600C4">
        <w:t xml:space="preserve"> variables and the other</w:t>
      </w:r>
      <w:r>
        <w:t xml:space="preserve">s </w:t>
      </w:r>
      <w:r w:rsidRPr="004600C4">
        <w:t>is always below the standard threshold of 0.7 (</w:t>
      </w:r>
      <w:r>
        <w:t>Dormann et al., 2013</w:t>
      </w:r>
      <w:r w:rsidRPr="004600C4">
        <w:t xml:space="preserve">). </w:t>
      </w:r>
    </w:p>
    <w:p w14:paraId="13AF0BEA" w14:textId="77777777" w:rsidR="00DC3921" w:rsidRPr="004600C4" w:rsidRDefault="00DC3921" w:rsidP="00DC3921">
      <w:pPr>
        <w:autoSpaceDE w:val="0"/>
        <w:autoSpaceDN w:val="0"/>
        <w:adjustRightInd w:val="0"/>
        <w:ind w:firstLine="720"/>
      </w:pPr>
    </w:p>
    <w:p w14:paraId="3D68C4D5" w14:textId="77777777" w:rsidR="00DC3921" w:rsidRDefault="00DC3921" w:rsidP="00DC3921">
      <w:pPr>
        <w:pStyle w:val="NormalWeb"/>
        <w:spacing w:before="0" w:beforeAutospacing="0" w:after="0" w:afterAutospacing="0"/>
        <w:jc w:val="center"/>
        <w:rPr>
          <w:rFonts w:ascii="Times New Roman" w:hAnsi="Times New Roman" w:cs="Times New Roman"/>
          <w:sz w:val="24"/>
          <w:szCs w:val="24"/>
        </w:rPr>
      </w:pPr>
      <w:r>
        <w:rPr>
          <w:rFonts w:ascii="Times New Roman" w:hAnsi="Times New Roman" w:cs="Times New Roman"/>
          <w:sz w:val="24"/>
          <w:szCs w:val="24"/>
        </w:rPr>
        <w:t>Table S2. Correlation Between Topography Variables and All Variables / Groups of Variables</w:t>
      </w:r>
    </w:p>
    <w:tbl>
      <w:tblPr>
        <w:tblStyle w:val="TableGrid"/>
        <w:tblW w:w="9355" w:type="dxa"/>
        <w:jc w:val="center"/>
        <w:tblLayout w:type="fixed"/>
        <w:tblLook w:val="04A0" w:firstRow="1" w:lastRow="0" w:firstColumn="1" w:lastColumn="0" w:noHBand="0" w:noVBand="1"/>
      </w:tblPr>
      <w:tblGrid>
        <w:gridCol w:w="3145"/>
        <w:gridCol w:w="1440"/>
        <w:gridCol w:w="1350"/>
        <w:gridCol w:w="1710"/>
        <w:gridCol w:w="1710"/>
      </w:tblGrid>
      <w:tr w:rsidR="00DC3921" w:rsidRPr="009A0F76" w14:paraId="42571C3B" w14:textId="77777777" w:rsidTr="003645AE">
        <w:trPr>
          <w:jc w:val="center"/>
        </w:trPr>
        <w:tc>
          <w:tcPr>
            <w:tcW w:w="3145" w:type="dxa"/>
          </w:tcPr>
          <w:p w14:paraId="7753FB63" w14:textId="77777777" w:rsidR="00DC3921" w:rsidRPr="009A0F76" w:rsidRDefault="00DC3921" w:rsidP="003645AE">
            <w:pPr>
              <w:contextualSpacing/>
            </w:pPr>
          </w:p>
        </w:tc>
        <w:tc>
          <w:tcPr>
            <w:tcW w:w="1440" w:type="dxa"/>
            <w:vAlign w:val="bottom"/>
          </w:tcPr>
          <w:p w14:paraId="6BE00743" w14:textId="77777777" w:rsidR="00DC3921" w:rsidRPr="009A0F76" w:rsidRDefault="00DC3921" w:rsidP="003645AE">
            <w:pPr>
              <w:contextualSpacing/>
              <w:jc w:val="center"/>
            </w:pPr>
            <w:r w:rsidRPr="009A0F76">
              <w:t>Volume</w:t>
            </w:r>
          </w:p>
        </w:tc>
        <w:tc>
          <w:tcPr>
            <w:tcW w:w="1350" w:type="dxa"/>
            <w:vAlign w:val="bottom"/>
          </w:tcPr>
          <w:p w14:paraId="0C8390C0" w14:textId="77777777" w:rsidR="00DC3921" w:rsidRPr="009A0F76" w:rsidRDefault="00DC3921" w:rsidP="003645AE">
            <w:pPr>
              <w:contextualSpacing/>
              <w:jc w:val="center"/>
            </w:pPr>
            <w:r w:rsidRPr="009A0F76">
              <w:t>Speed</w:t>
            </w:r>
          </w:p>
        </w:tc>
        <w:tc>
          <w:tcPr>
            <w:tcW w:w="1710" w:type="dxa"/>
          </w:tcPr>
          <w:p w14:paraId="2E54CF85" w14:textId="77777777" w:rsidR="00DC3921" w:rsidRPr="009A0F76" w:rsidRDefault="00DC3921" w:rsidP="003645AE">
            <w:pPr>
              <w:contextualSpacing/>
              <w:jc w:val="center"/>
            </w:pPr>
            <w:r w:rsidRPr="009A0F76">
              <w:t>Min required speed</w:t>
            </w:r>
          </w:p>
        </w:tc>
        <w:tc>
          <w:tcPr>
            <w:tcW w:w="1710" w:type="dxa"/>
          </w:tcPr>
          <w:p w14:paraId="06A9FCE2" w14:textId="77777777" w:rsidR="00DC3921" w:rsidRPr="009A0F76" w:rsidRDefault="00DC3921" w:rsidP="003645AE">
            <w:pPr>
              <w:contextualSpacing/>
              <w:jc w:val="center"/>
            </w:pPr>
            <w:r w:rsidRPr="009A0F76">
              <w:t>Circuitousness</w:t>
            </w:r>
          </w:p>
        </w:tc>
      </w:tr>
      <w:tr w:rsidR="00DC3921" w:rsidRPr="009A0F76" w14:paraId="71587CB2" w14:textId="77777777" w:rsidTr="003645AE">
        <w:trPr>
          <w:jc w:val="center"/>
        </w:trPr>
        <w:tc>
          <w:tcPr>
            <w:tcW w:w="3145" w:type="dxa"/>
          </w:tcPr>
          <w:p w14:paraId="22E2CAC4" w14:textId="77777777" w:rsidR="00DC3921" w:rsidRPr="009A0F76" w:rsidRDefault="00DC3921" w:rsidP="003645AE">
            <w:pPr>
              <w:contextualSpacing/>
              <w:rPr>
                <w:b/>
                <w:bCs/>
                <w:i/>
                <w:iCs/>
              </w:rPr>
            </w:pPr>
            <w:r w:rsidRPr="009A0F76">
              <w:rPr>
                <w:b/>
                <w:bCs/>
                <w:i/>
                <w:iCs/>
              </w:rPr>
              <w:t xml:space="preserve">Student-specific controls </w:t>
            </w:r>
          </w:p>
        </w:tc>
        <w:tc>
          <w:tcPr>
            <w:tcW w:w="1440" w:type="dxa"/>
            <w:vAlign w:val="center"/>
          </w:tcPr>
          <w:p w14:paraId="7189980B" w14:textId="77777777" w:rsidR="00DC3921" w:rsidRPr="009A0F76" w:rsidRDefault="00DC3921" w:rsidP="003645AE">
            <w:pPr>
              <w:contextualSpacing/>
              <w:jc w:val="center"/>
              <w:rPr>
                <w:b/>
              </w:rPr>
            </w:pPr>
          </w:p>
        </w:tc>
        <w:tc>
          <w:tcPr>
            <w:tcW w:w="1350" w:type="dxa"/>
            <w:vAlign w:val="center"/>
          </w:tcPr>
          <w:p w14:paraId="469ACBD7" w14:textId="77777777" w:rsidR="00DC3921" w:rsidRPr="009A0F76" w:rsidRDefault="00DC3921" w:rsidP="003645AE">
            <w:pPr>
              <w:contextualSpacing/>
              <w:jc w:val="center"/>
              <w:rPr>
                <w:b/>
              </w:rPr>
            </w:pPr>
          </w:p>
        </w:tc>
        <w:tc>
          <w:tcPr>
            <w:tcW w:w="1710" w:type="dxa"/>
          </w:tcPr>
          <w:p w14:paraId="3B8ADC09" w14:textId="77777777" w:rsidR="00DC3921" w:rsidRPr="009A0F76" w:rsidRDefault="00DC3921" w:rsidP="003645AE">
            <w:pPr>
              <w:contextualSpacing/>
              <w:jc w:val="center"/>
              <w:rPr>
                <w:b/>
              </w:rPr>
            </w:pPr>
          </w:p>
        </w:tc>
        <w:tc>
          <w:tcPr>
            <w:tcW w:w="1710" w:type="dxa"/>
          </w:tcPr>
          <w:p w14:paraId="59281272" w14:textId="77777777" w:rsidR="00DC3921" w:rsidRPr="009A0F76" w:rsidRDefault="00DC3921" w:rsidP="003645AE">
            <w:pPr>
              <w:contextualSpacing/>
              <w:jc w:val="center"/>
              <w:rPr>
                <w:b/>
              </w:rPr>
            </w:pPr>
          </w:p>
        </w:tc>
      </w:tr>
      <w:tr w:rsidR="00DC3921" w:rsidRPr="009A0F76" w14:paraId="087B36B4" w14:textId="77777777" w:rsidTr="003645AE">
        <w:trPr>
          <w:jc w:val="center"/>
        </w:trPr>
        <w:tc>
          <w:tcPr>
            <w:tcW w:w="3145" w:type="dxa"/>
          </w:tcPr>
          <w:p w14:paraId="6AB4BE55" w14:textId="77777777" w:rsidR="00DC3921" w:rsidRPr="009A0F76" w:rsidRDefault="00DC3921" w:rsidP="003645AE">
            <w:pPr>
              <w:ind w:left="240"/>
              <w:contextualSpacing/>
            </w:pPr>
            <w:r w:rsidRPr="009A0F76">
              <w:t>SAT Math</w:t>
            </w:r>
          </w:p>
        </w:tc>
        <w:tc>
          <w:tcPr>
            <w:tcW w:w="1440" w:type="dxa"/>
            <w:vAlign w:val="center"/>
          </w:tcPr>
          <w:p w14:paraId="32F6C4E1" w14:textId="77777777" w:rsidR="00DC3921" w:rsidRPr="009A0F76" w:rsidRDefault="00DC3921" w:rsidP="003645AE">
            <w:pPr>
              <w:contextualSpacing/>
              <w:jc w:val="center"/>
            </w:pPr>
            <w:r w:rsidRPr="009A0F76">
              <w:t>0.12</w:t>
            </w:r>
          </w:p>
        </w:tc>
        <w:tc>
          <w:tcPr>
            <w:tcW w:w="1350" w:type="dxa"/>
            <w:vAlign w:val="center"/>
          </w:tcPr>
          <w:p w14:paraId="3FEBCB32" w14:textId="77777777" w:rsidR="00DC3921" w:rsidRPr="009A0F76" w:rsidRDefault="00DC3921" w:rsidP="003645AE">
            <w:pPr>
              <w:contextualSpacing/>
              <w:jc w:val="center"/>
            </w:pPr>
            <w:r w:rsidRPr="009A0F76">
              <w:t>0.09</w:t>
            </w:r>
          </w:p>
        </w:tc>
        <w:tc>
          <w:tcPr>
            <w:tcW w:w="1710" w:type="dxa"/>
          </w:tcPr>
          <w:p w14:paraId="53DF26BD" w14:textId="77777777" w:rsidR="00DC3921" w:rsidRPr="009A0F76" w:rsidRDefault="00DC3921" w:rsidP="003645AE">
            <w:pPr>
              <w:contextualSpacing/>
              <w:jc w:val="center"/>
            </w:pPr>
            <w:r w:rsidRPr="009A0F76">
              <w:t>0.09</w:t>
            </w:r>
          </w:p>
        </w:tc>
        <w:tc>
          <w:tcPr>
            <w:tcW w:w="1710" w:type="dxa"/>
          </w:tcPr>
          <w:p w14:paraId="32DDF7E1" w14:textId="77777777" w:rsidR="00DC3921" w:rsidRPr="009A0F76" w:rsidRDefault="00DC3921" w:rsidP="003645AE">
            <w:pPr>
              <w:contextualSpacing/>
              <w:jc w:val="center"/>
            </w:pPr>
            <w:r w:rsidRPr="009A0F76">
              <w:t>0.01</w:t>
            </w:r>
          </w:p>
        </w:tc>
      </w:tr>
      <w:tr w:rsidR="00DC3921" w:rsidRPr="009A0F76" w14:paraId="069AE5CE" w14:textId="77777777" w:rsidTr="003645AE">
        <w:trPr>
          <w:jc w:val="center"/>
        </w:trPr>
        <w:tc>
          <w:tcPr>
            <w:tcW w:w="3145" w:type="dxa"/>
          </w:tcPr>
          <w:p w14:paraId="79EE4133" w14:textId="77777777" w:rsidR="00DC3921" w:rsidRPr="009A0F76" w:rsidRDefault="00DC3921" w:rsidP="003645AE">
            <w:pPr>
              <w:ind w:left="240"/>
              <w:contextualSpacing/>
            </w:pPr>
            <w:r w:rsidRPr="009A0F76">
              <w:t>SAT Verbal</w:t>
            </w:r>
          </w:p>
        </w:tc>
        <w:tc>
          <w:tcPr>
            <w:tcW w:w="1440" w:type="dxa"/>
            <w:vAlign w:val="center"/>
          </w:tcPr>
          <w:p w14:paraId="44482901" w14:textId="77777777" w:rsidR="00DC3921" w:rsidRPr="009A0F76" w:rsidRDefault="00DC3921" w:rsidP="003645AE">
            <w:pPr>
              <w:contextualSpacing/>
              <w:jc w:val="center"/>
            </w:pPr>
            <w:r w:rsidRPr="009A0F76">
              <w:t>0.15</w:t>
            </w:r>
          </w:p>
        </w:tc>
        <w:tc>
          <w:tcPr>
            <w:tcW w:w="1350" w:type="dxa"/>
            <w:vAlign w:val="center"/>
          </w:tcPr>
          <w:p w14:paraId="1F59DF5C" w14:textId="77777777" w:rsidR="00DC3921" w:rsidRPr="009A0F76" w:rsidRDefault="00DC3921" w:rsidP="003645AE">
            <w:pPr>
              <w:contextualSpacing/>
              <w:jc w:val="center"/>
            </w:pPr>
            <w:r w:rsidRPr="009A0F76">
              <w:t>0.13</w:t>
            </w:r>
          </w:p>
        </w:tc>
        <w:tc>
          <w:tcPr>
            <w:tcW w:w="1710" w:type="dxa"/>
          </w:tcPr>
          <w:p w14:paraId="55DA97A6" w14:textId="77777777" w:rsidR="00DC3921" w:rsidRPr="009A0F76" w:rsidRDefault="00DC3921" w:rsidP="003645AE">
            <w:pPr>
              <w:contextualSpacing/>
              <w:jc w:val="center"/>
            </w:pPr>
            <w:r w:rsidRPr="009A0F76">
              <w:t>0.12</w:t>
            </w:r>
          </w:p>
        </w:tc>
        <w:tc>
          <w:tcPr>
            <w:tcW w:w="1710" w:type="dxa"/>
          </w:tcPr>
          <w:p w14:paraId="3DF8A33B" w14:textId="77777777" w:rsidR="00DC3921" w:rsidRPr="009A0F76" w:rsidRDefault="00DC3921" w:rsidP="003645AE">
            <w:pPr>
              <w:contextualSpacing/>
              <w:jc w:val="center"/>
            </w:pPr>
            <w:r w:rsidRPr="009A0F76">
              <w:t>0.01</w:t>
            </w:r>
          </w:p>
        </w:tc>
      </w:tr>
      <w:tr w:rsidR="00DC3921" w:rsidRPr="009A0F76" w14:paraId="445DD1FC" w14:textId="77777777" w:rsidTr="003645AE">
        <w:trPr>
          <w:trHeight w:val="85"/>
          <w:jc w:val="center"/>
        </w:trPr>
        <w:tc>
          <w:tcPr>
            <w:tcW w:w="3145" w:type="dxa"/>
          </w:tcPr>
          <w:p w14:paraId="7F6EBB5E" w14:textId="77777777" w:rsidR="00DC3921" w:rsidRPr="009A0F76" w:rsidRDefault="00DC3921" w:rsidP="003645AE">
            <w:pPr>
              <w:ind w:left="248"/>
              <w:contextualSpacing/>
            </w:pPr>
            <w:r w:rsidRPr="009A0F76">
              <w:t>High school rank</w:t>
            </w:r>
          </w:p>
        </w:tc>
        <w:tc>
          <w:tcPr>
            <w:tcW w:w="1440" w:type="dxa"/>
            <w:vAlign w:val="center"/>
          </w:tcPr>
          <w:p w14:paraId="5616F371" w14:textId="77777777" w:rsidR="00DC3921" w:rsidRPr="009A0F76" w:rsidRDefault="00DC3921" w:rsidP="003645AE">
            <w:pPr>
              <w:contextualSpacing/>
              <w:jc w:val="center"/>
            </w:pPr>
            <w:r w:rsidRPr="009A0F76">
              <w:t>-0.04</w:t>
            </w:r>
          </w:p>
        </w:tc>
        <w:tc>
          <w:tcPr>
            <w:tcW w:w="1350" w:type="dxa"/>
            <w:vAlign w:val="center"/>
          </w:tcPr>
          <w:p w14:paraId="49861E47" w14:textId="77777777" w:rsidR="00DC3921" w:rsidRPr="009A0F76" w:rsidRDefault="00DC3921" w:rsidP="003645AE">
            <w:pPr>
              <w:contextualSpacing/>
              <w:jc w:val="center"/>
            </w:pPr>
            <w:r w:rsidRPr="009A0F76">
              <w:t>-0.04</w:t>
            </w:r>
          </w:p>
        </w:tc>
        <w:tc>
          <w:tcPr>
            <w:tcW w:w="1710" w:type="dxa"/>
          </w:tcPr>
          <w:p w14:paraId="394456AC" w14:textId="77777777" w:rsidR="00DC3921" w:rsidRPr="009A0F76" w:rsidRDefault="00DC3921" w:rsidP="003645AE">
            <w:pPr>
              <w:contextualSpacing/>
              <w:jc w:val="center"/>
            </w:pPr>
            <w:r w:rsidRPr="009A0F76">
              <w:t>-0.03</w:t>
            </w:r>
          </w:p>
        </w:tc>
        <w:tc>
          <w:tcPr>
            <w:tcW w:w="1710" w:type="dxa"/>
          </w:tcPr>
          <w:p w14:paraId="0DBDC5E6" w14:textId="77777777" w:rsidR="00DC3921" w:rsidRPr="009A0F76" w:rsidRDefault="00DC3921" w:rsidP="003645AE">
            <w:pPr>
              <w:contextualSpacing/>
              <w:jc w:val="center"/>
            </w:pPr>
            <w:r w:rsidRPr="009A0F76">
              <w:t>-0.02</w:t>
            </w:r>
          </w:p>
        </w:tc>
      </w:tr>
      <w:tr w:rsidR="00DC3921" w:rsidRPr="009A0F76" w14:paraId="70A8D248" w14:textId="77777777" w:rsidTr="003645AE">
        <w:trPr>
          <w:trHeight w:val="85"/>
          <w:jc w:val="center"/>
        </w:trPr>
        <w:tc>
          <w:tcPr>
            <w:tcW w:w="3145" w:type="dxa"/>
          </w:tcPr>
          <w:p w14:paraId="5E4D8AAF" w14:textId="77777777" w:rsidR="00DC3921" w:rsidRPr="009A0F76" w:rsidRDefault="00DC3921" w:rsidP="003645AE">
            <w:pPr>
              <w:ind w:left="248"/>
              <w:contextualSpacing/>
            </w:pPr>
            <w:r w:rsidRPr="009A0F76">
              <w:t>Father’s education</w:t>
            </w:r>
            <w:r>
              <w:t>: average/max absolute value</w:t>
            </w:r>
          </w:p>
        </w:tc>
        <w:tc>
          <w:tcPr>
            <w:tcW w:w="1440" w:type="dxa"/>
            <w:vAlign w:val="center"/>
          </w:tcPr>
          <w:p w14:paraId="5FCE491E" w14:textId="77777777" w:rsidR="00DC3921" w:rsidRPr="009A0F76" w:rsidRDefault="00DC3921" w:rsidP="003645AE">
            <w:pPr>
              <w:contextualSpacing/>
            </w:pPr>
            <w:r>
              <w:t>0.06/0.11</w:t>
            </w:r>
          </w:p>
        </w:tc>
        <w:tc>
          <w:tcPr>
            <w:tcW w:w="1350" w:type="dxa"/>
            <w:vAlign w:val="center"/>
          </w:tcPr>
          <w:p w14:paraId="07D7F32C" w14:textId="77777777" w:rsidR="00DC3921" w:rsidRPr="009A0F76" w:rsidRDefault="00DC3921" w:rsidP="003645AE">
            <w:pPr>
              <w:contextualSpacing/>
              <w:jc w:val="center"/>
            </w:pPr>
            <w:r>
              <w:t>0.05/0.10</w:t>
            </w:r>
          </w:p>
        </w:tc>
        <w:tc>
          <w:tcPr>
            <w:tcW w:w="1710" w:type="dxa"/>
            <w:vAlign w:val="center"/>
          </w:tcPr>
          <w:p w14:paraId="02988859" w14:textId="77777777" w:rsidR="00DC3921" w:rsidRPr="009A0F76" w:rsidRDefault="00DC3921" w:rsidP="003645AE">
            <w:pPr>
              <w:contextualSpacing/>
              <w:jc w:val="center"/>
            </w:pPr>
            <w:r>
              <w:t>0.05/0.09</w:t>
            </w:r>
          </w:p>
        </w:tc>
        <w:tc>
          <w:tcPr>
            <w:tcW w:w="1710" w:type="dxa"/>
            <w:vAlign w:val="center"/>
          </w:tcPr>
          <w:p w14:paraId="30B37C00" w14:textId="77777777" w:rsidR="00DC3921" w:rsidRPr="009A0F76" w:rsidRDefault="00DC3921" w:rsidP="003645AE">
            <w:pPr>
              <w:contextualSpacing/>
              <w:jc w:val="center"/>
            </w:pPr>
            <w:r>
              <w:t>0.01/0.02</w:t>
            </w:r>
          </w:p>
        </w:tc>
      </w:tr>
      <w:tr w:rsidR="00DC3921" w:rsidRPr="009A0F76" w14:paraId="7A3D7E34" w14:textId="77777777" w:rsidTr="003645AE">
        <w:trPr>
          <w:trHeight w:val="85"/>
          <w:jc w:val="center"/>
        </w:trPr>
        <w:tc>
          <w:tcPr>
            <w:tcW w:w="3145" w:type="dxa"/>
          </w:tcPr>
          <w:p w14:paraId="1798138A" w14:textId="77777777" w:rsidR="00DC3921" w:rsidRPr="009A0F76" w:rsidRDefault="00DC3921" w:rsidP="003645AE">
            <w:pPr>
              <w:ind w:left="248"/>
              <w:contextualSpacing/>
            </w:pPr>
            <w:r w:rsidRPr="009A0F76">
              <w:t>Mother’s education</w:t>
            </w:r>
            <w:r>
              <w:t>: average/max absolute value</w:t>
            </w:r>
          </w:p>
        </w:tc>
        <w:tc>
          <w:tcPr>
            <w:tcW w:w="1440" w:type="dxa"/>
            <w:vAlign w:val="center"/>
          </w:tcPr>
          <w:p w14:paraId="40324084" w14:textId="77777777" w:rsidR="00DC3921" w:rsidRPr="009A0F76" w:rsidRDefault="00DC3921" w:rsidP="003645AE">
            <w:pPr>
              <w:contextualSpacing/>
              <w:jc w:val="center"/>
            </w:pPr>
            <w:r>
              <w:t>0.06/0.07</w:t>
            </w:r>
          </w:p>
        </w:tc>
        <w:tc>
          <w:tcPr>
            <w:tcW w:w="1350" w:type="dxa"/>
            <w:vAlign w:val="center"/>
          </w:tcPr>
          <w:p w14:paraId="62E1E84F" w14:textId="77777777" w:rsidR="00DC3921" w:rsidRPr="009A0F76" w:rsidRDefault="00DC3921" w:rsidP="003645AE">
            <w:pPr>
              <w:contextualSpacing/>
              <w:jc w:val="center"/>
            </w:pPr>
            <w:r>
              <w:t>0.05/0.09</w:t>
            </w:r>
          </w:p>
        </w:tc>
        <w:tc>
          <w:tcPr>
            <w:tcW w:w="1710" w:type="dxa"/>
            <w:vAlign w:val="center"/>
          </w:tcPr>
          <w:p w14:paraId="0F9A0F2B" w14:textId="77777777" w:rsidR="00DC3921" w:rsidRPr="009A0F76" w:rsidRDefault="00DC3921" w:rsidP="003645AE">
            <w:pPr>
              <w:contextualSpacing/>
              <w:jc w:val="center"/>
            </w:pPr>
            <w:r>
              <w:t>0.05/0.06</w:t>
            </w:r>
          </w:p>
        </w:tc>
        <w:tc>
          <w:tcPr>
            <w:tcW w:w="1710" w:type="dxa"/>
            <w:vAlign w:val="center"/>
          </w:tcPr>
          <w:p w14:paraId="2444B0C0" w14:textId="77777777" w:rsidR="00DC3921" w:rsidRPr="009A0F76" w:rsidRDefault="00DC3921" w:rsidP="003645AE">
            <w:pPr>
              <w:contextualSpacing/>
              <w:jc w:val="center"/>
            </w:pPr>
            <w:r>
              <w:t>0.01/0.01</w:t>
            </w:r>
          </w:p>
        </w:tc>
      </w:tr>
      <w:tr w:rsidR="00DC3921" w:rsidRPr="009A0F76" w14:paraId="106748E6" w14:textId="77777777" w:rsidTr="003645AE">
        <w:trPr>
          <w:trHeight w:val="85"/>
          <w:jc w:val="center"/>
        </w:trPr>
        <w:tc>
          <w:tcPr>
            <w:tcW w:w="3145" w:type="dxa"/>
          </w:tcPr>
          <w:p w14:paraId="241F8388" w14:textId="77777777" w:rsidR="00DC3921" w:rsidRPr="009A0F76" w:rsidRDefault="00DC3921" w:rsidP="003645AE">
            <w:pPr>
              <w:ind w:left="248"/>
              <w:contextualSpacing/>
            </w:pPr>
            <w:r w:rsidRPr="009A0F76">
              <w:t xml:space="preserve">Gender=female </w:t>
            </w:r>
          </w:p>
        </w:tc>
        <w:tc>
          <w:tcPr>
            <w:tcW w:w="1440" w:type="dxa"/>
            <w:vAlign w:val="center"/>
          </w:tcPr>
          <w:p w14:paraId="6805CEF2" w14:textId="77777777" w:rsidR="00DC3921" w:rsidRPr="009A0F76" w:rsidRDefault="00DC3921" w:rsidP="003645AE">
            <w:pPr>
              <w:contextualSpacing/>
              <w:jc w:val="center"/>
            </w:pPr>
            <w:r w:rsidRPr="009A0F76">
              <w:t>0.09</w:t>
            </w:r>
          </w:p>
        </w:tc>
        <w:tc>
          <w:tcPr>
            <w:tcW w:w="1350" w:type="dxa"/>
            <w:vAlign w:val="center"/>
          </w:tcPr>
          <w:p w14:paraId="41E11240" w14:textId="77777777" w:rsidR="00DC3921" w:rsidRPr="009A0F76" w:rsidRDefault="00DC3921" w:rsidP="003645AE">
            <w:pPr>
              <w:contextualSpacing/>
              <w:jc w:val="center"/>
            </w:pPr>
            <w:r w:rsidRPr="009A0F76">
              <w:t>0.09</w:t>
            </w:r>
          </w:p>
        </w:tc>
        <w:tc>
          <w:tcPr>
            <w:tcW w:w="1710" w:type="dxa"/>
          </w:tcPr>
          <w:p w14:paraId="7285F026" w14:textId="77777777" w:rsidR="00DC3921" w:rsidRPr="009A0F76" w:rsidRDefault="00DC3921" w:rsidP="003645AE">
            <w:pPr>
              <w:contextualSpacing/>
              <w:jc w:val="center"/>
            </w:pPr>
            <w:r w:rsidRPr="009A0F76">
              <w:t>0.08</w:t>
            </w:r>
          </w:p>
        </w:tc>
        <w:tc>
          <w:tcPr>
            <w:tcW w:w="1710" w:type="dxa"/>
          </w:tcPr>
          <w:p w14:paraId="175AC5E9" w14:textId="77777777" w:rsidR="00DC3921" w:rsidRPr="009A0F76" w:rsidRDefault="00DC3921" w:rsidP="003645AE">
            <w:pPr>
              <w:contextualSpacing/>
              <w:jc w:val="center"/>
            </w:pPr>
            <w:r w:rsidRPr="009A0F76">
              <w:t>0.04</w:t>
            </w:r>
          </w:p>
        </w:tc>
      </w:tr>
      <w:tr w:rsidR="00DC3921" w:rsidRPr="009A0F76" w14:paraId="2F2FE747" w14:textId="77777777" w:rsidTr="003645AE">
        <w:trPr>
          <w:jc w:val="center"/>
        </w:trPr>
        <w:tc>
          <w:tcPr>
            <w:tcW w:w="3145" w:type="dxa"/>
          </w:tcPr>
          <w:p w14:paraId="65645D72" w14:textId="77777777" w:rsidR="00DC3921" w:rsidRPr="009A0F76" w:rsidRDefault="00DC3921" w:rsidP="003645AE">
            <w:pPr>
              <w:ind w:left="248"/>
              <w:contextualSpacing/>
            </w:pPr>
            <w:r w:rsidRPr="009A0F76">
              <w:t>Ethnicity</w:t>
            </w:r>
            <w:r>
              <w:t>: average/max absolute value</w:t>
            </w:r>
          </w:p>
        </w:tc>
        <w:tc>
          <w:tcPr>
            <w:tcW w:w="1440" w:type="dxa"/>
            <w:vAlign w:val="center"/>
          </w:tcPr>
          <w:p w14:paraId="5661B99A" w14:textId="77777777" w:rsidR="00DC3921" w:rsidRPr="009A0F76" w:rsidRDefault="00DC3921" w:rsidP="003645AE">
            <w:pPr>
              <w:contextualSpacing/>
              <w:jc w:val="center"/>
            </w:pPr>
            <w:r>
              <w:t>0.03/0.09</w:t>
            </w:r>
          </w:p>
        </w:tc>
        <w:tc>
          <w:tcPr>
            <w:tcW w:w="1350" w:type="dxa"/>
            <w:vAlign w:val="center"/>
          </w:tcPr>
          <w:p w14:paraId="7E1A24F4" w14:textId="77777777" w:rsidR="00DC3921" w:rsidRPr="009A0F76" w:rsidRDefault="00DC3921" w:rsidP="003645AE">
            <w:pPr>
              <w:contextualSpacing/>
              <w:jc w:val="center"/>
            </w:pPr>
            <w:r>
              <w:t>0.02/0.07</w:t>
            </w:r>
          </w:p>
        </w:tc>
        <w:tc>
          <w:tcPr>
            <w:tcW w:w="1710" w:type="dxa"/>
            <w:vAlign w:val="center"/>
          </w:tcPr>
          <w:p w14:paraId="4C08A6F1" w14:textId="77777777" w:rsidR="00DC3921" w:rsidRPr="009A0F76" w:rsidRDefault="00DC3921" w:rsidP="003645AE">
            <w:pPr>
              <w:contextualSpacing/>
              <w:jc w:val="center"/>
            </w:pPr>
            <w:r>
              <w:t>0.02/0.07</w:t>
            </w:r>
          </w:p>
        </w:tc>
        <w:tc>
          <w:tcPr>
            <w:tcW w:w="1710" w:type="dxa"/>
            <w:vAlign w:val="center"/>
          </w:tcPr>
          <w:p w14:paraId="02F94099" w14:textId="77777777" w:rsidR="00DC3921" w:rsidRPr="009A0F76" w:rsidRDefault="00DC3921" w:rsidP="003645AE">
            <w:pPr>
              <w:contextualSpacing/>
              <w:jc w:val="center"/>
            </w:pPr>
            <w:r>
              <w:t>0.01/0.03</w:t>
            </w:r>
          </w:p>
        </w:tc>
      </w:tr>
      <w:tr w:rsidR="00DC3921" w:rsidRPr="009A0F76" w14:paraId="69C6A5AE" w14:textId="77777777" w:rsidTr="003645AE">
        <w:trPr>
          <w:jc w:val="center"/>
        </w:trPr>
        <w:tc>
          <w:tcPr>
            <w:tcW w:w="3145" w:type="dxa"/>
          </w:tcPr>
          <w:p w14:paraId="5BC86363" w14:textId="77777777" w:rsidR="00DC3921" w:rsidRPr="009A0F76" w:rsidRDefault="00DC3921" w:rsidP="003645AE">
            <w:pPr>
              <w:ind w:left="248"/>
              <w:contextualSpacing/>
            </w:pPr>
            <w:r w:rsidRPr="009A0F76">
              <w:t>College within Univ.</w:t>
            </w:r>
            <w:r>
              <w:t>: average/max absolute value</w:t>
            </w:r>
          </w:p>
        </w:tc>
        <w:tc>
          <w:tcPr>
            <w:tcW w:w="1440" w:type="dxa"/>
            <w:vAlign w:val="center"/>
          </w:tcPr>
          <w:p w14:paraId="3199C095" w14:textId="77777777" w:rsidR="00DC3921" w:rsidRPr="009A0F76" w:rsidRDefault="00DC3921" w:rsidP="003645AE">
            <w:pPr>
              <w:contextualSpacing/>
              <w:jc w:val="center"/>
            </w:pPr>
            <w:r w:rsidRPr="009A0F76">
              <w:t>0.01</w:t>
            </w:r>
            <w:r>
              <w:t>/</w:t>
            </w:r>
            <w:r w:rsidRPr="009A0F76">
              <w:t>0.02</w:t>
            </w:r>
          </w:p>
        </w:tc>
        <w:tc>
          <w:tcPr>
            <w:tcW w:w="1350" w:type="dxa"/>
            <w:vAlign w:val="center"/>
          </w:tcPr>
          <w:p w14:paraId="727DD204" w14:textId="77777777" w:rsidR="00DC3921" w:rsidRPr="009A0F76" w:rsidRDefault="00DC3921" w:rsidP="003645AE">
            <w:pPr>
              <w:contextualSpacing/>
              <w:jc w:val="center"/>
            </w:pPr>
            <w:r w:rsidRPr="009A0F76">
              <w:t>0.01</w:t>
            </w:r>
            <w:r>
              <w:t>/</w:t>
            </w:r>
            <w:r w:rsidRPr="009A0F76">
              <w:t>0.03</w:t>
            </w:r>
          </w:p>
        </w:tc>
        <w:tc>
          <w:tcPr>
            <w:tcW w:w="1710" w:type="dxa"/>
            <w:vAlign w:val="center"/>
          </w:tcPr>
          <w:p w14:paraId="5FEEE501" w14:textId="77777777" w:rsidR="00DC3921" w:rsidRPr="009A0F76" w:rsidRDefault="00DC3921" w:rsidP="003645AE">
            <w:pPr>
              <w:contextualSpacing/>
              <w:jc w:val="center"/>
            </w:pPr>
            <w:r w:rsidRPr="009A0F76">
              <w:t>0.01</w:t>
            </w:r>
            <w:r>
              <w:t>/</w:t>
            </w:r>
            <w:r w:rsidRPr="009A0F76">
              <w:t>0.02</w:t>
            </w:r>
          </w:p>
        </w:tc>
        <w:tc>
          <w:tcPr>
            <w:tcW w:w="1710" w:type="dxa"/>
            <w:vAlign w:val="center"/>
          </w:tcPr>
          <w:p w14:paraId="6AD43373" w14:textId="77777777" w:rsidR="00DC3921" w:rsidRPr="009A0F76" w:rsidRDefault="00DC3921" w:rsidP="003645AE">
            <w:pPr>
              <w:contextualSpacing/>
              <w:jc w:val="center"/>
            </w:pPr>
            <w:r w:rsidRPr="009A0F76">
              <w:t>0.01</w:t>
            </w:r>
            <w:r>
              <w:t>/</w:t>
            </w:r>
            <w:r w:rsidRPr="009A0F76">
              <w:t>0.03</w:t>
            </w:r>
          </w:p>
        </w:tc>
      </w:tr>
      <w:tr w:rsidR="00DC3921" w:rsidRPr="009A0F76" w14:paraId="68F88436" w14:textId="77777777" w:rsidTr="003645AE">
        <w:trPr>
          <w:jc w:val="center"/>
        </w:trPr>
        <w:tc>
          <w:tcPr>
            <w:tcW w:w="3145" w:type="dxa"/>
          </w:tcPr>
          <w:p w14:paraId="04CEFB6D" w14:textId="77777777" w:rsidR="00DC3921" w:rsidRDefault="00DC3921" w:rsidP="003645AE">
            <w:pPr>
              <w:ind w:left="248"/>
              <w:contextualSpacing/>
            </w:pPr>
            <w:r w:rsidRPr="009A0F76">
              <w:t>Year of Application</w:t>
            </w:r>
            <w:r>
              <w:t>:</w:t>
            </w:r>
          </w:p>
          <w:p w14:paraId="139037B4" w14:textId="77777777" w:rsidR="00DC3921" w:rsidRPr="009A0F76" w:rsidRDefault="00DC3921" w:rsidP="003645AE">
            <w:pPr>
              <w:ind w:left="248"/>
              <w:contextualSpacing/>
            </w:pPr>
            <w:r>
              <w:t>average/max absolute value</w:t>
            </w:r>
          </w:p>
        </w:tc>
        <w:tc>
          <w:tcPr>
            <w:tcW w:w="1440" w:type="dxa"/>
            <w:vAlign w:val="center"/>
          </w:tcPr>
          <w:p w14:paraId="1EB5A339" w14:textId="77777777" w:rsidR="00DC3921" w:rsidRPr="009A0F76" w:rsidRDefault="00DC3921" w:rsidP="003645AE">
            <w:pPr>
              <w:contextualSpacing/>
              <w:jc w:val="center"/>
            </w:pPr>
            <w:r>
              <w:t>0.01/0.02</w:t>
            </w:r>
          </w:p>
        </w:tc>
        <w:tc>
          <w:tcPr>
            <w:tcW w:w="1350" w:type="dxa"/>
            <w:vAlign w:val="center"/>
          </w:tcPr>
          <w:p w14:paraId="39438957" w14:textId="77777777" w:rsidR="00DC3921" w:rsidRPr="009A0F76" w:rsidRDefault="00DC3921" w:rsidP="003645AE">
            <w:pPr>
              <w:contextualSpacing/>
              <w:jc w:val="center"/>
            </w:pPr>
            <w:r>
              <w:t>0.01/0.02</w:t>
            </w:r>
          </w:p>
        </w:tc>
        <w:tc>
          <w:tcPr>
            <w:tcW w:w="1710" w:type="dxa"/>
            <w:vAlign w:val="center"/>
          </w:tcPr>
          <w:p w14:paraId="6EF89AF4" w14:textId="77777777" w:rsidR="00DC3921" w:rsidRPr="009A0F76" w:rsidRDefault="00DC3921" w:rsidP="003645AE">
            <w:pPr>
              <w:contextualSpacing/>
              <w:jc w:val="center"/>
            </w:pPr>
            <w:r>
              <w:t>0.01/0.02</w:t>
            </w:r>
          </w:p>
        </w:tc>
        <w:tc>
          <w:tcPr>
            <w:tcW w:w="1710" w:type="dxa"/>
            <w:vAlign w:val="center"/>
          </w:tcPr>
          <w:p w14:paraId="525D865D" w14:textId="77777777" w:rsidR="00DC3921" w:rsidRPr="009A0F76" w:rsidRDefault="00DC3921" w:rsidP="003645AE">
            <w:pPr>
              <w:contextualSpacing/>
              <w:jc w:val="center"/>
            </w:pPr>
            <w:r>
              <w:t>0.03/0.05</w:t>
            </w:r>
          </w:p>
        </w:tc>
      </w:tr>
      <w:tr w:rsidR="00DC3921" w:rsidRPr="009A0F76" w14:paraId="3906D0D2" w14:textId="77777777" w:rsidTr="003645AE">
        <w:trPr>
          <w:jc w:val="center"/>
        </w:trPr>
        <w:tc>
          <w:tcPr>
            <w:tcW w:w="3145" w:type="dxa"/>
          </w:tcPr>
          <w:p w14:paraId="20F4F113" w14:textId="77777777" w:rsidR="00DC3921" w:rsidRPr="009A0F76" w:rsidRDefault="00DC3921" w:rsidP="003645AE">
            <w:pPr>
              <w:ind w:left="248"/>
              <w:contextualSpacing/>
            </w:pPr>
            <w:r w:rsidRPr="009A0F76">
              <w:t>TX HS dummy</w:t>
            </w:r>
          </w:p>
        </w:tc>
        <w:tc>
          <w:tcPr>
            <w:tcW w:w="1440" w:type="dxa"/>
            <w:vAlign w:val="center"/>
          </w:tcPr>
          <w:p w14:paraId="6FD11721" w14:textId="77777777" w:rsidR="00DC3921" w:rsidRPr="009A0F76" w:rsidRDefault="00DC3921" w:rsidP="003645AE">
            <w:pPr>
              <w:contextualSpacing/>
              <w:jc w:val="center"/>
            </w:pPr>
            <w:r w:rsidRPr="009A0F76">
              <w:t>-0.01</w:t>
            </w:r>
          </w:p>
        </w:tc>
        <w:tc>
          <w:tcPr>
            <w:tcW w:w="1350" w:type="dxa"/>
            <w:vAlign w:val="center"/>
          </w:tcPr>
          <w:p w14:paraId="437133CA" w14:textId="77777777" w:rsidR="00DC3921" w:rsidRPr="009A0F76" w:rsidRDefault="00DC3921" w:rsidP="003645AE">
            <w:pPr>
              <w:contextualSpacing/>
              <w:jc w:val="center"/>
            </w:pPr>
            <w:r w:rsidRPr="009A0F76">
              <w:t>-0.01</w:t>
            </w:r>
          </w:p>
        </w:tc>
        <w:tc>
          <w:tcPr>
            <w:tcW w:w="1710" w:type="dxa"/>
          </w:tcPr>
          <w:p w14:paraId="68DCAE50" w14:textId="77777777" w:rsidR="00DC3921" w:rsidRPr="009A0F76" w:rsidRDefault="00DC3921" w:rsidP="003645AE">
            <w:pPr>
              <w:contextualSpacing/>
              <w:jc w:val="center"/>
            </w:pPr>
            <w:r w:rsidRPr="009A0F76">
              <w:t>-0.02</w:t>
            </w:r>
          </w:p>
        </w:tc>
        <w:tc>
          <w:tcPr>
            <w:tcW w:w="1710" w:type="dxa"/>
          </w:tcPr>
          <w:p w14:paraId="75181C69" w14:textId="77777777" w:rsidR="00DC3921" w:rsidRPr="009A0F76" w:rsidRDefault="00DC3921" w:rsidP="003645AE">
            <w:pPr>
              <w:contextualSpacing/>
              <w:jc w:val="center"/>
            </w:pPr>
            <w:r w:rsidRPr="009A0F76">
              <w:t>0.02</w:t>
            </w:r>
          </w:p>
        </w:tc>
      </w:tr>
      <w:tr w:rsidR="00DC3921" w:rsidRPr="009A0F76" w14:paraId="4D779B58" w14:textId="77777777" w:rsidTr="003645AE">
        <w:trPr>
          <w:jc w:val="center"/>
        </w:trPr>
        <w:tc>
          <w:tcPr>
            <w:tcW w:w="3145" w:type="dxa"/>
          </w:tcPr>
          <w:p w14:paraId="5585D8B0" w14:textId="77777777" w:rsidR="00DC3921" w:rsidRPr="009A0F76" w:rsidRDefault="00DC3921" w:rsidP="003645AE">
            <w:pPr>
              <w:ind w:left="248"/>
              <w:contextualSpacing/>
            </w:pPr>
            <w:r w:rsidRPr="009A0F76">
              <w:t>Auto-admit dummy</w:t>
            </w:r>
          </w:p>
        </w:tc>
        <w:tc>
          <w:tcPr>
            <w:tcW w:w="1440" w:type="dxa"/>
            <w:vAlign w:val="center"/>
          </w:tcPr>
          <w:p w14:paraId="0AD6ADF5" w14:textId="77777777" w:rsidR="00DC3921" w:rsidRPr="009A0F76" w:rsidRDefault="00DC3921" w:rsidP="003645AE">
            <w:pPr>
              <w:contextualSpacing/>
              <w:jc w:val="center"/>
            </w:pPr>
            <w:r w:rsidRPr="009A0F76">
              <w:t>-0.06</w:t>
            </w:r>
          </w:p>
        </w:tc>
        <w:tc>
          <w:tcPr>
            <w:tcW w:w="1350" w:type="dxa"/>
            <w:vAlign w:val="center"/>
          </w:tcPr>
          <w:p w14:paraId="68DC578F" w14:textId="77777777" w:rsidR="00DC3921" w:rsidRPr="009A0F76" w:rsidRDefault="00DC3921" w:rsidP="003645AE">
            <w:pPr>
              <w:contextualSpacing/>
              <w:jc w:val="center"/>
            </w:pPr>
            <w:r w:rsidRPr="009A0F76">
              <w:t>-0.05</w:t>
            </w:r>
          </w:p>
        </w:tc>
        <w:tc>
          <w:tcPr>
            <w:tcW w:w="1710" w:type="dxa"/>
          </w:tcPr>
          <w:p w14:paraId="6817F4B2" w14:textId="77777777" w:rsidR="00DC3921" w:rsidRPr="009A0F76" w:rsidRDefault="00DC3921" w:rsidP="003645AE">
            <w:pPr>
              <w:contextualSpacing/>
              <w:jc w:val="center"/>
            </w:pPr>
            <w:r w:rsidRPr="009A0F76">
              <w:t>-0.04</w:t>
            </w:r>
          </w:p>
        </w:tc>
        <w:tc>
          <w:tcPr>
            <w:tcW w:w="1710" w:type="dxa"/>
          </w:tcPr>
          <w:p w14:paraId="7A133224" w14:textId="77777777" w:rsidR="00DC3921" w:rsidRPr="009A0F76" w:rsidRDefault="00DC3921" w:rsidP="003645AE">
            <w:pPr>
              <w:contextualSpacing/>
              <w:jc w:val="center"/>
            </w:pPr>
            <w:r w:rsidRPr="009A0F76">
              <w:t>-0.02</w:t>
            </w:r>
          </w:p>
        </w:tc>
      </w:tr>
      <w:tr w:rsidR="00DC3921" w:rsidRPr="009A0F76" w14:paraId="38966D94" w14:textId="77777777" w:rsidTr="003645AE">
        <w:trPr>
          <w:jc w:val="center"/>
        </w:trPr>
        <w:tc>
          <w:tcPr>
            <w:tcW w:w="3145" w:type="dxa"/>
          </w:tcPr>
          <w:p w14:paraId="008F5A03" w14:textId="77777777" w:rsidR="00DC3921" w:rsidRPr="009A0F76" w:rsidRDefault="00DC3921" w:rsidP="003645AE">
            <w:pPr>
              <w:contextualSpacing/>
              <w:rPr>
                <w:b/>
                <w:bCs/>
                <w:i/>
                <w:iCs/>
              </w:rPr>
            </w:pPr>
            <w:r w:rsidRPr="009A0F76">
              <w:rPr>
                <w:b/>
                <w:bCs/>
                <w:i/>
                <w:iCs/>
              </w:rPr>
              <w:t>Essay-specific controls</w:t>
            </w:r>
          </w:p>
        </w:tc>
        <w:tc>
          <w:tcPr>
            <w:tcW w:w="1440" w:type="dxa"/>
            <w:vAlign w:val="center"/>
          </w:tcPr>
          <w:p w14:paraId="167CCCCE" w14:textId="77777777" w:rsidR="00DC3921" w:rsidRPr="009A0F76" w:rsidRDefault="00DC3921" w:rsidP="003645AE">
            <w:pPr>
              <w:contextualSpacing/>
              <w:jc w:val="center"/>
            </w:pPr>
          </w:p>
        </w:tc>
        <w:tc>
          <w:tcPr>
            <w:tcW w:w="1350" w:type="dxa"/>
            <w:vAlign w:val="center"/>
          </w:tcPr>
          <w:p w14:paraId="4CC9B8A7" w14:textId="77777777" w:rsidR="00DC3921" w:rsidRPr="009A0F76" w:rsidRDefault="00DC3921" w:rsidP="003645AE">
            <w:pPr>
              <w:contextualSpacing/>
              <w:jc w:val="center"/>
            </w:pPr>
          </w:p>
        </w:tc>
        <w:tc>
          <w:tcPr>
            <w:tcW w:w="1710" w:type="dxa"/>
          </w:tcPr>
          <w:p w14:paraId="71BDBE63" w14:textId="77777777" w:rsidR="00DC3921" w:rsidRPr="009A0F76" w:rsidRDefault="00DC3921" w:rsidP="003645AE">
            <w:pPr>
              <w:contextualSpacing/>
              <w:jc w:val="center"/>
            </w:pPr>
          </w:p>
        </w:tc>
        <w:tc>
          <w:tcPr>
            <w:tcW w:w="1710" w:type="dxa"/>
          </w:tcPr>
          <w:p w14:paraId="173DCAB6" w14:textId="77777777" w:rsidR="00DC3921" w:rsidRPr="009A0F76" w:rsidRDefault="00DC3921" w:rsidP="003645AE">
            <w:pPr>
              <w:contextualSpacing/>
              <w:jc w:val="center"/>
            </w:pPr>
          </w:p>
        </w:tc>
      </w:tr>
      <w:tr w:rsidR="00DC3921" w:rsidRPr="009A0F76" w14:paraId="67EC5940" w14:textId="77777777" w:rsidTr="003645AE">
        <w:trPr>
          <w:jc w:val="center"/>
        </w:trPr>
        <w:tc>
          <w:tcPr>
            <w:tcW w:w="3145" w:type="dxa"/>
          </w:tcPr>
          <w:p w14:paraId="7DF688D9" w14:textId="77777777" w:rsidR="00DC3921" w:rsidRPr="009A0F76" w:rsidRDefault="00DC3921" w:rsidP="003645AE">
            <w:pPr>
              <w:ind w:left="240"/>
              <w:contextualSpacing/>
            </w:pPr>
            <w:r w:rsidRPr="009A0F76">
              <w:t>LDA topic weights</w:t>
            </w:r>
            <w:r>
              <w:t>: average/max absolute value</w:t>
            </w:r>
          </w:p>
        </w:tc>
        <w:tc>
          <w:tcPr>
            <w:tcW w:w="1440" w:type="dxa"/>
            <w:vAlign w:val="center"/>
          </w:tcPr>
          <w:p w14:paraId="75ECF4F9" w14:textId="77777777" w:rsidR="00DC3921" w:rsidRPr="009A0F76" w:rsidRDefault="00DC3921" w:rsidP="003645AE">
            <w:pPr>
              <w:contextualSpacing/>
              <w:jc w:val="center"/>
            </w:pPr>
            <w:r>
              <w:t>0.07/0.29</w:t>
            </w:r>
          </w:p>
        </w:tc>
        <w:tc>
          <w:tcPr>
            <w:tcW w:w="1350" w:type="dxa"/>
            <w:vAlign w:val="center"/>
          </w:tcPr>
          <w:p w14:paraId="1E7EF64F" w14:textId="77777777" w:rsidR="00DC3921" w:rsidRPr="009A0F76" w:rsidRDefault="00DC3921" w:rsidP="003645AE">
            <w:pPr>
              <w:contextualSpacing/>
              <w:jc w:val="center"/>
            </w:pPr>
            <w:r>
              <w:t>0.06/0.26</w:t>
            </w:r>
          </w:p>
        </w:tc>
        <w:tc>
          <w:tcPr>
            <w:tcW w:w="1710" w:type="dxa"/>
            <w:vAlign w:val="center"/>
          </w:tcPr>
          <w:p w14:paraId="07BC064D" w14:textId="77777777" w:rsidR="00DC3921" w:rsidRPr="009A0F76" w:rsidRDefault="00DC3921" w:rsidP="003645AE">
            <w:pPr>
              <w:contextualSpacing/>
              <w:jc w:val="center"/>
            </w:pPr>
            <w:r>
              <w:t>0.06/0.26</w:t>
            </w:r>
          </w:p>
        </w:tc>
        <w:tc>
          <w:tcPr>
            <w:tcW w:w="1710" w:type="dxa"/>
            <w:vAlign w:val="center"/>
          </w:tcPr>
          <w:p w14:paraId="534A6408" w14:textId="77777777" w:rsidR="00DC3921" w:rsidRPr="009A0F76" w:rsidRDefault="00DC3921" w:rsidP="003645AE">
            <w:pPr>
              <w:contextualSpacing/>
              <w:jc w:val="center"/>
            </w:pPr>
            <w:r>
              <w:t>0.03/0.10</w:t>
            </w:r>
          </w:p>
        </w:tc>
      </w:tr>
      <w:tr w:rsidR="00DC3921" w:rsidRPr="009A0F76" w14:paraId="46EFEBA8" w14:textId="77777777" w:rsidTr="003645AE">
        <w:trPr>
          <w:jc w:val="center"/>
        </w:trPr>
        <w:tc>
          <w:tcPr>
            <w:tcW w:w="3145" w:type="dxa"/>
          </w:tcPr>
          <w:p w14:paraId="7128DDFD" w14:textId="77777777" w:rsidR="00DC3921" w:rsidRPr="009A0F76" w:rsidRDefault="00DC3921" w:rsidP="003645AE">
            <w:pPr>
              <w:ind w:left="240"/>
              <w:contextualSpacing/>
            </w:pPr>
            <w:r w:rsidRPr="009A0F76">
              <w:t>CDI</w:t>
            </w:r>
          </w:p>
        </w:tc>
        <w:tc>
          <w:tcPr>
            <w:tcW w:w="1440" w:type="dxa"/>
            <w:vAlign w:val="center"/>
          </w:tcPr>
          <w:p w14:paraId="47D928C6" w14:textId="77777777" w:rsidR="00DC3921" w:rsidRPr="009A0F76" w:rsidRDefault="00DC3921" w:rsidP="003645AE">
            <w:pPr>
              <w:contextualSpacing/>
              <w:jc w:val="center"/>
            </w:pPr>
            <w:r w:rsidRPr="009A0F76">
              <w:t>0.26</w:t>
            </w:r>
          </w:p>
        </w:tc>
        <w:tc>
          <w:tcPr>
            <w:tcW w:w="1350" w:type="dxa"/>
            <w:vAlign w:val="center"/>
          </w:tcPr>
          <w:p w14:paraId="70FE0320" w14:textId="77777777" w:rsidR="00DC3921" w:rsidRPr="009A0F76" w:rsidRDefault="00DC3921" w:rsidP="003645AE">
            <w:pPr>
              <w:contextualSpacing/>
              <w:jc w:val="center"/>
            </w:pPr>
            <w:r w:rsidRPr="009A0F76">
              <w:t>0.17</w:t>
            </w:r>
          </w:p>
        </w:tc>
        <w:tc>
          <w:tcPr>
            <w:tcW w:w="1710" w:type="dxa"/>
          </w:tcPr>
          <w:p w14:paraId="5BCAE29A" w14:textId="77777777" w:rsidR="00DC3921" w:rsidRPr="009A0F76" w:rsidRDefault="00DC3921" w:rsidP="003645AE">
            <w:pPr>
              <w:contextualSpacing/>
              <w:jc w:val="center"/>
            </w:pPr>
            <w:r w:rsidRPr="009A0F76">
              <w:t>0.24</w:t>
            </w:r>
          </w:p>
        </w:tc>
        <w:tc>
          <w:tcPr>
            <w:tcW w:w="1710" w:type="dxa"/>
          </w:tcPr>
          <w:p w14:paraId="11641114" w14:textId="77777777" w:rsidR="00DC3921" w:rsidRPr="009A0F76" w:rsidRDefault="00DC3921" w:rsidP="003645AE">
            <w:pPr>
              <w:contextualSpacing/>
              <w:jc w:val="center"/>
            </w:pPr>
            <w:r w:rsidRPr="009A0F76">
              <w:t>-0.15</w:t>
            </w:r>
          </w:p>
        </w:tc>
      </w:tr>
      <w:tr w:rsidR="00DC3921" w:rsidRPr="009A0F76" w14:paraId="16A95A1A" w14:textId="77777777" w:rsidTr="003645AE">
        <w:trPr>
          <w:jc w:val="center"/>
        </w:trPr>
        <w:tc>
          <w:tcPr>
            <w:tcW w:w="3145" w:type="dxa"/>
          </w:tcPr>
          <w:p w14:paraId="7D305921" w14:textId="77777777" w:rsidR="00DC3921" w:rsidRPr="009A0F76" w:rsidRDefault="00DC3921" w:rsidP="003645AE">
            <w:pPr>
              <w:ind w:left="240"/>
              <w:contextualSpacing/>
            </w:pPr>
            <w:proofErr w:type="gramStart"/>
            <w:r w:rsidRPr="009A0F76">
              <w:t>Log(</w:t>
            </w:r>
            <w:proofErr w:type="gramEnd"/>
            <w:r w:rsidRPr="009A0F76">
              <w:t># of words)</w:t>
            </w:r>
          </w:p>
        </w:tc>
        <w:tc>
          <w:tcPr>
            <w:tcW w:w="1440" w:type="dxa"/>
            <w:vAlign w:val="center"/>
          </w:tcPr>
          <w:p w14:paraId="42D843AB" w14:textId="77777777" w:rsidR="00DC3921" w:rsidRPr="009A0F76" w:rsidRDefault="00DC3921" w:rsidP="003645AE">
            <w:pPr>
              <w:contextualSpacing/>
              <w:jc w:val="center"/>
            </w:pPr>
            <w:r w:rsidRPr="009A0F76">
              <w:t>0.05</w:t>
            </w:r>
          </w:p>
        </w:tc>
        <w:tc>
          <w:tcPr>
            <w:tcW w:w="1350" w:type="dxa"/>
            <w:vAlign w:val="center"/>
          </w:tcPr>
          <w:p w14:paraId="7DA8DA8C" w14:textId="77777777" w:rsidR="00DC3921" w:rsidRPr="009A0F76" w:rsidRDefault="00DC3921" w:rsidP="003645AE">
            <w:pPr>
              <w:contextualSpacing/>
              <w:jc w:val="center"/>
            </w:pPr>
            <w:r w:rsidRPr="009A0F76">
              <w:t>0.09</w:t>
            </w:r>
          </w:p>
        </w:tc>
        <w:tc>
          <w:tcPr>
            <w:tcW w:w="1710" w:type="dxa"/>
          </w:tcPr>
          <w:p w14:paraId="51D52E7C" w14:textId="77777777" w:rsidR="00DC3921" w:rsidRPr="009A0F76" w:rsidRDefault="00DC3921" w:rsidP="003645AE">
            <w:pPr>
              <w:contextualSpacing/>
              <w:jc w:val="center"/>
            </w:pPr>
            <w:r w:rsidRPr="009A0F76">
              <w:t>-0.16</w:t>
            </w:r>
          </w:p>
        </w:tc>
        <w:tc>
          <w:tcPr>
            <w:tcW w:w="1710" w:type="dxa"/>
          </w:tcPr>
          <w:p w14:paraId="7A652E2C" w14:textId="77777777" w:rsidR="00DC3921" w:rsidRPr="009A0F76" w:rsidRDefault="00DC3921" w:rsidP="003645AE">
            <w:pPr>
              <w:contextualSpacing/>
              <w:jc w:val="center"/>
            </w:pPr>
            <w:r w:rsidRPr="009A0F76">
              <w:t>0.54</w:t>
            </w:r>
          </w:p>
        </w:tc>
      </w:tr>
      <w:tr w:rsidR="00DC3921" w:rsidRPr="009A0F76" w14:paraId="5A1B29B5" w14:textId="77777777" w:rsidTr="003645AE">
        <w:trPr>
          <w:jc w:val="center"/>
        </w:trPr>
        <w:tc>
          <w:tcPr>
            <w:tcW w:w="3145" w:type="dxa"/>
          </w:tcPr>
          <w:p w14:paraId="79F264B1" w14:textId="77777777" w:rsidR="00DC3921" w:rsidRPr="009A0F76" w:rsidRDefault="00DC3921" w:rsidP="003645AE">
            <w:pPr>
              <w:ind w:left="240"/>
              <w:contextualSpacing/>
            </w:pPr>
            <w:proofErr w:type="gramStart"/>
            <w:r w:rsidRPr="009A0F76">
              <w:t>Log(</w:t>
            </w:r>
            <w:proofErr w:type="gramEnd"/>
            <w:r w:rsidRPr="009A0F76">
              <w:t># of sentences)</w:t>
            </w:r>
          </w:p>
        </w:tc>
        <w:tc>
          <w:tcPr>
            <w:tcW w:w="1440" w:type="dxa"/>
            <w:vAlign w:val="center"/>
          </w:tcPr>
          <w:p w14:paraId="630DE4EB" w14:textId="77777777" w:rsidR="00DC3921" w:rsidRPr="009A0F76" w:rsidRDefault="00DC3921" w:rsidP="003645AE">
            <w:pPr>
              <w:contextualSpacing/>
              <w:jc w:val="center"/>
            </w:pPr>
            <w:r w:rsidRPr="009A0F76">
              <w:t>0.30</w:t>
            </w:r>
          </w:p>
        </w:tc>
        <w:tc>
          <w:tcPr>
            <w:tcW w:w="1350" w:type="dxa"/>
            <w:vAlign w:val="center"/>
          </w:tcPr>
          <w:p w14:paraId="2713E6B6" w14:textId="77777777" w:rsidR="00DC3921" w:rsidRPr="009A0F76" w:rsidRDefault="00DC3921" w:rsidP="003645AE">
            <w:pPr>
              <w:contextualSpacing/>
              <w:jc w:val="center"/>
            </w:pPr>
            <w:r w:rsidRPr="009A0F76">
              <w:t>0.33</w:t>
            </w:r>
          </w:p>
        </w:tc>
        <w:tc>
          <w:tcPr>
            <w:tcW w:w="1710" w:type="dxa"/>
          </w:tcPr>
          <w:p w14:paraId="418697B4" w14:textId="77777777" w:rsidR="00DC3921" w:rsidRPr="009A0F76" w:rsidRDefault="00DC3921" w:rsidP="003645AE">
            <w:pPr>
              <w:contextualSpacing/>
              <w:jc w:val="center"/>
            </w:pPr>
            <w:r w:rsidRPr="009A0F76">
              <w:t>0.11</w:t>
            </w:r>
          </w:p>
        </w:tc>
        <w:tc>
          <w:tcPr>
            <w:tcW w:w="1710" w:type="dxa"/>
          </w:tcPr>
          <w:p w14:paraId="6376A815" w14:textId="77777777" w:rsidR="00DC3921" w:rsidRPr="009A0F76" w:rsidRDefault="00DC3921" w:rsidP="003645AE">
            <w:pPr>
              <w:contextualSpacing/>
              <w:jc w:val="center"/>
            </w:pPr>
            <w:r w:rsidRPr="009A0F76">
              <w:t>0.50</w:t>
            </w:r>
          </w:p>
        </w:tc>
      </w:tr>
      <w:tr w:rsidR="00DC3921" w:rsidRPr="009A0F76" w14:paraId="27EB498E" w14:textId="77777777" w:rsidTr="003645AE">
        <w:trPr>
          <w:jc w:val="center"/>
        </w:trPr>
        <w:tc>
          <w:tcPr>
            <w:tcW w:w="3145" w:type="dxa"/>
          </w:tcPr>
          <w:p w14:paraId="5F1BFD29" w14:textId="77777777" w:rsidR="00DC3921" w:rsidRPr="009A0F76" w:rsidRDefault="00DC3921" w:rsidP="003645AE">
            <w:pPr>
              <w:ind w:left="240"/>
              <w:contextualSpacing/>
            </w:pPr>
            <w:proofErr w:type="gramStart"/>
            <w:r w:rsidRPr="009A0F76">
              <w:t>Log(</w:t>
            </w:r>
            <w:proofErr w:type="gramEnd"/>
            <w:r w:rsidRPr="009A0F76">
              <w:t># of chunks)</w:t>
            </w:r>
          </w:p>
        </w:tc>
        <w:tc>
          <w:tcPr>
            <w:tcW w:w="1440" w:type="dxa"/>
            <w:vAlign w:val="center"/>
          </w:tcPr>
          <w:p w14:paraId="4FCC0A20" w14:textId="77777777" w:rsidR="00DC3921" w:rsidRPr="009A0F76" w:rsidRDefault="00DC3921" w:rsidP="003645AE">
            <w:pPr>
              <w:contextualSpacing/>
              <w:jc w:val="center"/>
            </w:pPr>
            <w:r w:rsidRPr="009A0F76">
              <w:t>0.17</w:t>
            </w:r>
          </w:p>
        </w:tc>
        <w:tc>
          <w:tcPr>
            <w:tcW w:w="1350" w:type="dxa"/>
            <w:vAlign w:val="center"/>
          </w:tcPr>
          <w:p w14:paraId="61AD4D9B" w14:textId="77777777" w:rsidR="00DC3921" w:rsidRPr="009A0F76" w:rsidRDefault="00DC3921" w:rsidP="003645AE">
            <w:pPr>
              <w:contextualSpacing/>
              <w:jc w:val="center"/>
            </w:pPr>
            <w:r w:rsidRPr="009A0F76">
              <w:t>0.21</w:t>
            </w:r>
          </w:p>
        </w:tc>
        <w:tc>
          <w:tcPr>
            <w:tcW w:w="1710" w:type="dxa"/>
          </w:tcPr>
          <w:p w14:paraId="5087274C" w14:textId="77777777" w:rsidR="00DC3921" w:rsidRPr="009A0F76" w:rsidRDefault="00DC3921" w:rsidP="003645AE">
            <w:pPr>
              <w:contextualSpacing/>
              <w:jc w:val="center"/>
            </w:pPr>
            <w:r w:rsidRPr="009A0F76">
              <w:t>-0.04</w:t>
            </w:r>
          </w:p>
        </w:tc>
        <w:tc>
          <w:tcPr>
            <w:tcW w:w="1710" w:type="dxa"/>
          </w:tcPr>
          <w:p w14:paraId="6BFB6F57" w14:textId="77777777" w:rsidR="00DC3921" w:rsidRPr="009A0F76" w:rsidRDefault="00DC3921" w:rsidP="003645AE">
            <w:pPr>
              <w:contextualSpacing/>
              <w:jc w:val="center"/>
            </w:pPr>
            <w:r w:rsidRPr="009A0F76">
              <w:t>0.56</w:t>
            </w:r>
          </w:p>
        </w:tc>
      </w:tr>
      <w:tr w:rsidR="00DC3921" w:rsidRPr="009A0F76" w14:paraId="79B9E693" w14:textId="77777777" w:rsidTr="003645AE">
        <w:trPr>
          <w:jc w:val="center"/>
        </w:trPr>
        <w:tc>
          <w:tcPr>
            <w:tcW w:w="3145" w:type="dxa"/>
          </w:tcPr>
          <w:p w14:paraId="08718443" w14:textId="77777777" w:rsidR="00DC3921" w:rsidRPr="009A0F76" w:rsidRDefault="00DC3921" w:rsidP="003645AE">
            <w:pPr>
              <w:ind w:left="248"/>
              <w:contextualSpacing/>
            </w:pPr>
            <w:r w:rsidRPr="009A0F76">
              <w:t>Essay prompt</w:t>
            </w:r>
            <w:r>
              <w:t>: average/max absolute value</w:t>
            </w:r>
          </w:p>
        </w:tc>
        <w:tc>
          <w:tcPr>
            <w:tcW w:w="1440" w:type="dxa"/>
            <w:vAlign w:val="center"/>
          </w:tcPr>
          <w:p w14:paraId="05EBB03F" w14:textId="77777777" w:rsidR="00DC3921" w:rsidRPr="009A0F76" w:rsidRDefault="00DC3921" w:rsidP="003645AE">
            <w:pPr>
              <w:contextualSpacing/>
              <w:jc w:val="center"/>
            </w:pPr>
            <w:r>
              <w:t>0.01/0.02</w:t>
            </w:r>
          </w:p>
        </w:tc>
        <w:tc>
          <w:tcPr>
            <w:tcW w:w="1350" w:type="dxa"/>
            <w:vAlign w:val="center"/>
          </w:tcPr>
          <w:p w14:paraId="3DD51350" w14:textId="77777777" w:rsidR="00DC3921" w:rsidRPr="009A0F76" w:rsidRDefault="00DC3921" w:rsidP="003645AE">
            <w:pPr>
              <w:contextualSpacing/>
              <w:jc w:val="center"/>
            </w:pPr>
            <w:r>
              <w:t>0.01/0.02</w:t>
            </w:r>
          </w:p>
        </w:tc>
        <w:tc>
          <w:tcPr>
            <w:tcW w:w="1710" w:type="dxa"/>
            <w:vAlign w:val="center"/>
          </w:tcPr>
          <w:p w14:paraId="3252C745" w14:textId="77777777" w:rsidR="00DC3921" w:rsidRPr="009A0F76" w:rsidRDefault="00DC3921" w:rsidP="003645AE">
            <w:pPr>
              <w:contextualSpacing/>
              <w:jc w:val="center"/>
            </w:pPr>
            <w:r>
              <w:t>0.01/0.01</w:t>
            </w:r>
          </w:p>
        </w:tc>
        <w:tc>
          <w:tcPr>
            <w:tcW w:w="1710" w:type="dxa"/>
            <w:vAlign w:val="center"/>
          </w:tcPr>
          <w:p w14:paraId="2CB3686D" w14:textId="77777777" w:rsidR="00DC3921" w:rsidRPr="009A0F76" w:rsidRDefault="00DC3921" w:rsidP="003645AE">
            <w:pPr>
              <w:contextualSpacing/>
              <w:jc w:val="center"/>
            </w:pPr>
            <w:r>
              <w:t>&lt;0.01/0.01</w:t>
            </w:r>
          </w:p>
        </w:tc>
      </w:tr>
    </w:tbl>
    <w:p w14:paraId="6BCF9275" w14:textId="77777777" w:rsidR="00DC3921" w:rsidRPr="009A0F76" w:rsidRDefault="00DC3921" w:rsidP="00DC3921">
      <w:pPr>
        <w:autoSpaceDE w:val="0"/>
        <w:autoSpaceDN w:val="0"/>
        <w:adjustRightInd w:val="0"/>
      </w:pPr>
    </w:p>
    <w:p w14:paraId="1532727D" w14:textId="77777777" w:rsidR="00DC3921" w:rsidRPr="00922CCC" w:rsidRDefault="00DC3921" w:rsidP="00DC3921">
      <w:pPr>
        <w:autoSpaceDE w:val="0"/>
        <w:autoSpaceDN w:val="0"/>
        <w:adjustRightInd w:val="0"/>
        <w:ind w:firstLine="720"/>
      </w:pPr>
      <w:r w:rsidRPr="00922CCC">
        <w:t>We also compute the Variance Inflation Factors (VIF) for volume, speed, min. required speed and circuitousness. We first compute the VIF for each variable when it is entered by itself with the 143 other regressors</w:t>
      </w:r>
      <w:r>
        <w:t>. As shown in the f</w:t>
      </w:r>
      <w:r w:rsidRPr="00922CCC">
        <w:t xml:space="preserve">irst column </w:t>
      </w:r>
      <w:r>
        <w:t>of</w:t>
      </w:r>
      <w:r w:rsidRPr="00922CCC">
        <w:t xml:space="preserve"> </w:t>
      </w:r>
      <w:r>
        <w:t>T</w:t>
      </w:r>
      <w:r w:rsidRPr="00922CCC">
        <w:t xml:space="preserve">able </w:t>
      </w:r>
      <w:r>
        <w:t>S3, t</w:t>
      </w:r>
      <w:r w:rsidRPr="00922CCC">
        <w:t xml:space="preserve">he VIF is always far below 10, which </w:t>
      </w:r>
      <w:r>
        <w:t xml:space="preserve">is </w:t>
      </w:r>
      <w:r w:rsidRPr="00922CCC">
        <w:t>the standard cutoff (</w:t>
      </w:r>
      <w:r>
        <w:t>Dormann et al., 2013</w:t>
      </w:r>
      <w:r w:rsidRPr="00922CCC">
        <w:t xml:space="preserve">). </w:t>
      </w:r>
    </w:p>
    <w:p w14:paraId="4B5EF31C" w14:textId="77777777" w:rsidR="00DC3921" w:rsidRDefault="00DC3921" w:rsidP="00DC3921">
      <w:pPr>
        <w:autoSpaceDE w:val="0"/>
        <w:autoSpaceDN w:val="0"/>
        <w:adjustRightInd w:val="0"/>
        <w:ind w:firstLine="720"/>
      </w:pPr>
      <w:r w:rsidRPr="00922CCC">
        <w:t>Next, we compute the VIF for the topography variables when they are entered together, as in the two models reported in Table 1. In Model 1, volume and speed are entered together, and the VIFs remain below 10. In Model 2, volume, min. required speed and circuitousness are entered together, and the VIFs for volume and min. required speed are both around the cutoff of 10. This reflects the high correlation between these two variables</w:t>
      </w:r>
      <w:r>
        <w:t>, discussed above</w:t>
      </w:r>
      <w:r w:rsidRPr="00922CCC">
        <w:t xml:space="preserve">. </w:t>
      </w:r>
    </w:p>
    <w:p w14:paraId="14A160E0" w14:textId="77777777" w:rsidR="00DC3921" w:rsidRDefault="00DC3921" w:rsidP="00DC3921">
      <w:pPr>
        <w:jc w:val="center"/>
      </w:pPr>
    </w:p>
    <w:p w14:paraId="0E0E33D7" w14:textId="77777777" w:rsidR="00DC3921" w:rsidRPr="00A355D0" w:rsidRDefault="00DC3921" w:rsidP="00DC3921">
      <w:pPr>
        <w:keepNext/>
        <w:jc w:val="center"/>
      </w:pPr>
      <w:r>
        <w:lastRenderedPageBreak/>
        <w:t>Table S3. Variance Inflation Factors (VIF)</w:t>
      </w:r>
    </w:p>
    <w:p w14:paraId="51E77700" w14:textId="77777777" w:rsidR="00DC3921" w:rsidRPr="00922CCC" w:rsidRDefault="00DC3921" w:rsidP="00DC3921">
      <w:pPr>
        <w:keepNext/>
        <w:autoSpaceDE w:val="0"/>
        <w:autoSpaceDN w:val="0"/>
        <w:adjustRightInd w:val="0"/>
        <w:ind w:firstLine="720"/>
      </w:pPr>
    </w:p>
    <w:tbl>
      <w:tblPr>
        <w:tblStyle w:val="TableGrid"/>
        <w:tblW w:w="8735" w:type="dxa"/>
        <w:jc w:val="center"/>
        <w:tblLayout w:type="fixed"/>
        <w:tblLook w:val="04A0" w:firstRow="1" w:lastRow="0" w:firstColumn="1" w:lastColumn="0" w:noHBand="0" w:noVBand="1"/>
      </w:tblPr>
      <w:tblGrid>
        <w:gridCol w:w="2065"/>
        <w:gridCol w:w="2790"/>
        <w:gridCol w:w="1890"/>
        <w:gridCol w:w="1990"/>
      </w:tblGrid>
      <w:tr w:rsidR="00DC3921" w:rsidRPr="009A0F76" w14:paraId="0E9DE094" w14:textId="77777777" w:rsidTr="003645AE">
        <w:trPr>
          <w:jc w:val="center"/>
        </w:trPr>
        <w:tc>
          <w:tcPr>
            <w:tcW w:w="2065" w:type="dxa"/>
          </w:tcPr>
          <w:p w14:paraId="37CD282C" w14:textId="77777777" w:rsidR="00DC3921" w:rsidRPr="009A0F76" w:rsidRDefault="00DC3921" w:rsidP="003645AE">
            <w:pPr>
              <w:contextualSpacing/>
            </w:pPr>
          </w:p>
        </w:tc>
        <w:tc>
          <w:tcPr>
            <w:tcW w:w="2790" w:type="dxa"/>
          </w:tcPr>
          <w:p w14:paraId="548AEC69" w14:textId="77777777" w:rsidR="00DC3921" w:rsidRPr="009A0F76" w:rsidRDefault="00DC3921" w:rsidP="003645AE">
            <w:pPr>
              <w:contextualSpacing/>
              <w:jc w:val="center"/>
            </w:pPr>
            <w:r w:rsidRPr="009A0F76">
              <w:t>VIF if entered without other topography variables</w:t>
            </w:r>
          </w:p>
        </w:tc>
        <w:tc>
          <w:tcPr>
            <w:tcW w:w="1890" w:type="dxa"/>
            <w:vAlign w:val="bottom"/>
          </w:tcPr>
          <w:p w14:paraId="709C5C79" w14:textId="77777777" w:rsidR="00DC3921" w:rsidRPr="009A0F76" w:rsidRDefault="00DC3921" w:rsidP="003645AE">
            <w:pPr>
              <w:contextualSpacing/>
              <w:jc w:val="center"/>
            </w:pPr>
            <w:r w:rsidRPr="009A0F76">
              <w:t>VIF in Model 1</w:t>
            </w:r>
          </w:p>
        </w:tc>
        <w:tc>
          <w:tcPr>
            <w:tcW w:w="1990" w:type="dxa"/>
            <w:vAlign w:val="bottom"/>
          </w:tcPr>
          <w:p w14:paraId="3994701D" w14:textId="77777777" w:rsidR="00DC3921" w:rsidRPr="009A0F76" w:rsidRDefault="00DC3921" w:rsidP="003645AE">
            <w:pPr>
              <w:contextualSpacing/>
              <w:jc w:val="center"/>
            </w:pPr>
            <w:r w:rsidRPr="009A0F76">
              <w:t>VIF in Model 2</w:t>
            </w:r>
          </w:p>
        </w:tc>
      </w:tr>
      <w:tr w:rsidR="00DC3921" w:rsidRPr="009A0F76" w14:paraId="4B6EC220" w14:textId="77777777" w:rsidTr="003645AE">
        <w:trPr>
          <w:jc w:val="center"/>
        </w:trPr>
        <w:tc>
          <w:tcPr>
            <w:tcW w:w="2065" w:type="dxa"/>
          </w:tcPr>
          <w:p w14:paraId="59BD51A6" w14:textId="77777777" w:rsidR="00DC3921" w:rsidRPr="009A0F76" w:rsidRDefault="00DC3921" w:rsidP="003645AE">
            <w:pPr>
              <w:contextualSpacing/>
              <w:rPr>
                <w:bCs/>
              </w:rPr>
            </w:pPr>
            <w:r w:rsidRPr="009A0F76">
              <w:rPr>
                <w:bCs/>
              </w:rPr>
              <w:t>Volume</w:t>
            </w:r>
          </w:p>
        </w:tc>
        <w:tc>
          <w:tcPr>
            <w:tcW w:w="2790" w:type="dxa"/>
          </w:tcPr>
          <w:p w14:paraId="4EF23CDF" w14:textId="77777777" w:rsidR="00DC3921" w:rsidRPr="009A0F76" w:rsidRDefault="00DC3921" w:rsidP="003645AE">
            <w:pPr>
              <w:contextualSpacing/>
              <w:jc w:val="center"/>
              <w:rPr>
                <w:bCs/>
              </w:rPr>
            </w:pPr>
            <w:r w:rsidRPr="009A0F76">
              <w:rPr>
                <w:bCs/>
              </w:rPr>
              <w:t>2.45</w:t>
            </w:r>
          </w:p>
        </w:tc>
        <w:tc>
          <w:tcPr>
            <w:tcW w:w="1890" w:type="dxa"/>
            <w:vAlign w:val="center"/>
          </w:tcPr>
          <w:p w14:paraId="3E16229C" w14:textId="77777777" w:rsidR="00DC3921" w:rsidRPr="009A0F76" w:rsidRDefault="00DC3921" w:rsidP="003645AE">
            <w:pPr>
              <w:contextualSpacing/>
              <w:jc w:val="center"/>
              <w:rPr>
                <w:bCs/>
              </w:rPr>
            </w:pPr>
            <w:r w:rsidRPr="009A0F76">
              <w:rPr>
                <w:bCs/>
              </w:rPr>
              <w:t>6.39</w:t>
            </w:r>
          </w:p>
        </w:tc>
        <w:tc>
          <w:tcPr>
            <w:tcW w:w="1990" w:type="dxa"/>
            <w:vAlign w:val="center"/>
          </w:tcPr>
          <w:p w14:paraId="723A8E37" w14:textId="77777777" w:rsidR="00DC3921" w:rsidRPr="009A0F76" w:rsidRDefault="00DC3921" w:rsidP="003645AE">
            <w:pPr>
              <w:contextualSpacing/>
              <w:jc w:val="center"/>
              <w:rPr>
                <w:bCs/>
              </w:rPr>
            </w:pPr>
            <w:r w:rsidRPr="009A0F76">
              <w:rPr>
                <w:bCs/>
              </w:rPr>
              <w:t>10.46</w:t>
            </w:r>
          </w:p>
        </w:tc>
      </w:tr>
      <w:tr w:rsidR="00DC3921" w:rsidRPr="009A0F76" w14:paraId="7F446E94" w14:textId="77777777" w:rsidTr="003645AE">
        <w:trPr>
          <w:jc w:val="center"/>
        </w:trPr>
        <w:tc>
          <w:tcPr>
            <w:tcW w:w="2065" w:type="dxa"/>
          </w:tcPr>
          <w:p w14:paraId="731A2010" w14:textId="77777777" w:rsidR="00DC3921" w:rsidRPr="009A0F76" w:rsidRDefault="00DC3921" w:rsidP="003645AE">
            <w:pPr>
              <w:contextualSpacing/>
              <w:rPr>
                <w:bCs/>
              </w:rPr>
            </w:pPr>
            <w:r w:rsidRPr="009A0F76">
              <w:rPr>
                <w:bCs/>
              </w:rPr>
              <w:t>Speed</w:t>
            </w:r>
          </w:p>
        </w:tc>
        <w:tc>
          <w:tcPr>
            <w:tcW w:w="2790" w:type="dxa"/>
          </w:tcPr>
          <w:p w14:paraId="4C4CE8DE" w14:textId="77777777" w:rsidR="00DC3921" w:rsidRPr="009A0F76" w:rsidRDefault="00DC3921" w:rsidP="003645AE">
            <w:pPr>
              <w:contextualSpacing/>
              <w:jc w:val="center"/>
              <w:rPr>
                <w:bCs/>
              </w:rPr>
            </w:pPr>
            <w:r w:rsidRPr="009A0F76">
              <w:rPr>
                <w:bCs/>
              </w:rPr>
              <w:t>2.03</w:t>
            </w:r>
          </w:p>
        </w:tc>
        <w:tc>
          <w:tcPr>
            <w:tcW w:w="1890" w:type="dxa"/>
            <w:vAlign w:val="center"/>
          </w:tcPr>
          <w:p w14:paraId="3D8E6B95" w14:textId="77777777" w:rsidR="00DC3921" w:rsidRPr="009A0F76" w:rsidRDefault="00DC3921" w:rsidP="003645AE">
            <w:pPr>
              <w:contextualSpacing/>
              <w:jc w:val="center"/>
              <w:rPr>
                <w:bCs/>
              </w:rPr>
            </w:pPr>
            <w:r w:rsidRPr="009A0F76">
              <w:rPr>
                <w:bCs/>
              </w:rPr>
              <w:t>5.29</w:t>
            </w:r>
          </w:p>
        </w:tc>
        <w:tc>
          <w:tcPr>
            <w:tcW w:w="1990" w:type="dxa"/>
            <w:vAlign w:val="center"/>
          </w:tcPr>
          <w:p w14:paraId="1BC2124A" w14:textId="77777777" w:rsidR="00DC3921" w:rsidRPr="009A0F76" w:rsidRDefault="00DC3921" w:rsidP="003645AE">
            <w:pPr>
              <w:contextualSpacing/>
              <w:jc w:val="center"/>
              <w:rPr>
                <w:bCs/>
              </w:rPr>
            </w:pPr>
            <w:r w:rsidRPr="009A0F76">
              <w:rPr>
                <w:bCs/>
              </w:rPr>
              <w:t>---</w:t>
            </w:r>
          </w:p>
        </w:tc>
      </w:tr>
      <w:tr w:rsidR="00DC3921" w:rsidRPr="009A0F76" w14:paraId="7A2F8151" w14:textId="77777777" w:rsidTr="003645AE">
        <w:trPr>
          <w:jc w:val="center"/>
        </w:trPr>
        <w:tc>
          <w:tcPr>
            <w:tcW w:w="2065" w:type="dxa"/>
          </w:tcPr>
          <w:p w14:paraId="7F5331D3" w14:textId="77777777" w:rsidR="00DC3921" w:rsidRPr="009A0F76" w:rsidRDefault="00DC3921" w:rsidP="003645AE">
            <w:pPr>
              <w:contextualSpacing/>
            </w:pPr>
            <w:r w:rsidRPr="009A0F76">
              <w:t>Min. required speed</w:t>
            </w:r>
          </w:p>
        </w:tc>
        <w:tc>
          <w:tcPr>
            <w:tcW w:w="2790" w:type="dxa"/>
          </w:tcPr>
          <w:p w14:paraId="35AB7AD7" w14:textId="77777777" w:rsidR="00DC3921" w:rsidRPr="009A0F76" w:rsidRDefault="00DC3921" w:rsidP="003645AE">
            <w:pPr>
              <w:contextualSpacing/>
              <w:jc w:val="center"/>
              <w:rPr>
                <w:bCs/>
              </w:rPr>
            </w:pPr>
            <w:r w:rsidRPr="009A0F76">
              <w:rPr>
                <w:bCs/>
              </w:rPr>
              <w:t>2.23</w:t>
            </w:r>
          </w:p>
        </w:tc>
        <w:tc>
          <w:tcPr>
            <w:tcW w:w="1890" w:type="dxa"/>
            <w:vAlign w:val="center"/>
          </w:tcPr>
          <w:p w14:paraId="0E946872" w14:textId="77777777" w:rsidR="00DC3921" w:rsidRPr="009A0F76" w:rsidRDefault="00DC3921" w:rsidP="003645AE">
            <w:pPr>
              <w:contextualSpacing/>
              <w:jc w:val="center"/>
              <w:rPr>
                <w:bCs/>
              </w:rPr>
            </w:pPr>
            <w:r w:rsidRPr="009A0F76">
              <w:rPr>
                <w:bCs/>
              </w:rPr>
              <w:t>---</w:t>
            </w:r>
          </w:p>
        </w:tc>
        <w:tc>
          <w:tcPr>
            <w:tcW w:w="1990" w:type="dxa"/>
            <w:vAlign w:val="center"/>
          </w:tcPr>
          <w:p w14:paraId="6E7784D3" w14:textId="77777777" w:rsidR="00DC3921" w:rsidRPr="009A0F76" w:rsidRDefault="00DC3921" w:rsidP="003645AE">
            <w:pPr>
              <w:contextualSpacing/>
              <w:jc w:val="center"/>
              <w:rPr>
                <w:bCs/>
              </w:rPr>
            </w:pPr>
            <w:r w:rsidRPr="009A0F76">
              <w:rPr>
                <w:bCs/>
              </w:rPr>
              <w:t>9.71</w:t>
            </w:r>
          </w:p>
        </w:tc>
      </w:tr>
      <w:tr w:rsidR="00DC3921" w:rsidRPr="009A0F76" w14:paraId="338DBD37" w14:textId="77777777" w:rsidTr="003645AE">
        <w:trPr>
          <w:jc w:val="center"/>
        </w:trPr>
        <w:tc>
          <w:tcPr>
            <w:tcW w:w="2065" w:type="dxa"/>
          </w:tcPr>
          <w:p w14:paraId="0B810B92" w14:textId="77777777" w:rsidR="00DC3921" w:rsidRPr="009A0F76" w:rsidRDefault="00DC3921" w:rsidP="003645AE">
            <w:pPr>
              <w:contextualSpacing/>
            </w:pPr>
            <w:r w:rsidRPr="009A0F76">
              <w:t>Circuitousness</w:t>
            </w:r>
          </w:p>
        </w:tc>
        <w:tc>
          <w:tcPr>
            <w:tcW w:w="2790" w:type="dxa"/>
          </w:tcPr>
          <w:p w14:paraId="70A59F5A" w14:textId="77777777" w:rsidR="00DC3921" w:rsidRPr="009A0F76" w:rsidRDefault="00DC3921" w:rsidP="003645AE">
            <w:pPr>
              <w:contextualSpacing/>
              <w:jc w:val="center"/>
              <w:rPr>
                <w:bCs/>
              </w:rPr>
            </w:pPr>
            <w:r w:rsidRPr="009A0F76">
              <w:rPr>
                <w:bCs/>
              </w:rPr>
              <w:t>1.55</w:t>
            </w:r>
          </w:p>
        </w:tc>
        <w:tc>
          <w:tcPr>
            <w:tcW w:w="1890" w:type="dxa"/>
            <w:vAlign w:val="center"/>
          </w:tcPr>
          <w:p w14:paraId="1CDF2C32" w14:textId="77777777" w:rsidR="00DC3921" w:rsidRPr="009A0F76" w:rsidRDefault="00DC3921" w:rsidP="003645AE">
            <w:pPr>
              <w:contextualSpacing/>
              <w:jc w:val="center"/>
              <w:rPr>
                <w:bCs/>
              </w:rPr>
            </w:pPr>
            <w:r w:rsidRPr="009A0F76">
              <w:rPr>
                <w:bCs/>
              </w:rPr>
              <w:t>---</w:t>
            </w:r>
          </w:p>
        </w:tc>
        <w:tc>
          <w:tcPr>
            <w:tcW w:w="1990" w:type="dxa"/>
            <w:vAlign w:val="center"/>
          </w:tcPr>
          <w:p w14:paraId="38AF2E3D" w14:textId="77777777" w:rsidR="00DC3921" w:rsidRPr="009A0F76" w:rsidRDefault="00DC3921" w:rsidP="003645AE">
            <w:pPr>
              <w:contextualSpacing/>
              <w:jc w:val="center"/>
              <w:rPr>
                <w:bCs/>
              </w:rPr>
            </w:pPr>
            <w:r w:rsidRPr="009A0F76">
              <w:rPr>
                <w:bCs/>
              </w:rPr>
              <w:t>1.62</w:t>
            </w:r>
          </w:p>
        </w:tc>
      </w:tr>
      <w:tr w:rsidR="00DC3921" w:rsidRPr="009A0F76" w14:paraId="48DDBEA6" w14:textId="77777777" w:rsidTr="003645AE">
        <w:trPr>
          <w:jc w:val="center"/>
        </w:trPr>
        <w:tc>
          <w:tcPr>
            <w:tcW w:w="2065" w:type="dxa"/>
          </w:tcPr>
          <w:p w14:paraId="5FA0C5C3" w14:textId="77777777" w:rsidR="00DC3921" w:rsidRPr="009A0F76" w:rsidRDefault="00DC3921" w:rsidP="003645AE">
            <w:pPr>
              <w:contextualSpacing/>
            </w:pPr>
            <w:r w:rsidRPr="009A0F76">
              <w:t>Num parameters</w:t>
            </w:r>
          </w:p>
        </w:tc>
        <w:tc>
          <w:tcPr>
            <w:tcW w:w="2790" w:type="dxa"/>
            <w:vAlign w:val="center"/>
          </w:tcPr>
          <w:p w14:paraId="35CFC16D" w14:textId="77777777" w:rsidR="00DC3921" w:rsidRPr="009A0F76" w:rsidRDefault="00DC3921" w:rsidP="003645AE">
            <w:pPr>
              <w:contextualSpacing/>
              <w:jc w:val="center"/>
              <w:rPr>
                <w:bCs/>
              </w:rPr>
            </w:pPr>
            <w:r w:rsidRPr="009A0F76">
              <w:rPr>
                <w:bCs/>
              </w:rPr>
              <w:t>144</w:t>
            </w:r>
          </w:p>
        </w:tc>
        <w:tc>
          <w:tcPr>
            <w:tcW w:w="1890" w:type="dxa"/>
            <w:vAlign w:val="center"/>
          </w:tcPr>
          <w:p w14:paraId="7E3C4889" w14:textId="77777777" w:rsidR="00DC3921" w:rsidRPr="009A0F76" w:rsidRDefault="00DC3921" w:rsidP="003645AE">
            <w:pPr>
              <w:contextualSpacing/>
              <w:jc w:val="center"/>
              <w:rPr>
                <w:bCs/>
              </w:rPr>
            </w:pPr>
            <w:r w:rsidRPr="009A0F76">
              <w:rPr>
                <w:bCs/>
              </w:rPr>
              <w:t>145</w:t>
            </w:r>
          </w:p>
        </w:tc>
        <w:tc>
          <w:tcPr>
            <w:tcW w:w="1990" w:type="dxa"/>
            <w:vAlign w:val="center"/>
          </w:tcPr>
          <w:p w14:paraId="69B7BD15" w14:textId="77777777" w:rsidR="00DC3921" w:rsidRPr="009A0F76" w:rsidRDefault="00DC3921" w:rsidP="003645AE">
            <w:pPr>
              <w:contextualSpacing/>
              <w:jc w:val="center"/>
              <w:rPr>
                <w:bCs/>
              </w:rPr>
            </w:pPr>
            <w:r w:rsidRPr="009A0F76">
              <w:rPr>
                <w:bCs/>
              </w:rPr>
              <w:t>146</w:t>
            </w:r>
          </w:p>
        </w:tc>
      </w:tr>
    </w:tbl>
    <w:p w14:paraId="7DE7AEFB" w14:textId="77777777" w:rsidR="00DC3921" w:rsidRDefault="00DC3921" w:rsidP="00DC3921">
      <w:pPr>
        <w:rPr>
          <w:b/>
          <w:bCs/>
        </w:rPr>
      </w:pPr>
    </w:p>
    <w:p w14:paraId="3C30DABB" w14:textId="77777777" w:rsidR="00DC3921" w:rsidRDefault="00DC3921" w:rsidP="00DC3921">
      <w:pPr>
        <w:ind w:firstLine="720"/>
      </w:pPr>
      <w:r w:rsidRPr="004C3C7D">
        <w:t xml:space="preserve">Finally, </w:t>
      </w:r>
      <w:r>
        <w:t>one standard way to alleviate potential effects of multicollinearity is to use ridge regression (Allen, 1997). Recall that ridge regression replaces the OLS estimate (X’X)</w:t>
      </w:r>
      <w:r w:rsidRPr="00E57DD3">
        <w:rPr>
          <w:vertAlign w:val="superscript"/>
        </w:rPr>
        <w:t>-1</w:t>
      </w:r>
      <w:r>
        <w:t>X’y with (</w:t>
      </w:r>
      <w:proofErr w:type="spellStart"/>
      <w:r>
        <w:t>X’X+</w:t>
      </w:r>
      <w:r w:rsidRPr="00E57DD3">
        <w:rPr>
          <w:i/>
          <w:iCs/>
        </w:rPr>
        <w:t>k</w:t>
      </w:r>
      <w:r>
        <w:t>I</w:t>
      </w:r>
      <w:proofErr w:type="spellEnd"/>
      <w:r>
        <w:t>)</w:t>
      </w:r>
      <w:r w:rsidRPr="00783C04">
        <w:rPr>
          <w:vertAlign w:val="superscript"/>
        </w:rPr>
        <w:t>-1</w:t>
      </w:r>
      <w:r>
        <w:t xml:space="preserve">X’y. We standardize each column of the matrix </w:t>
      </w:r>
      <w:proofErr w:type="gramStart"/>
      <w:r>
        <w:t>X, and</w:t>
      </w:r>
      <w:proofErr w:type="gramEnd"/>
      <w:r>
        <w:t xml:space="preserve"> vary </w:t>
      </w:r>
      <w:r w:rsidRPr="00E57DD3">
        <w:rPr>
          <w:i/>
          <w:iCs/>
        </w:rPr>
        <w:t>k</w:t>
      </w:r>
      <w:r>
        <w:t xml:space="preserve"> from to 0 .1 to 1 in 0.1 increments (</w:t>
      </w:r>
      <w:r w:rsidRPr="00E57DD3">
        <w:rPr>
          <w:i/>
          <w:iCs/>
        </w:rPr>
        <w:t>k</w:t>
      </w:r>
      <w:r>
        <w:rPr>
          <w:i/>
          <w:iCs/>
        </w:rPr>
        <w:t xml:space="preserve"> </w:t>
      </w:r>
      <w:r>
        <w:t xml:space="preserve">= 1 corresponds to </w:t>
      </w:r>
      <w:proofErr w:type="spellStart"/>
      <w:r w:rsidRPr="00783C04">
        <w:rPr>
          <w:i/>
          <w:iCs/>
        </w:rPr>
        <w:t>k</w:t>
      </w:r>
      <w:r>
        <w:t>I</w:t>
      </w:r>
      <w:proofErr w:type="spellEnd"/>
      <w:r>
        <w:t xml:space="preserve"> being equal to the diagonal of X’X). We use bootstrapping to construct confidence intervals for the parameters. The use of bootstrapping has the additional benefit of relaxing the assumption of normality of the parameter estimates. Therefore, it also tests the robustness of our results to violations of this assumption, which is anyway unlikely as with large samples like ours, the central limit theorem implies that the normal distribution is a good approximation of the distribution of the regression coefficients. </w:t>
      </w:r>
    </w:p>
    <w:p w14:paraId="3944020A" w14:textId="77777777" w:rsidR="00DC3921" w:rsidRPr="00E57DD3" w:rsidRDefault="00DC3921" w:rsidP="00DC3921">
      <w:pPr>
        <w:ind w:firstLine="720"/>
        <w:rPr>
          <w:u w:val="single"/>
        </w:rPr>
      </w:pPr>
      <w:r>
        <w:t xml:space="preserve">For both models, results indicate that the parameter estimates for the topography variables (volume, speed, min. required speed and circuitousness) remain identical for all values of </w:t>
      </w:r>
      <w:r w:rsidRPr="00E57DD3">
        <w:rPr>
          <w:i/>
          <w:iCs/>
        </w:rPr>
        <w:t>k</w:t>
      </w:r>
      <w:r>
        <w:t xml:space="preserve"> (to a 3-digit precision).  Further, they remain significant at the same </w:t>
      </w:r>
      <w:r w:rsidRPr="00E57DD3">
        <w:rPr>
          <w:i/>
          <w:iCs/>
        </w:rPr>
        <w:t>p</w:t>
      </w:r>
      <w:r>
        <w:t xml:space="preserve">-value as reported in Table 1, </w:t>
      </w:r>
      <w:proofErr w:type="gramStart"/>
      <w:r>
        <w:t>with the exception of</w:t>
      </w:r>
      <w:proofErr w:type="gramEnd"/>
      <w:r>
        <w:t xml:space="preserve"> speed which is significant at </w:t>
      </w:r>
      <w:r w:rsidRPr="00E57DD3">
        <w:rPr>
          <w:i/>
          <w:iCs/>
        </w:rPr>
        <w:t>p</w:t>
      </w:r>
      <w:r>
        <w:rPr>
          <w:i/>
          <w:iCs/>
        </w:rPr>
        <w:t xml:space="preserve"> </w:t>
      </w:r>
      <w:r>
        <w:t xml:space="preserve">&lt; 0.05 in 6 cases, and at </w:t>
      </w:r>
      <w:r w:rsidRPr="00E57DD3">
        <w:rPr>
          <w:i/>
          <w:iCs/>
        </w:rPr>
        <w:t>p</w:t>
      </w:r>
      <w:r>
        <w:rPr>
          <w:i/>
          <w:iCs/>
        </w:rPr>
        <w:t xml:space="preserve"> </w:t>
      </w:r>
      <w:r>
        <w:t xml:space="preserve">&lt; 0.10 in 4 cases. </w:t>
      </w:r>
    </w:p>
    <w:p w14:paraId="010F05C4" w14:textId="77777777" w:rsidR="00DC3921" w:rsidRDefault="00DC3921" w:rsidP="00DC3921">
      <w:pPr>
        <w:rPr>
          <w:b/>
          <w:bCs/>
        </w:rPr>
      </w:pPr>
    </w:p>
    <w:p w14:paraId="385CD24C" w14:textId="77777777" w:rsidR="00DC3921" w:rsidRPr="00F60D26" w:rsidRDefault="00DC3921" w:rsidP="00DC3921">
      <w:pPr>
        <w:rPr>
          <w:b/>
          <w:bCs/>
        </w:rPr>
      </w:pPr>
      <w:r w:rsidRPr="00F60D26">
        <w:rPr>
          <w:b/>
          <w:bCs/>
        </w:rPr>
        <w:t>Ancillary Analyses</w:t>
      </w:r>
    </w:p>
    <w:p w14:paraId="5BFC79E3" w14:textId="77777777" w:rsidR="00DC3921" w:rsidRPr="00C76D5C" w:rsidRDefault="00DC3921" w:rsidP="00DC3921">
      <w:r w:rsidRPr="00C76D5C">
        <w:tab/>
        <w:t xml:space="preserve">To begin to explore a potential mechanism underlying the observed effect, we examined the link between the topography of thought and creativity.  </w:t>
      </w:r>
    </w:p>
    <w:p w14:paraId="7FDCDB51" w14:textId="77777777" w:rsidR="00DC3921" w:rsidRPr="00C76D5C" w:rsidRDefault="00DC3921" w:rsidP="00DC3921">
      <w:r w:rsidRPr="00C76D5C">
        <w:tab/>
        <w:t xml:space="preserve">To do so, we re-analyzed Studies 2, 3 and 6 data from </w:t>
      </w:r>
      <w:r>
        <w:t>Toubia and Netzer (2017</w:t>
      </w:r>
      <w:r w:rsidRPr="00C76D5C">
        <w:t>). In each</w:t>
      </w:r>
      <w:r>
        <w:t xml:space="preserve"> study,</w:t>
      </w:r>
      <w:r w:rsidRPr="00C76D5C">
        <w:t xml:space="preserve"> participants were asked to generate new ideas for a health-related smartphone app.  Other participants then rated each idea based on how creative they thought it was (on a 5-point Likert scale). The ideas are rather short (M = 44.73 words), so we use windows of 5 words, and allow sentences to be split (otherwise we are left with too few ideas with at least 2 windows, which are required to compute speed and volume). Then, we examine the relationship between volume, speed, and judged creativity.  We include fixed effects for each study, and following Toubia and Netzer (2017), use a random effects regression, to account for the fact that ideas are grouped by </w:t>
      </w:r>
      <w:proofErr w:type="spellStart"/>
      <w:r w:rsidRPr="00C76D5C">
        <w:t>ideators</w:t>
      </w:r>
      <w:proofErr w:type="spellEnd"/>
      <w:r w:rsidRPr="00C76D5C">
        <w:t xml:space="preserve"> (each participant typically generated multiple ideas). Given some ideas are longer than others, we also </w:t>
      </w:r>
      <w:proofErr w:type="gramStart"/>
      <w:r w:rsidRPr="00C76D5C">
        <w:t>control for</w:t>
      </w:r>
      <w:proofErr w:type="gramEnd"/>
      <w:r w:rsidRPr="00C76D5C">
        <w:t xml:space="preserve"> the number of words in the idea, the number of chunks in the idea (log-transformed), and the number of characters in the idea (log-transformed).</w:t>
      </w:r>
    </w:p>
    <w:p w14:paraId="56D6BB2B" w14:textId="66E6DAAC" w:rsidR="00DC3921" w:rsidRPr="00C76D5C" w:rsidRDefault="00DC3921" w:rsidP="00DC3921">
      <w:r w:rsidRPr="00C76D5C">
        <w:tab/>
        <w:t xml:space="preserve">Results (Table </w:t>
      </w:r>
      <w:r w:rsidRPr="00C76D5C">
        <w:t>S</w:t>
      </w:r>
      <w:r w:rsidR="00AA4436">
        <w:t>4</w:t>
      </w:r>
      <w:r w:rsidRPr="00C76D5C">
        <w:t>) indicate that ideas that cover more ground are seen as more creative (</w:t>
      </w:r>
      <w:r w:rsidRPr="00776911">
        <w:rPr>
          <w:i/>
          <w:iCs/>
        </w:rPr>
        <w:t>ß</w:t>
      </w:r>
      <w:r w:rsidRPr="00C76D5C">
        <w:t xml:space="preserve"> = 0.066,</w:t>
      </w:r>
      <w:r w:rsidRPr="00C76D5C">
        <w:rPr>
          <w:i/>
          <w:iCs/>
        </w:rPr>
        <w:t xml:space="preserve"> p </w:t>
      </w:r>
      <w:r w:rsidRPr="00C76D5C">
        <w:t>&lt; 0.01,</w:t>
      </w:r>
      <w:r w:rsidRPr="00C76D5C">
        <w:rPr>
          <w:i/>
          <w:iCs/>
        </w:rPr>
        <w:t xml:space="preserve"> z </w:t>
      </w:r>
      <w:r w:rsidRPr="00C76D5C">
        <w:t xml:space="preserve">= 3.78), as are ideas that do so </w:t>
      </w:r>
      <w:r>
        <w:t>with less speed</w:t>
      </w:r>
      <w:r w:rsidRPr="00946852">
        <w:t xml:space="preserve"> (albeit</w:t>
      </w:r>
      <w:r w:rsidRPr="00C76D5C">
        <w:t xml:space="preserve"> marginally, </w:t>
      </w:r>
      <w:r w:rsidRPr="00776911">
        <w:rPr>
          <w:i/>
          <w:iCs/>
        </w:rPr>
        <w:t>ß</w:t>
      </w:r>
      <w:r w:rsidRPr="00C76D5C">
        <w:t xml:space="preserve"> = -0.028,</w:t>
      </w:r>
      <w:r w:rsidRPr="00C76D5C">
        <w:rPr>
          <w:i/>
          <w:iCs/>
        </w:rPr>
        <w:t xml:space="preserve"> p =</w:t>
      </w:r>
      <w:r w:rsidRPr="00C76D5C">
        <w:t xml:space="preserve"> 0.07,</w:t>
      </w:r>
      <w:r w:rsidRPr="00C76D5C">
        <w:rPr>
          <w:i/>
          <w:iCs/>
        </w:rPr>
        <w:t xml:space="preserve"> z </w:t>
      </w:r>
      <w:r w:rsidRPr="00C76D5C">
        <w:t>= -1.8</w:t>
      </w:r>
      <w:r>
        <w:t>0</w:t>
      </w:r>
      <w:r w:rsidRPr="00C76D5C">
        <w:t xml:space="preserve">). Even including additional controls from </w:t>
      </w:r>
      <w:r>
        <w:t>Toubia and Netzer (2017),</w:t>
      </w:r>
      <w:r w:rsidRPr="00C76D5C">
        <w:t xml:space="preserve"> results remain the same (Model 2).</w:t>
      </w:r>
    </w:p>
    <w:p w14:paraId="06D74D7F" w14:textId="77777777" w:rsidR="00DC3921" w:rsidRPr="00C76D5C" w:rsidRDefault="00DC3921" w:rsidP="00DC3921"/>
    <w:p w14:paraId="75CE55B3" w14:textId="1F191CA9" w:rsidR="00DC3921" w:rsidRPr="004963E3" w:rsidRDefault="00DC3921" w:rsidP="00DC3921"/>
    <w:p w14:paraId="1CF7F758" w14:textId="216D5258" w:rsidR="00DC3921" w:rsidRDefault="00DC3921" w:rsidP="004963E3">
      <w:pPr>
        <w:rPr>
          <w:b/>
          <w:color w:val="000000"/>
        </w:rPr>
      </w:pPr>
      <w:r w:rsidRPr="00C76D5C">
        <w:rPr>
          <w:b/>
          <w:color w:val="000000"/>
        </w:rPr>
        <w:lastRenderedPageBreak/>
        <w:t xml:space="preserve">Table </w:t>
      </w:r>
      <w:r w:rsidRPr="00C76D5C">
        <w:rPr>
          <w:b/>
          <w:color w:val="000000"/>
        </w:rPr>
        <w:t>S</w:t>
      </w:r>
      <w:r w:rsidR="00AA4436">
        <w:rPr>
          <w:b/>
          <w:color w:val="000000"/>
        </w:rPr>
        <w:t>4</w:t>
      </w:r>
    </w:p>
    <w:p w14:paraId="6FD8A5B6" w14:textId="77777777" w:rsidR="00DC3921" w:rsidRPr="00C76D5C" w:rsidRDefault="00DC3921" w:rsidP="00DC3921">
      <w:pPr>
        <w:keepNext/>
        <w:pBdr>
          <w:top w:val="nil"/>
          <w:left w:val="nil"/>
          <w:bottom w:val="nil"/>
          <w:right w:val="nil"/>
          <w:between w:val="nil"/>
        </w:pBdr>
        <w:contextualSpacing/>
        <w:rPr>
          <w:i/>
          <w:iCs/>
        </w:rPr>
      </w:pPr>
      <w:r w:rsidRPr="00C76D5C">
        <w:rPr>
          <w:i/>
          <w:iCs/>
        </w:rPr>
        <w:t>Topography of Thought and Creativity</w:t>
      </w:r>
    </w:p>
    <w:p w14:paraId="655A208A" w14:textId="77777777" w:rsidR="00DC3921" w:rsidRPr="00C76D5C" w:rsidRDefault="00DC3921" w:rsidP="00DC3921">
      <w:pPr>
        <w:keepNext/>
        <w:pBdr>
          <w:top w:val="nil"/>
          <w:left w:val="nil"/>
          <w:bottom w:val="nil"/>
          <w:right w:val="nil"/>
          <w:between w:val="nil"/>
        </w:pBdr>
        <w:contextualSpacing/>
        <w:rPr>
          <w:b/>
          <w:bCs/>
        </w:rPr>
      </w:pPr>
    </w:p>
    <w:tbl>
      <w:tblPr>
        <w:tblStyle w:val="TableGrid"/>
        <w:tblW w:w="5850" w:type="dxa"/>
        <w:jc w:val="center"/>
        <w:tblLayout w:type="fixed"/>
        <w:tblLook w:val="04A0" w:firstRow="1" w:lastRow="0" w:firstColumn="1" w:lastColumn="0" w:noHBand="0" w:noVBand="1"/>
      </w:tblPr>
      <w:tblGrid>
        <w:gridCol w:w="3420"/>
        <w:gridCol w:w="1170"/>
        <w:gridCol w:w="1260"/>
      </w:tblGrid>
      <w:tr w:rsidR="00DC3921" w:rsidRPr="00C76D5C" w14:paraId="12CA06C0" w14:textId="77777777" w:rsidTr="003645AE">
        <w:trPr>
          <w:jc w:val="center"/>
        </w:trPr>
        <w:tc>
          <w:tcPr>
            <w:tcW w:w="3420" w:type="dxa"/>
          </w:tcPr>
          <w:p w14:paraId="4D9F3DDA" w14:textId="77777777" w:rsidR="00DC3921" w:rsidRPr="00C76D5C" w:rsidRDefault="00DC3921" w:rsidP="003645AE">
            <w:pPr>
              <w:contextualSpacing/>
            </w:pPr>
          </w:p>
        </w:tc>
        <w:tc>
          <w:tcPr>
            <w:tcW w:w="1170" w:type="dxa"/>
          </w:tcPr>
          <w:p w14:paraId="7114A75D" w14:textId="77777777" w:rsidR="00DC3921" w:rsidRPr="00C76D5C" w:rsidRDefault="00DC3921" w:rsidP="003645AE">
            <w:pPr>
              <w:contextualSpacing/>
              <w:jc w:val="center"/>
              <w:rPr>
                <w:color w:val="000000"/>
              </w:rPr>
            </w:pPr>
            <w:r w:rsidRPr="00C76D5C">
              <w:rPr>
                <w:color w:val="000000"/>
              </w:rPr>
              <w:t>Model 1</w:t>
            </w:r>
          </w:p>
        </w:tc>
        <w:tc>
          <w:tcPr>
            <w:tcW w:w="1260" w:type="dxa"/>
            <w:vAlign w:val="bottom"/>
          </w:tcPr>
          <w:p w14:paraId="40658C74" w14:textId="77777777" w:rsidR="00DC3921" w:rsidRPr="00C76D5C" w:rsidRDefault="00DC3921" w:rsidP="003645AE">
            <w:pPr>
              <w:contextualSpacing/>
              <w:jc w:val="center"/>
              <w:rPr>
                <w:color w:val="000000"/>
              </w:rPr>
            </w:pPr>
            <w:r w:rsidRPr="00C76D5C">
              <w:rPr>
                <w:color w:val="000000"/>
              </w:rPr>
              <w:t>Model 2</w:t>
            </w:r>
          </w:p>
        </w:tc>
      </w:tr>
      <w:tr w:rsidR="00DC3921" w:rsidRPr="00C76D5C" w14:paraId="5759409E" w14:textId="77777777" w:rsidTr="003645AE">
        <w:trPr>
          <w:jc w:val="center"/>
        </w:trPr>
        <w:tc>
          <w:tcPr>
            <w:tcW w:w="3420" w:type="dxa"/>
          </w:tcPr>
          <w:p w14:paraId="6B71A799" w14:textId="77777777" w:rsidR="00DC3921" w:rsidRPr="00C76D5C" w:rsidRDefault="00DC3921" w:rsidP="003645AE">
            <w:pPr>
              <w:contextualSpacing/>
              <w:rPr>
                <w:bCs/>
                <w:i/>
                <w:iCs/>
              </w:rPr>
            </w:pPr>
            <w:r w:rsidRPr="00C76D5C">
              <w:rPr>
                <w:bCs/>
                <w:i/>
                <w:iCs/>
              </w:rPr>
              <w:t>Focal variables</w:t>
            </w:r>
          </w:p>
        </w:tc>
        <w:tc>
          <w:tcPr>
            <w:tcW w:w="1170" w:type="dxa"/>
          </w:tcPr>
          <w:p w14:paraId="02378D1A" w14:textId="77777777" w:rsidR="00DC3921" w:rsidRPr="00C76D5C" w:rsidRDefault="00DC3921" w:rsidP="003645AE">
            <w:pPr>
              <w:contextualSpacing/>
              <w:rPr>
                <w:bCs/>
                <w:i/>
                <w:iCs/>
                <w:color w:val="000000"/>
              </w:rPr>
            </w:pPr>
          </w:p>
        </w:tc>
        <w:tc>
          <w:tcPr>
            <w:tcW w:w="1260" w:type="dxa"/>
            <w:vAlign w:val="bottom"/>
          </w:tcPr>
          <w:p w14:paraId="282CBCF1" w14:textId="77777777" w:rsidR="00DC3921" w:rsidRPr="00C76D5C" w:rsidRDefault="00DC3921" w:rsidP="003645AE">
            <w:pPr>
              <w:contextualSpacing/>
              <w:rPr>
                <w:bCs/>
                <w:i/>
                <w:iCs/>
                <w:color w:val="000000"/>
              </w:rPr>
            </w:pPr>
          </w:p>
        </w:tc>
      </w:tr>
      <w:tr w:rsidR="00DC3921" w:rsidRPr="00C76D5C" w14:paraId="58169CEF" w14:textId="77777777" w:rsidTr="003645AE">
        <w:trPr>
          <w:jc w:val="center"/>
        </w:trPr>
        <w:tc>
          <w:tcPr>
            <w:tcW w:w="3420" w:type="dxa"/>
          </w:tcPr>
          <w:p w14:paraId="1610E0CA" w14:textId="77777777" w:rsidR="00DC3921" w:rsidRPr="00C76D5C" w:rsidRDefault="00DC3921" w:rsidP="003645AE">
            <w:pPr>
              <w:ind w:left="243"/>
              <w:contextualSpacing/>
              <w:rPr>
                <w:b/>
              </w:rPr>
            </w:pPr>
            <w:r w:rsidRPr="00C76D5C">
              <w:rPr>
                <w:b/>
              </w:rPr>
              <w:t>Volume</w:t>
            </w:r>
          </w:p>
        </w:tc>
        <w:tc>
          <w:tcPr>
            <w:tcW w:w="1170" w:type="dxa"/>
          </w:tcPr>
          <w:p w14:paraId="208C74BC" w14:textId="77777777" w:rsidR="00DC3921" w:rsidRPr="00C76D5C" w:rsidRDefault="00DC3921" w:rsidP="003645AE">
            <w:pPr>
              <w:contextualSpacing/>
              <w:jc w:val="center"/>
              <w:rPr>
                <w:b/>
                <w:color w:val="000000"/>
              </w:rPr>
            </w:pPr>
            <w:r w:rsidRPr="00C76D5C">
              <w:rPr>
                <w:b/>
                <w:color w:val="000000"/>
              </w:rPr>
              <w:t>0.066**</w:t>
            </w:r>
          </w:p>
        </w:tc>
        <w:tc>
          <w:tcPr>
            <w:tcW w:w="1260" w:type="dxa"/>
            <w:vAlign w:val="center"/>
          </w:tcPr>
          <w:p w14:paraId="4767117C" w14:textId="77777777" w:rsidR="00DC3921" w:rsidRPr="00C76D5C" w:rsidRDefault="00DC3921" w:rsidP="003645AE">
            <w:pPr>
              <w:contextualSpacing/>
              <w:jc w:val="center"/>
              <w:rPr>
                <w:b/>
              </w:rPr>
            </w:pPr>
            <w:r w:rsidRPr="00C76D5C">
              <w:rPr>
                <w:b/>
                <w:color w:val="000000"/>
              </w:rPr>
              <w:t>0.072**</w:t>
            </w:r>
          </w:p>
        </w:tc>
      </w:tr>
      <w:tr w:rsidR="00DC3921" w:rsidRPr="00C76D5C" w14:paraId="36308F22" w14:textId="77777777" w:rsidTr="003645AE">
        <w:trPr>
          <w:jc w:val="center"/>
        </w:trPr>
        <w:tc>
          <w:tcPr>
            <w:tcW w:w="3420" w:type="dxa"/>
          </w:tcPr>
          <w:p w14:paraId="768F6353" w14:textId="77777777" w:rsidR="00DC3921" w:rsidRPr="00C76D5C" w:rsidRDefault="00DC3921" w:rsidP="003645AE">
            <w:pPr>
              <w:ind w:left="243"/>
              <w:contextualSpacing/>
              <w:rPr>
                <w:b/>
                <w:bCs/>
              </w:rPr>
            </w:pPr>
            <w:r w:rsidRPr="00C76D5C">
              <w:rPr>
                <w:b/>
                <w:bCs/>
              </w:rPr>
              <w:t>Speed</w:t>
            </w:r>
          </w:p>
        </w:tc>
        <w:tc>
          <w:tcPr>
            <w:tcW w:w="1170" w:type="dxa"/>
          </w:tcPr>
          <w:p w14:paraId="75E25392" w14:textId="77777777" w:rsidR="00DC3921" w:rsidRPr="00C76D5C" w:rsidRDefault="00DC3921" w:rsidP="003645AE">
            <w:pPr>
              <w:contextualSpacing/>
              <w:jc w:val="center"/>
              <w:rPr>
                <w:bCs/>
                <w:color w:val="000000"/>
              </w:rPr>
            </w:pPr>
            <w:r w:rsidRPr="00C76D5C">
              <w:rPr>
                <w:bCs/>
                <w:color w:val="000000"/>
              </w:rPr>
              <w:t>-0.028^</w:t>
            </w:r>
          </w:p>
        </w:tc>
        <w:tc>
          <w:tcPr>
            <w:tcW w:w="1260" w:type="dxa"/>
            <w:vAlign w:val="center"/>
          </w:tcPr>
          <w:p w14:paraId="06AD01F4" w14:textId="77777777" w:rsidR="00DC3921" w:rsidRPr="00C76D5C" w:rsidRDefault="00DC3921" w:rsidP="003645AE">
            <w:pPr>
              <w:contextualSpacing/>
              <w:jc w:val="center"/>
              <w:rPr>
                <w:bCs/>
                <w:color w:val="000000"/>
              </w:rPr>
            </w:pPr>
            <w:r w:rsidRPr="00C76D5C">
              <w:rPr>
                <w:bCs/>
                <w:color w:val="000000"/>
              </w:rPr>
              <w:t>-0.030^</w:t>
            </w:r>
          </w:p>
        </w:tc>
      </w:tr>
      <w:tr w:rsidR="00DC3921" w:rsidRPr="00C76D5C" w14:paraId="3AD3E181" w14:textId="77777777" w:rsidTr="003645AE">
        <w:trPr>
          <w:jc w:val="center"/>
        </w:trPr>
        <w:tc>
          <w:tcPr>
            <w:tcW w:w="3420" w:type="dxa"/>
          </w:tcPr>
          <w:p w14:paraId="7FEFEC9B" w14:textId="77777777" w:rsidR="00DC3921" w:rsidRPr="00C76D5C" w:rsidRDefault="00DC3921" w:rsidP="003645AE">
            <w:pPr>
              <w:contextualSpacing/>
              <w:rPr>
                <w:b/>
                <w:bCs/>
                <w:i/>
                <w:iCs/>
              </w:rPr>
            </w:pPr>
            <w:r w:rsidRPr="00C76D5C">
              <w:rPr>
                <w:b/>
                <w:bCs/>
                <w:i/>
                <w:iCs/>
              </w:rPr>
              <w:t>Additional controls from Toubia and Netzer (2017)</w:t>
            </w:r>
          </w:p>
        </w:tc>
        <w:tc>
          <w:tcPr>
            <w:tcW w:w="1170" w:type="dxa"/>
          </w:tcPr>
          <w:p w14:paraId="3254EDAC" w14:textId="77777777" w:rsidR="00DC3921" w:rsidRPr="00C76D5C" w:rsidRDefault="00DC3921" w:rsidP="003645AE">
            <w:pPr>
              <w:contextualSpacing/>
              <w:jc w:val="center"/>
              <w:rPr>
                <w:b/>
                <w:color w:val="000000"/>
              </w:rPr>
            </w:pPr>
          </w:p>
        </w:tc>
        <w:tc>
          <w:tcPr>
            <w:tcW w:w="1260" w:type="dxa"/>
            <w:vAlign w:val="center"/>
          </w:tcPr>
          <w:p w14:paraId="7F2EA098" w14:textId="77777777" w:rsidR="00DC3921" w:rsidRPr="00C76D5C" w:rsidRDefault="00DC3921" w:rsidP="003645AE">
            <w:pPr>
              <w:contextualSpacing/>
              <w:jc w:val="center"/>
              <w:rPr>
                <w:b/>
                <w:color w:val="000000"/>
              </w:rPr>
            </w:pPr>
          </w:p>
        </w:tc>
      </w:tr>
      <w:tr w:rsidR="00DC3921" w:rsidRPr="00C76D5C" w14:paraId="2153FB76" w14:textId="77777777" w:rsidTr="003645AE">
        <w:trPr>
          <w:jc w:val="center"/>
        </w:trPr>
        <w:tc>
          <w:tcPr>
            <w:tcW w:w="3420" w:type="dxa"/>
            <w:vAlign w:val="bottom"/>
          </w:tcPr>
          <w:p w14:paraId="6D7ED61F" w14:textId="77777777" w:rsidR="00DC3921" w:rsidRPr="00C76D5C" w:rsidRDefault="00DC3921" w:rsidP="003645AE">
            <w:pPr>
              <w:ind w:left="240"/>
              <w:contextualSpacing/>
            </w:pPr>
            <w:r w:rsidRPr="00C76D5C">
              <w:rPr>
                <w:color w:val="000000"/>
              </w:rPr>
              <w:t>Distance to prototypical edge weight distribution</w:t>
            </w:r>
          </w:p>
        </w:tc>
        <w:tc>
          <w:tcPr>
            <w:tcW w:w="1170" w:type="dxa"/>
          </w:tcPr>
          <w:p w14:paraId="35E94F4F"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529460D7" w14:textId="77777777" w:rsidR="00DC3921" w:rsidRPr="00C76D5C" w:rsidRDefault="00DC3921" w:rsidP="003645AE">
            <w:pPr>
              <w:contextualSpacing/>
              <w:jc w:val="center"/>
            </w:pPr>
            <w:r w:rsidRPr="00C76D5C">
              <w:rPr>
                <w:color w:val="000000"/>
              </w:rPr>
              <w:t>-0.314**</w:t>
            </w:r>
          </w:p>
        </w:tc>
      </w:tr>
      <w:tr w:rsidR="00DC3921" w:rsidRPr="00C76D5C" w14:paraId="4D400B34" w14:textId="77777777" w:rsidTr="003645AE">
        <w:trPr>
          <w:jc w:val="center"/>
        </w:trPr>
        <w:tc>
          <w:tcPr>
            <w:tcW w:w="3420" w:type="dxa"/>
            <w:vAlign w:val="bottom"/>
          </w:tcPr>
          <w:p w14:paraId="2DE2B22A" w14:textId="77777777" w:rsidR="00DC3921" w:rsidRPr="00C76D5C" w:rsidRDefault="00DC3921" w:rsidP="003645AE">
            <w:pPr>
              <w:ind w:left="240"/>
              <w:contextualSpacing/>
            </w:pPr>
            <w:r w:rsidRPr="00C76D5C">
              <w:rPr>
                <w:color w:val="000000"/>
              </w:rPr>
              <w:t>Edge weight: average</w:t>
            </w:r>
          </w:p>
        </w:tc>
        <w:tc>
          <w:tcPr>
            <w:tcW w:w="1170" w:type="dxa"/>
          </w:tcPr>
          <w:p w14:paraId="6CD9B5FE"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7727CF13" w14:textId="77777777" w:rsidR="00DC3921" w:rsidRPr="00C76D5C" w:rsidRDefault="00DC3921" w:rsidP="003645AE">
            <w:pPr>
              <w:contextualSpacing/>
              <w:jc w:val="center"/>
            </w:pPr>
            <w:r w:rsidRPr="00C76D5C">
              <w:rPr>
                <w:color w:val="000000"/>
              </w:rPr>
              <w:t>1.297</w:t>
            </w:r>
          </w:p>
        </w:tc>
      </w:tr>
      <w:tr w:rsidR="00DC3921" w:rsidRPr="00C76D5C" w14:paraId="431F4584" w14:textId="77777777" w:rsidTr="003645AE">
        <w:trPr>
          <w:jc w:val="center"/>
        </w:trPr>
        <w:tc>
          <w:tcPr>
            <w:tcW w:w="3420" w:type="dxa"/>
            <w:vAlign w:val="bottom"/>
          </w:tcPr>
          <w:p w14:paraId="2CFABB1C" w14:textId="77777777" w:rsidR="00DC3921" w:rsidRPr="00C76D5C" w:rsidRDefault="00DC3921" w:rsidP="003645AE">
            <w:pPr>
              <w:ind w:left="240"/>
              <w:contextualSpacing/>
            </w:pPr>
            <w:r w:rsidRPr="00C76D5C">
              <w:rPr>
                <w:color w:val="000000"/>
              </w:rPr>
              <w:t xml:space="preserve">Edge weight: </w:t>
            </w:r>
            <w:proofErr w:type="spellStart"/>
            <w:r w:rsidRPr="00C76D5C">
              <w:rPr>
                <w:color w:val="000000"/>
              </w:rPr>
              <w:t>coeff</w:t>
            </w:r>
            <w:proofErr w:type="spellEnd"/>
            <w:r w:rsidRPr="00C76D5C">
              <w:rPr>
                <w:color w:val="000000"/>
              </w:rPr>
              <w:t>. of var.</w:t>
            </w:r>
          </w:p>
        </w:tc>
        <w:tc>
          <w:tcPr>
            <w:tcW w:w="1170" w:type="dxa"/>
          </w:tcPr>
          <w:p w14:paraId="29E8E642"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66D63795" w14:textId="77777777" w:rsidR="00DC3921" w:rsidRPr="00C76D5C" w:rsidRDefault="00DC3921" w:rsidP="003645AE">
            <w:pPr>
              <w:contextualSpacing/>
              <w:jc w:val="center"/>
            </w:pPr>
            <w:r w:rsidRPr="00C76D5C">
              <w:t>0.056</w:t>
            </w:r>
          </w:p>
        </w:tc>
      </w:tr>
      <w:tr w:rsidR="00DC3921" w:rsidRPr="00C76D5C" w14:paraId="2EA110C1" w14:textId="77777777" w:rsidTr="003645AE">
        <w:trPr>
          <w:trHeight w:val="85"/>
          <w:jc w:val="center"/>
        </w:trPr>
        <w:tc>
          <w:tcPr>
            <w:tcW w:w="3420" w:type="dxa"/>
            <w:vAlign w:val="bottom"/>
          </w:tcPr>
          <w:p w14:paraId="21BAB27F" w14:textId="77777777" w:rsidR="00DC3921" w:rsidRPr="00C76D5C" w:rsidRDefault="00DC3921" w:rsidP="003645AE">
            <w:pPr>
              <w:ind w:left="248"/>
              <w:contextualSpacing/>
            </w:pPr>
            <w:r w:rsidRPr="00C76D5C">
              <w:rPr>
                <w:color w:val="000000"/>
              </w:rPr>
              <w:t>Edge weight: min.</w:t>
            </w:r>
          </w:p>
        </w:tc>
        <w:tc>
          <w:tcPr>
            <w:tcW w:w="1170" w:type="dxa"/>
          </w:tcPr>
          <w:p w14:paraId="125E67F0"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4AC625B3" w14:textId="77777777" w:rsidR="00DC3921" w:rsidRPr="00C76D5C" w:rsidRDefault="00DC3921" w:rsidP="003645AE">
            <w:pPr>
              <w:contextualSpacing/>
              <w:jc w:val="center"/>
              <w:rPr>
                <w:color w:val="000000"/>
              </w:rPr>
            </w:pPr>
            <w:r w:rsidRPr="00C76D5C">
              <w:rPr>
                <w:color w:val="000000"/>
              </w:rPr>
              <w:t>0.648*</w:t>
            </w:r>
          </w:p>
        </w:tc>
      </w:tr>
      <w:tr w:rsidR="00DC3921" w:rsidRPr="00C76D5C" w14:paraId="77B4891B" w14:textId="77777777" w:rsidTr="003645AE">
        <w:trPr>
          <w:jc w:val="center"/>
        </w:trPr>
        <w:tc>
          <w:tcPr>
            <w:tcW w:w="3420" w:type="dxa"/>
            <w:vAlign w:val="bottom"/>
          </w:tcPr>
          <w:p w14:paraId="740C95F3" w14:textId="77777777" w:rsidR="00DC3921" w:rsidRPr="00C76D5C" w:rsidRDefault="00DC3921" w:rsidP="003645AE">
            <w:pPr>
              <w:ind w:left="248"/>
              <w:contextualSpacing/>
            </w:pPr>
            <w:r w:rsidRPr="00C76D5C">
              <w:rPr>
                <w:color w:val="000000"/>
              </w:rPr>
              <w:t>Edge weight: max.</w:t>
            </w:r>
          </w:p>
        </w:tc>
        <w:tc>
          <w:tcPr>
            <w:tcW w:w="1170" w:type="dxa"/>
          </w:tcPr>
          <w:p w14:paraId="21E18351"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63776D9A" w14:textId="77777777" w:rsidR="00DC3921" w:rsidRPr="00C76D5C" w:rsidRDefault="00DC3921" w:rsidP="003645AE">
            <w:pPr>
              <w:contextualSpacing/>
              <w:jc w:val="center"/>
              <w:rPr>
                <w:color w:val="000000"/>
              </w:rPr>
            </w:pPr>
            <w:r w:rsidRPr="00C76D5C">
              <w:rPr>
                <w:color w:val="000000"/>
              </w:rPr>
              <w:t>-0.070</w:t>
            </w:r>
          </w:p>
        </w:tc>
      </w:tr>
      <w:tr w:rsidR="00DC3921" w:rsidRPr="00C76D5C" w14:paraId="4E51B620" w14:textId="77777777" w:rsidTr="003645AE">
        <w:trPr>
          <w:jc w:val="center"/>
        </w:trPr>
        <w:tc>
          <w:tcPr>
            <w:tcW w:w="3420" w:type="dxa"/>
            <w:vAlign w:val="bottom"/>
          </w:tcPr>
          <w:p w14:paraId="63FCBAAE" w14:textId="77777777" w:rsidR="00DC3921" w:rsidRPr="00C76D5C" w:rsidRDefault="00DC3921" w:rsidP="003645AE">
            <w:pPr>
              <w:ind w:left="248"/>
              <w:contextualSpacing/>
            </w:pPr>
            <w:r w:rsidRPr="00C76D5C">
              <w:rPr>
                <w:color w:val="000000"/>
              </w:rPr>
              <w:t>Node frequency: average</w:t>
            </w:r>
          </w:p>
        </w:tc>
        <w:tc>
          <w:tcPr>
            <w:tcW w:w="1170" w:type="dxa"/>
          </w:tcPr>
          <w:p w14:paraId="7192985F"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1FEC7BAF" w14:textId="77777777" w:rsidR="00DC3921" w:rsidRPr="00C76D5C" w:rsidRDefault="00DC3921" w:rsidP="003645AE">
            <w:pPr>
              <w:contextualSpacing/>
              <w:jc w:val="center"/>
              <w:rPr>
                <w:color w:val="000000"/>
              </w:rPr>
            </w:pPr>
            <w:r w:rsidRPr="00C76D5C">
              <w:rPr>
                <w:color w:val="000000"/>
              </w:rPr>
              <w:t>1.062*</w:t>
            </w:r>
          </w:p>
        </w:tc>
      </w:tr>
      <w:tr w:rsidR="00DC3921" w:rsidRPr="00C76D5C" w14:paraId="2982B4B9" w14:textId="77777777" w:rsidTr="003645AE">
        <w:trPr>
          <w:jc w:val="center"/>
        </w:trPr>
        <w:tc>
          <w:tcPr>
            <w:tcW w:w="3420" w:type="dxa"/>
            <w:vAlign w:val="bottom"/>
          </w:tcPr>
          <w:p w14:paraId="2FC4C364" w14:textId="77777777" w:rsidR="00DC3921" w:rsidRPr="00C76D5C" w:rsidRDefault="00DC3921" w:rsidP="003645AE">
            <w:pPr>
              <w:ind w:left="248"/>
              <w:contextualSpacing/>
            </w:pPr>
            <w:r w:rsidRPr="00C76D5C">
              <w:rPr>
                <w:color w:val="000000"/>
              </w:rPr>
              <w:t xml:space="preserve">Node frequency: </w:t>
            </w:r>
            <w:proofErr w:type="spellStart"/>
            <w:r w:rsidRPr="00C76D5C">
              <w:rPr>
                <w:color w:val="000000"/>
              </w:rPr>
              <w:t>coeff</w:t>
            </w:r>
            <w:proofErr w:type="spellEnd"/>
            <w:r w:rsidRPr="00C76D5C">
              <w:rPr>
                <w:color w:val="000000"/>
              </w:rPr>
              <w:t>. of var.</w:t>
            </w:r>
          </w:p>
        </w:tc>
        <w:tc>
          <w:tcPr>
            <w:tcW w:w="1170" w:type="dxa"/>
          </w:tcPr>
          <w:p w14:paraId="2A889E09"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5623766A" w14:textId="77777777" w:rsidR="00DC3921" w:rsidRPr="00C76D5C" w:rsidRDefault="00DC3921" w:rsidP="003645AE">
            <w:pPr>
              <w:contextualSpacing/>
              <w:jc w:val="center"/>
              <w:rPr>
                <w:color w:val="000000"/>
              </w:rPr>
            </w:pPr>
            <w:r w:rsidRPr="00C76D5C">
              <w:rPr>
                <w:color w:val="000000"/>
              </w:rPr>
              <w:t>0.412</w:t>
            </w:r>
          </w:p>
        </w:tc>
      </w:tr>
      <w:tr w:rsidR="00DC3921" w:rsidRPr="00C76D5C" w14:paraId="7CD6423E" w14:textId="77777777" w:rsidTr="003645AE">
        <w:trPr>
          <w:jc w:val="center"/>
        </w:trPr>
        <w:tc>
          <w:tcPr>
            <w:tcW w:w="3420" w:type="dxa"/>
            <w:vAlign w:val="bottom"/>
          </w:tcPr>
          <w:p w14:paraId="165BEC7C" w14:textId="77777777" w:rsidR="00DC3921" w:rsidRPr="00C76D5C" w:rsidRDefault="00DC3921" w:rsidP="003645AE">
            <w:pPr>
              <w:ind w:left="248"/>
              <w:contextualSpacing/>
            </w:pPr>
            <w:r w:rsidRPr="00C76D5C">
              <w:rPr>
                <w:color w:val="000000"/>
              </w:rPr>
              <w:t>Node frequency: min.</w:t>
            </w:r>
          </w:p>
        </w:tc>
        <w:tc>
          <w:tcPr>
            <w:tcW w:w="1170" w:type="dxa"/>
          </w:tcPr>
          <w:p w14:paraId="5F8C0B44"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1A990EB7" w14:textId="77777777" w:rsidR="00DC3921" w:rsidRPr="00C76D5C" w:rsidRDefault="00DC3921" w:rsidP="003645AE">
            <w:pPr>
              <w:contextualSpacing/>
              <w:jc w:val="center"/>
              <w:rPr>
                <w:color w:val="000000"/>
              </w:rPr>
            </w:pPr>
            <w:r w:rsidRPr="00C76D5C">
              <w:rPr>
                <w:color w:val="000000"/>
              </w:rPr>
              <w:t>0.389</w:t>
            </w:r>
          </w:p>
        </w:tc>
      </w:tr>
      <w:tr w:rsidR="00DC3921" w:rsidRPr="00C76D5C" w14:paraId="07A2BB05" w14:textId="77777777" w:rsidTr="003645AE">
        <w:trPr>
          <w:jc w:val="center"/>
        </w:trPr>
        <w:tc>
          <w:tcPr>
            <w:tcW w:w="3420" w:type="dxa"/>
            <w:vAlign w:val="bottom"/>
          </w:tcPr>
          <w:p w14:paraId="42B83477" w14:textId="77777777" w:rsidR="00DC3921" w:rsidRPr="00C76D5C" w:rsidRDefault="00DC3921" w:rsidP="003645AE">
            <w:pPr>
              <w:ind w:left="248"/>
              <w:contextualSpacing/>
            </w:pPr>
            <w:r w:rsidRPr="00C76D5C">
              <w:rPr>
                <w:color w:val="000000"/>
              </w:rPr>
              <w:t>Node frequency: max</w:t>
            </w:r>
          </w:p>
        </w:tc>
        <w:tc>
          <w:tcPr>
            <w:tcW w:w="1170" w:type="dxa"/>
          </w:tcPr>
          <w:p w14:paraId="2FC1A175"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325BD262" w14:textId="77777777" w:rsidR="00DC3921" w:rsidRPr="00C76D5C" w:rsidRDefault="00DC3921" w:rsidP="003645AE">
            <w:pPr>
              <w:contextualSpacing/>
              <w:jc w:val="center"/>
              <w:rPr>
                <w:color w:val="000000"/>
              </w:rPr>
            </w:pPr>
            <w:r w:rsidRPr="00C76D5C">
              <w:rPr>
                <w:color w:val="000000"/>
              </w:rPr>
              <w:t>-0.474</w:t>
            </w:r>
          </w:p>
        </w:tc>
      </w:tr>
      <w:tr w:rsidR="00DC3921" w:rsidRPr="00C76D5C" w14:paraId="2D2322A9" w14:textId="77777777" w:rsidTr="003645AE">
        <w:trPr>
          <w:jc w:val="center"/>
        </w:trPr>
        <w:tc>
          <w:tcPr>
            <w:tcW w:w="3420" w:type="dxa"/>
            <w:vAlign w:val="bottom"/>
          </w:tcPr>
          <w:p w14:paraId="08ED51E3" w14:textId="77777777" w:rsidR="00DC3921" w:rsidRPr="00C76D5C" w:rsidRDefault="00DC3921" w:rsidP="003645AE">
            <w:pPr>
              <w:ind w:left="248"/>
              <w:contextualSpacing/>
            </w:pPr>
            <w:r w:rsidRPr="00C76D5C">
              <w:rPr>
                <w:color w:val="000000"/>
              </w:rPr>
              <w:t>Size of semantic subnetwork</w:t>
            </w:r>
          </w:p>
        </w:tc>
        <w:tc>
          <w:tcPr>
            <w:tcW w:w="1170" w:type="dxa"/>
          </w:tcPr>
          <w:p w14:paraId="136B253E" w14:textId="77777777" w:rsidR="00DC3921" w:rsidRPr="00C76D5C" w:rsidRDefault="00DC3921" w:rsidP="003645AE">
            <w:pPr>
              <w:contextualSpacing/>
              <w:jc w:val="center"/>
              <w:rPr>
                <w:color w:val="000000"/>
              </w:rPr>
            </w:pPr>
            <w:r w:rsidRPr="00C76D5C">
              <w:rPr>
                <w:color w:val="000000"/>
              </w:rPr>
              <w:t>---</w:t>
            </w:r>
          </w:p>
        </w:tc>
        <w:tc>
          <w:tcPr>
            <w:tcW w:w="1260" w:type="dxa"/>
            <w:vAlign w:val="center"/>
          </w:tcPr>
          <w:p w14:paraId="108082B5" w14:textId="77777777" w:rsidR="00DC3921" w:rsidRPr="00C76D5C" w:rsidRDefault="00DC3921" w:rsidP="003645AE">
            <w:pPr>
              <w:contextualSpacing/>
              <w:jc w:val="center"/>
              <w:rPr>
                <w:color w:val="000000"/>
              </w:rPr>
            </w:pPr>
            <w:r w:rsidRPr="00C76D5C">
              <w:rPr>
                <w:color w:val="000000"/>
              </w:rPr>
              <w:t>-0.004</w:t>
            </w:r>
          </w:p>
        </w:tc>
      </w:tr>
      <w:tr w:rsidR="00DC3921" w:rsidRPr="00C76D5C" w14:paraId="48D57466" w14:textId="77777777" w:rsidTr="003645AE">
        <w:trPr>
          <w:jc w:val="center"/>
        </w:trPr>
        <w:tc>
          <w:tcPr>
            <w:tcW w:w="3420" w:type="dxa"/>
          </w:tcPr>
          <w:p w14:paraId="37F57D1E" w14:textId="77777777" w:rsidR="00DC3921" w:rsidRPr="00C76D5C" w:rsidRDefault="00DC3921" w:rsidP="003645AE">
            <w:pPr>
              <w:contextualSpacing/>
              <w:rPr>
                <w:b/>
                <w:bCs/>
                <w:i/>
                <w:iCs/>
              </w:rPr>
            </w:pPr>
            <w:r>
              <w:rPr>
                <w:b/>
                <w:bCs/>
                <w:i/>
                <w:iCs/>
              </w:rPr>
              <w:t>Idea</w:t>
            </w:r>
            <w:r w:rsidRPr="00C76D5C">
              <w:rPr>
                <w:b/>
                <w:bCs/>
                <w:i/>
                <w:iCs/>
              </w:rPr>
              <w:t>-specific controls</w:t>
            </w:r>
          </w:p>
        </w:tc>
        <w:tc>
          <w:tcPr>
            <w:tcW w:w="1170" w:type="dxa"/>
          </w:tcPr>
          <w:p w14:paraId="5FCDCBED" w14:textId="77777777" w:rsidR="00DC3921" w:rsidRPr="00C76D5C" w:rsidRDefault="00DC3921" w:rsidP="003645AE">
            <w:pPr>
              <w:contextualSpacing/>
              <w:jc w:val="center"/>
              <w:rPr>
                <w:color w:val="000000"/>
              </w:rPr>
            </w:pPr>
          </w:p>
        </w:tc>
        <w:tc>
          <w:tcPr>
            <w:tcW w:w="1260" w:type="dxa"/>
            <w:vAlign w:val="center"/>
          </w:tcPr>
          <w:p w14:paraId="75152FBE" w14:textId="77777777" w:rsidR="00DC3921" w:rsidRPr="00C76D5C" w:rsidRDefault="00DC3921" w:rsidP="003645AE">
            <w:pPr>
              <w:contextualSpacing/>
              <w:jc w:val="center"/>
              <w:rPr>
                <w:color w:val="000000"/>
              </w:rPr>
            </w:pPr>
          </w:p>
        </w:tc>
      </w:tr>
      <w:tr w:rsidR="00DC3921" w:rsidRPr="00C76D5C" w14:paraId="5DD7E8FC" w14:textId="77777777" w:rsidTr="003645AE">
        <w:trPr>
          <w:jc w:val="center"/>
        </w:trPr>
        <w:tc>
          <w:tcPr>
            <w:tcW w:w="3420" w:type="dxa"/>
          </w:tcPr>
          <w:p w14:paraId="3FDF47F1" w14:textId="77777777" w:rsidR="00DC3921" w:rsidRPr="00C76D5C" w:rsidRDefault="00DC3921" w:rsidP="003645AE">
            <w:pPr>
              <w:ind w:left="240"/>
              <w:contextualSpacing/>
            </w:pPr>
            <w:proofErr w:type="gramStart"/>
            <w:r w:rsidRPr="00C76D5C">
              <w:t>Log(</w:t>
            </w:r>
            <w:proofErr w:type="gramEnd"/>
            <w:r w:rsidRPr="00C76D5C">
              <w:t># of characters)</w:t>
            </w:r>
          </w:p>
        </w:tc>
        <w:tc>
          <w:tcPr>
            <w:tcW w:w="1170" w:type="dxa"/>
          </w:tcPr>
          <w:p w14:paraId="73D7CF0D" w14:textId="77777777" w:rsidR="00DC3921" w:rsidRPr="00C76D5C" w:rsidRDefault="00DC3921" w:rsidP="003645AE">
            <w:pPr>
              <w:contextualSpacing/>
              <w:jc w:val="center"/>
              <w:rPr>
                <w:color w:val="000000"/>
              </w:rPr>
            </w:pPr>
            <w:r w:rsidRPr="00C76D5C">
              <w:rPr>
                <w:color w:val="000000"/>
              </w:rPr>
              <w:t>yes</w:t>
            </w:r>
          </w:p>
        </w:tc>
        <w:tc>
          <w:tcPr>
            <w:tcW w:w="1260" w:type="dxa"/>
            <w:vAlign w:val="center"/>
          </w:tcPr>
          <w:p w14:paraId="392F1225" w14:textId="77777777" w:rsidR="00DC3921" w:rsidRPr="00C76D5C" w:rsidRDefault="00DC3921" w:rsidP="003645AE">
            <w:pPr>
              <w:contextualSpacing/>
              <w:jc w:val="center"/>
              <w:rPr>
                <w:color w:val="000000"/>
              </w:rPr>
            </w:pPr>
            <w:r w:rsidRPr="00C76D5C">
              <w:rPr>
                <w:color w:val="000000"/>
              </w:rPr>
              <w:t>yes</w:t>
            </w:r>
          </w:p>
        </w:tc>
      </w:tr>
      <w:tr w:rsidR="00DC3921" w:rsidRPr="00C76D5C" w14:paraId="3F1DF57C" w14:textId="77777777" w:rsidTr="003645AE">
        <w:trPr>
          <w:jc w:val="center"/>
        </w:trPr>
        <w:tc>
          <w:tcPr>
            <w:tcW w:w="3420" w:type="dxa"/>
          </w:tcPr>
          <w:p w14:paraId="3F11F9B1" w14:textId="77777777" w:rsidR="00DC3921" w:rsidRPr="00C76D5C" w:rsidRDefault="00DC3921" w:rsidP="003645AE">
            <w:pPr>
              <w:ind w:left="240"/>
              <w:contextualSpacing/>
            </w:pPr>
            <w:proofErr w:type="gramStart"/>
            <w:r w:rsidRPr="00C76D5C">
              <w:t>Log(</w:t>
            </w:r>
            <w:proofErr w:type="gramEnd"/>
            <w:r w:rsidRPr="00C76D5C">
              <w:t># of words)</w:t>
            </w:r>
          </w:p>
        </w:tc>
        <w:tc>
          <w:tcPr>
            <w:tcW w:w="1170" w:type="dxa"/>
            <w:vAlign w:val="center"/>
          </w:tcPr>
          <w:p w14:paraId="2FA4D597" w14:textId="77777777" w:rsidR="00DC3921" w:rsidRPr="00C76D5C" w:rsidRDefault="00DC3921" w:rsidP="003645AE">
            <w:pPr>
              <w:contextualSpacing/>
              <w:jc w:val="center"/>
              <w:rPr>
                <w:color w:val="000000"/>
              </w:rPr>
            </w:pPr>
            <w:r w:rsidRPr="00C76D5C">
              <w:rPr>
                <w:color w:val="000000"/>
              </w:rPr>
              <w:t>yes</w:t>
            </w:r>
          </w:p>
        </w:tc>
        <w:tc>
          <w:tcPr>
            <w:tcW w:w="1260" w:type="dxa"/>
            <w:vAlign w:val="center"/>
          </w:tcPr>
          <w:p w14:paraId="61A2D6F9" w14:textId="77777777" w:rsidR="00DC3921" w:rsidRPr="00C76D5C" w:rsidRDefault="00DC3921" w:rsidP="003645AE">
            <w:pPr>
              <w:contextualSpacing/>
              <w:jc w:val="center"/>
              <w:rPr>
                <w:color w:val="000000"/>
              </w:rPr>
            </w:pPr>
            <w:r w:rsidRPr="00C76D5C">
              <w:rPr>
                <w:color w:val="000000"/>
              </w:rPr>
              <w:t>yes</w:t>
            </w:r>
          </w:p>
        </w:tc>
      </w:tr>
      <w:tr w:rsidR="00DC3921" w:rsidRPr="00C76D5C" w14:paraId="0E4C7990" w14:textId="77777777" w:rsidTr="003645AE">
        <w:trPr>
          <w:jc w:val="center"/>
        </w:trPr>
        <w:tc>
          <w:tcPr>
            <w:tcW w:w="3420" w:type="dxa"/>
          </w:tcPr>
          <w:p w14:paraId="7B5F6684" w14:textId="77777777" w:rsidR="00DC3921" w:rsidRPr="00C76D5C" w:rsidRDefault="00DC3921" w:rsidP="003645AE">
            <w:pPr>
              <w:ind w:left="240"/>
              <w:contextualSpacing/>
            </w:pPr>
            <w:proofErr w:type="gramStart"/>
            <w:r w:rsidRPr="00C76D5C">
              <w:t>Log(</w:t>
            </w:r>
            <w:proofErr w:type="gramEnd"/>
            <w:r w:rsidRPr="00C76D5C">
              <w:t># of chunks)</w:t>
            </w:r>
          </w:p>
        </w:tc>
        <w:tc>
          <w:tcPr>
            <w:tcW w:w="1170" w:type="dxa"/>
            <w:vAlign w:val="center"/>
          </w:tcPr>
          <w:p w14:paraId="15ECD94E" w14:textId="77777777" w:rsidR="00DC3921" w:rsidRPr="00C76D5C" w:rsidRDefault="00DC3921" w:rsidP="003645AE">
            <w:pPr>
              <w:contextualSpacing/>
              <w:jc w:val="center"/>
              <w:rPr>
                <w:color w:val="000000"/>
              </w:rPr>
            </w:pPr>
            <w:r w:rsidRPr="00C76D5C">
              <w:rPr>
                <w:color w:val="000000"/>
              </w:rPr>
              <w:t>yes</w:t>
            </w:r>
          </w:p>
        </w:tc>
        <w:tc>
          <w:tcPr>
            <w:tcW w:w="1260" w:type="dxa"/>
            <w:vAlign w:val="center"/>
          </w:tcPr>
          <w:p w14:paraId="3A5948D9" w14:textId="77777777" w:rsidR="00DC3921" w:rsidRPr="00C76D5C" w:rsidRDefault="00DC3921" w:rsidP="003645AE">
            <w:pPr>
              <w:contextualSpacing/>
              <w:jc w:val="center"/>
              <w:rPr>
                <w:color w:val="000000"/>
              </w:rPr>
            </w:pPr>
            <w:r w:rsidRPr="00C76D5C">
              <w:rPr>
                <w:color w:val="000000"/>
              </w:rPr>
              <w:t>yes</w:t>
            </w:r>
          </w:p>
        </w:tc>
      </w:tr>
      <w:tr w:rsidR="00DC3921" w:rsidRPr="00C76D5C" w14:paraId="5A8A3B8B" w14:textId="77777777" w:rsidTr="003645AE">
        <w:trPr>
          <w:jc w:val="center"/>
        </w:trPr>
        <w:tc>
          <w:tcPr>
            <w:tcW w:w="3420" w:type="dxa"/>
          </w:tcPr>
          <w:p w14:paraId="26E03CCA" w14:textId="77777777" w:rsidR="00DC3921" w:rsidRPr="00C76D5C" w:rsidRDefault="00DC3921" w:rsidP="003645AE">
            <w:pPr>
              <w:contextualSpacing/>
              <w:rPr>
                <w:b/>
                <w:bCs/>
                <w:i/>
                <w:iCs/>
              </w:rPr>
            </w:pPr>
            <w:r w:rsidRPr="00C76D5C">
              <w:rPr>
                <w:b/>
                <w:bCs/>
                <w:i/>
                <w:iCs/>
              </w:rPr>
              <w:t>Study fixed effects</w:t>
            </w:r>
          </w:p>
        </w:tc>
        <w:tc>
          <w:tcPr>
            <w:tcW w:w="1170" w:type="dxa"/>
            <w:vAlign w:val="center"/>
          </w:tcPr>
          <w:p w14:paraId="0388E30F" w14:textId="77777777" w:rsidR="00DC3921" w:rsidRPr="00C76D5C" w:rsidRDefault="00DC3921" w:rsidP="003645AE">
            <w:pPr>
              <w:contextualSpacing/>
              <w:jc w:val="center"/>
              <w:rPr>
                <w:color w:val="000000"/>
              </w:rPr>
            </w:pPr>
            <w:r w:rsidRPr="00C76D5C">
              <w:rPr>
                <w:color w:val="000000"/>
              </w:rPr>
              <w:t>yes</w:t>
            </w:r>
          </w:p>
        </w:tc>
        <w:tc>
          <w:tcPr>
            <w:tcW w:w="1260" w:type="dxa"/>
            <w:vAlign w:val="center"/>
          </w:tcPr>
          <w:p w14:paraId="357B697A" w14:textId="77777777" w:rsidR="00DC3921" w:rsidRPr="00C76D5C" w:rsidRDefault="00DC3921" w:rsidP="003645AE">
            <w:pPr>
              <w:contextualSpacing/>
              <w:jc w:val="center"/>
              <w:rPr>
                <w:color w:val="000000"/>
              </w:rPr>
            </w:pPr>
            <w:r w:rsidRPr="00C76D5C">
              <w:rPr>
                <w:color w:val="000000"/>
              </w:rPr>
              <w:t>yes</w:t>
            </w:r>
          </w:p>
        </w:tc>
      </w:tr>
      <w:tr w:rsidR="00DC3921" w:rsidRPr="00C76D5C" w14:paraId="7C177FF9" w14:textId="77777777" w:rsidTr="003645AE">
        <w:trPr>
          <w:jc w:val="center"/>
        </w:trPr>
        <w:tc>
          <w:tcPr>
            <w:tcW w:w="3420" w:type="dxa"/>
          </w:tcPr>
          <w:p w14:paraId="041B359E" w14:textId="77777777" w:rsidR="00DC3921" w:rsidRPr="00C76D5C" w:rsidRDefault="00DC3921" w:rsidP="003645AE">
            <w:pPr>
              <w:contextualSpacing/>
              <w:rPr>
                <w:b/>
                <w:bCs/>
                <w:i/>
                <w:iCs/>
              </w:rPr>
            </w:pPr>
            <w:proofErr w:type="spellStart"/>
            <w:r w:rsidRPr="00C76D5C">
              <w:rPr>
                <w:b/>
                <w:bCs/>
                <w:i/>
                <w:iCs/>
              </w:rPr>
              <w:t>Ideator</w:t>
            </w:r>
            <w:proofErr w:type="spellEnd"/>
            <w:r w:rsidRPr="00C76D5C">
              <w:rPr>
                <w:b/>
                <w:bCs/>
                <w:i/>
                <w:iCs/>
              </w:rPr>
              <w:t xml:space="preserve"> random effects</w:t>
            </w:r>
          </w:p>
        </w:tc>
        <w:tc>
          <w:tcPr>
            <w:tcW w:w="1170" w:type="dxa"/>
            <w:vAlign w:val="center"/>
          </w:tcPr>
          <w:p w14:paraId="22E49404" w14:textId="77777777" w:rsidR="00DC3921" w:rsidRPr="00C76D5C" w:rsidRDefault="00DC3921" w:rsidP="003645AE">
            <w:pPr>
              <w:contextualSpacing/>
              <w:jc w:val="center"/>
              <w:rPr>
                <w:color w:val="000000"/>
              </w:rPr>
            </w:pPr>
            <w:r w:rsidRPr="00C76D5C">
              <w:rPr>
                <w:color w:val="000000"/>
              </w:rPr>
              <w:t>yes</w:t>
            </w:r>
          </w:p>
        </w:tc>
        <w:tc>
          <w:tcPr>
            <w:tcW w:w="1260" w:type="dxa"/>
            <w:vAlign w:val="center"/>
          </w:tcPr>
          <w:p w14:paraId="360F17F9" w14:textId="77777777" w:rsidR="00DC3921" w:rsidRPr="00C76D5C" w:rsidRDefault="00DC3921" w:rsidP="003645AE">
            <w:pPr>
              <w:contextualSpacing/>
              <w:jc w:val="center"/>
              <w:rPr>
                <w:color w:val="000000"/>
              </w:rPr>
            </w:pPr>
            <w:r w:rsidRPr="00C76D5C">
              <w:rPr>
                <w:color w:val="000000"/>
              </w:rPr>
              <w:t>yes</w:t>
            </w:r>
          </w:p>
        </w:tc>
      </w:tr>
      <w:tr w:rsidR="00DC3921" w:rsidRPr="00C76D5C" w14:paraId="6D546496" w14:textId="77777777" w:rsidTr="003645AE">
        <w:trPr>
          <w:jc w:val="center"/>
        </w:trPr>
        <w:tc>
          <w:tcPr>
            <w:tcW w:w="3420" w:type="dxa"/>
          </w:tcPr>
          <w:p w14:paraId="2C956F77" w14:textId="77777777" w:rsidR="00DC3921" w:rsidRPr="00C76D5C" w:rsidRDefault="00DC3921" w:rsidP="003645AE">
            <w:pPr>
              <w:contextualSpacing/>
            </w:pPr>
          </w:p>
        </w:tc>
        <w:tc>
          <w:tcPr>
            <w:tcW w:w="1170" w:type="dxa"/>
          </w:tcPr>
          <w:p w14:paraId="7BE1F361" w14:textId="77777777" w:rsidR="00DC3921" w:rsidRPr="00C76D5C" w:rsidRDefault="00DC3921" w:rsidP="003645AE">
            <w:pPr>
              <w:contextualSpacing/>
              <w:jc w:val="center"/>
              <w:rPr>
                <w:color w:val="000000"/>
              </w:rPr>
            </w:pPr>
          </w:p>
        </w:tc>
        <w:tc>
          <w:tcPr>
            <w:tcW w:w="1260" w:type="dxa"/>
            <w:vAlign w:val="center"/>
          </w:tcPr>
          <w:p w14:paraId="2642D790" w14:textId="77777777" w:rsidR="00DC3921" w:rsidRPr="00C76D5C" w:rsidRDefault="00DC3921" w:rsidP="003645AE">
            <w:pPr>
              <w:contextualSpacing/>
              <w:jc w:val="center"/>
            </w:pPr>
          </w:p>
        </w:tc>
      </w:tr>
      <w:tr w:rsidR="00DC3921" w:rsidRPr="00C76D5C" w14:paraId="7FD94065" w14:textId="77777777" w:rsidTr="003645AE">
        <w:trPr>
          <w:jc w:val="center"/>
        </w:trPr>
        <w:tc>
          <w:tcPr>
            <w:tcW w:w="3420" w:type="dxa"/>
          </w:tcPr>
          <w:p w14:paraId="59A3ADF3" w14:textId="77777777" w:rsidR="00DC3921" w:rsidRPr="00C76D5C" w:rsidRDefault="00DC3921" w:rsidP="003645AE">
            <w:pPr>
              <w:contextualSpacing/>
            </w:pPr>
            <w:r w:rsidRPr="00C76D5C">
              <w:t>Num parameters</w:t>
            </w:r>
          </w:p>
        </w:tc>
        <w:tc>
          <w:tcPr>
            <w:tcW w:w="1170" w:type="dxa"/>
          </w:tcPr>
          <w:p w14:paraId="77552D00" w14:textId="77777777" w:rsidR="00DC3921" w:rsidRPr="00C76D5C" w:rsidRDefault="00DC3921" w:rsidP="003645AE">
            <w:pPr>
              <w:contextualSpacing/>
              <w:jc w:val="center"/>
              <w:rPr>
                <w:color w:val="000000"/>
              </w:rPr>
            </w:pPr>
            <w:r w:rsidRPr="00C76D5C">
              <w:rPr>
                <w:color w:val="000000"/>
              </w:rPr>
              <w:t>8</w:t>
            </w:r>
          </w:p>
        </w:tc>
        <w:tc>
          <w:tcPr>
            <w:tcW w:w="1260" w:type="dxa"/>
            <w:vAlign w:val="center"/>
          </w:tcPr>
          <w:p w14:paraId="19AC3E28" w14:textId="77777777" w:rsidR="00DC3921" w:rsidRPr="00C76D5C" w:rsidRDefault="00DC3921" w:rsidP="003645AE">
            <w:pPr>
              <w:contextualSpacing/>
              <w:jc w:val="center"/>
              <w:rPr>
                <w:color w:val="000000"/>
              </w:rPr>
            </w:pPr>
            <w:r w:rsidRPr="00C76D5C">
              <w:rPr>
                <w:color w:val="000000"/>
              </w:rPr>
              <w:t>18</w:t>
            </w:r>
          </w:p>
        </w:tc>
      </w:tr>
      <w:tr w:rsidR="00DC3921" w:rsidRPr="00C76D5C" w14:paraId="5A5EE370" w14:textId="77777777" w:rsidTr="003645AE">
        <w:trPr>
          <w:jc w:val="center"/>
        </w:trPr>
        <w:tc>
          <w:tcPr>
            <w:tcW w:w="3420" w:type="dxa"/>
          </w:tcPr>
          <w:p w14:paraId="4C8867EA" w14:textId="77777777" w:rsidR="00DC3921" w:rsidRPr="00C76D5C" w:rsidRDefault="00DC3921" w:rsidP="003645AE">
            <w:pPr>
              <w:contextualSpacing/>
            </w:pPr>
            <w:r w:rsidRPr="00C76D5C">
              <w:t>Num observations</w:t>
            </w:r>
          </w:p>
        </w:tc>
        <w:tc>
          <w:tcPr>
            <w:tcW w:w="1170" w:type="dxa"/>
          </w:tcPr>
          <w:p w14:paraId="2807545A" w14:textId="77777777" w:rsidR="00DC3921" w:rsidRPr="00C76D5C" w:rsidRDefault="00DC3921" w:rsidP="003645AE">
            <w:pPr>
              <w:contextualSpacing/>
              <w:jc w:val="center"/>
              <w:rPr>
                <w:color w:val="000000"/>
              </w:rPr>
            </w:pPr>
            <w:r w:rsidRPr="00C76D5C">
              <w:rPr>
                <w:color w:val="000000"/>
              </w:rPr>
              <w:t>1,294</w:t>
            </w:r>
          </w:p>
        </w:tc>
        <w:tc>
          <w:tcPr>
            <w:tcW w:w="1260" w:type="dxa"/>
            <w:vAlign w:val="center"/>
          </w:tcPr>
          <w:p w14:paraId="3C3BBA17" w14:textId="77777777" w:rsidR="00DC3921" w:rsidRPr="00C76D5C" w:rsidRDefault="00DC3921" w:rsidP="003645AE">
            <w:pPr>
              <w:contextualSpacing/>
              <w:jc w:val="center"/>
            </w:pPr>
            <w:r w:rsidRPr="00C76D5C">
              <w:rPr>
                <w:color w:val="000000"/>
              </w:rPr>
              <w:t>1,294</w:t>
            </w:r>
          </w:p>
        </w:tc>
      </w:tr>
      <w:tr w:rsidR="00DC3921" w:rsidRPr="00C76D5C" w14:paraId="7268B758" w14:textId="77777777" w:rsidTr="003645AE">
        <w:trPr>
          <w:jc w:val="center"/>
        </w:trPr>
        <w:tc>
          <w:tcPr>
            <w:tcW w:w="3420" w:type="dxa"/>
          </w:tcPr>
          <w:p w14:paraId="05482CC9" w14:textId="77777777" w:rsidR="00DC3921" w:rsidRPr="00C76D5C" w:rsidRDefault="00DC3921" w:rsidP="003645AE">
            <w:pPr>
              <w:contextualSpacing/>
            </w:pPr>
            <w:r w:rsidRPr="00C76D5C">
              <w:t>R</w:t>
            </w:r>
            <w:r w:rsidRPr="00C76D5C">
              <w:rPr>
                <w:vertAlign w:val="superscript"/>
              </w:rPr>
              <w:t>2</w:t>
            </w:r>
            <w:r w:rsidRPr="00C76D5C">
              <w:t xml:space="preserve"> </w:t>
            </w:r>
          </w:p>
        </w:tc>
        <w:tc>
          <w:tcPr>
            <w:tcW w:w="1170" w:type="dxa"/>
          </w:tcPr>
          <w:p w14:paraId="3CEAE07B" w14:textId="77777777" w:rsidR="00DC3921" w:rsidRPr="00C76D5C" w:rsidRDefault="00DC3921" w:rsidP="003645AE">
            <w:pPr>
              <w:contextualSpacing/>
              <w:jc w:val="center"/>
              <w:rPr>
                <w:color w:val="000000"/>
              </w:rPr>
            </w:pPr>
            <w:r w:rsidRPr="00C76D5C">
              <w:rPr>
                <w:color w:val="000000"/>
              </w:rPr>
              <w:t>0.276</w:t>
            </w:r>
          </w:p>
        </w:tc>
        <w:tc>
          <w:tcPr>
            <w:tcW w:w="1260" w:type="dxa"/>
            <w:vAlign w:val="center"/>
          </w:tcPr>
          <w:p w14:paraId="19B290C6" w14:textId="77777777" w:rsidR="00DC3921" w:rsidRPr="00C76D5C" w:rsidRDefault="00DC3921" w:rsidP="003645AE">
            <w:pPr>
              <w:contextualSpacing/>
              <w:jc w:val="center"/>
            </w:pPr>
            <w:r w:rsidRPr="00C76D5C">
              <w:rPr>
                <w:color w:val="000000"/>
              </w:rPr>
              <w:t>0.299</w:t>
            </w:r>
          </w:p>
        </w:tc>
      </w:tr>
      <w:tr w:rsidR="00DC3921" w:rsidRPr="00C76D5C" w14:paraId="45F787B8" w14:textId="77777777" w:rsidTr="003645AE">
        <w:trPr>
          <w:jc w:val="center"/>
        </w:trPr>
        <w:tc>
          <w:tcPr>
            <w:tcW w:w="3420" w:type="dxa"/>
          </w:tcPr>
          <w:p w14:paraId="364EACBF" w14:textId="77777777" w:rsidR="00DC3921" w:rsidRPr="00C76D5C" w:rsidRDefault="00DC3921" w:rsidP="003645AE">
            <w:pPr>
              <w:contextualSpacing/>
            </w:pPr>
            <w:r w:rsidRPr="009906D4">
              <w:t>Adjusted R</w:t>
            </w:r>
            <w:r w:rsidRPr="009906D4">
              <w:rPr>
                <w:vertAlign w:val="superscript"/>
              </w:rPr>
              <w:t>2</w:t>
            </w:r>
          </w:p>
        </w:tc>
        <w:tc>
          <w:tcPr>
            <w:tcW w:w="1170" w:type="dxa"/>
          </w:tcPr>
          <w:p w14:paraId="0345E5F2" w14:textId="77777777" w:rsidR="00DC3921" w:rsidRPr="00C76D5C" w:rsidRDefault="00DC3921" w:rsidP="003645AE">
            <w:pPr>
              <w:contextualSpacing/>
              <w:jc w:val="center"/>
              <w:rPr>
                <w:color w:val="000000"/>
              </w:rPr>
            </w:pPr>
            <w:r>
              <w:rPr>
                <w:color w:val="000000"/>
              </w:rPr>
              <w:t>0.272</w:t>
            </w:r>
          </w:p>
        </w:tc>
        <w:tc>
          <w:tcPr>
            <w:tcW w:w="1260" w:type="dxa"/>
          </w:tcPr>
          <w:p w14:paraId="2B931E20" w14:textId="77777777" w:rsidR="00DC3921" w:rsidRPr="00C76D5C" w:rsidRDefault="00DC3921" w:rsidP="003645AE">
            <w:pPr>
              <w:contextualSpacing/>
              <w:jc w:val="center"/>
              <w:rPr>
                <w:color w:val="000000"/>
              </w:rPr>
            </w:pPr>
            <w:r>
              <w:rPr>
                <w:color w:val="000000"/>
              </w:rPr>
              <w:t>0.289</w:t>
            </w:r>
          </w:p>
        </w:tc>
      </w:tr>
    </w:tbl>
    <w:p w14:paraId="441E835F" w14:textId="77777777" w:rsidR="00DC3921" w:rsidRPr="00C76D5C" w:rsidRDefault="00DC3921" w:rsidP="00DC3921">
      <w:pPr>
        <w:contextualSpacing/>
        <w:rPr>
          <w:sz w:val="20"/>
          <w:szCs w:val="20"/>
        </w:rPr>
      </w:pPr>
      <w:r w:rsidRPr="00C76D5C">
        <w:rPr>
          <w:sz w:val="20"/>
          <w:szCs w:val="20"/>
        </w:rPr>
        <w:t xml:space="preserve">Note: All variables for which coefficients are reported are standardized. ^. p-value &lt; .10 *: p-value &lt; 0.05; **: p-value &lt; 0.01. </w:t>
      </w:r>
    </w:p>
    <w:p w14:paraId="61A2B212" w14:textId="77777777" w:rsidR="00DC3921" w:rsidRPr="00C76D5C" w:rsidRDefault="00DC3921" w:rsidP="00DC3921"/>
    <w:p w14:paraId="39963F38" w14:textId="77777777" w:rsidR="00DC3921" w:rsidRDefault="00DC3921" w:rsidP="00DC3921"/>
    <w:p w14:paraId="540429A6" w14:textId="77777777" w:rsidR="00DC3921" w:rsidRDefault="00DC3921" w:rsidP="00DC3921"/>
    <w:p w14:paraId="54FB5F57" w14:textId="49F244B6" w:rsidR="00AA4436" w:rsidRDefault="00AA4436">
      <w:r>
        <w:br w:type="page"/>
      </w:r>
    </w:p>
    <w:p w14:paraId="05F58B7A" w14:textId="77777777" w:rsidR="00AA4436" w:rsidRPr="00C76D5C" w:rsidRDefault="00AA4436" w:rsidP="00AA4436">
      <w:pPr>
        <w:pBdr>
          <w:top w:val="nil"/>
          <w:left w:val="nil"/>
          <w:bottom w:val="nil"/>
          <w:right w:val="nil"/>
          <w:between w:val="nil"/>
        </w:pBdr>
        <w:contextualSpacing/>
        <w:rPr>
          <w:color w:val="000000"/>
        </w:rPr>
      </w:pPr>
      <w:r w:rsidRPr="00C76D5C">
        <w:rPr>
          <w:b/>
          <w:color w:val="000000"/>
        </w:rPr>
        <w:lastRenderedPageBreak/>
        <w:t>References</w:t>
      </w:r>
    </w:p>
    <w:p w14:paraId="37F46F08" w14:textId="77777777" w:rsidR="00AA4436" w:rsidRPr="00C76D5C" w:rsidRDefault="00AA4436" w:rsidP="00AA4436">
      <w:pPr>
        <w:pBdr>
          <w:top w:val="nil"/>
          <w:left w:val="nil"/>
          <w:bottom w:val="nil"/>
          <w:right w:val="nil"/>
          <w:between w:val="nil"/>
        </w:pBdr>
        <w:ind w:left="720" w:hanging="720"/>
        <w:contextualSpacing/>
        <w:rPr>
          <w:color w:val="000000"/>
        </w:rPr>
      </w:pPr>
    </w:p>
    <w:p w14:paraId="37546A16" w14:textId="77777777" w:rsidR="00AA4436" w:rsidRDefault="00AA4436" w:rsidP="00AA4436">
      <w:pPr>
        <w:ind w:left="540" w:hanging="540"/>
      </w:pPr>
      <w:r>
        <w:t xml:space="preserve">Allen, M. P. (1997) “The problem of multicollinearity.” </w:t>
      </w:r>
      <w:r>
        <w:rPr>
          <w:i/>
          <w:iCs/>
        </w:rPr>
        <w:t>Understanding regression analysis</w:t>
      </w:r>
      <w:r>
        <w:t xml:space="preserve"> 176-180.</w:t>
      </w:r>
    </w:p>
    <w:p w14:paraId="3C76A236" w14:textId="77777777" w:rsidR="00AA4436" w:rsidRPr="00B60B51" w:rsidRDefault="00AA4436" w:rsidP="00AA4436">
      <w:pPr>
        <w:ind w:left="446" w:hanging="446"/>
      </w:pPr>
      <w:r w:rsidRPr="00B60B51">
        <w:t xml:space="preserve">Dormann, C. F., Elith, J., Bacher, S., Buchmann, C., Carl, G., Carré, G., ... &amp; Lautenbach, S. (2013). Collinearity: a review of methods to deal with it and a simulation study evaluating their performance. </w:t>
      </w:r>
      <w:proofErr w:type="spellStart"/>
      <w:r w:rsidRPr="00B60B51">
        <w:rPr>
          <w:i/>
          <w:iCs/>
        </w:rPr>
        <w:t>Ecography</w:t>
      </w:r>
      <w:proofErr w:type="spellEnd"/>
      <w:r w:rsidRPr="00B60B51">
        <w:t xml:space="preserve">, </w:t>
      </w:r>
      <w:r w:rsidRPr="00B60B51">
        <w:rPr>
          <w:i/>
          <w:iCs/>
        </w:rPr>
        <w:t>36</w:t>
      </w:r>
      <w:r w:rsidRPr="00B60B51">
        <w:t>(1), 27-46.</w:t>
      </w:r>
    </w:p>
    <w:p w14:paraId="2E39D1C0" w14:textId="77777777" w:rsidR="00AA4436" w:rsidRDefault="00AA4436" w:rsidP="00AA4436">
      <w:pPr>
        <w:ind w:left="720" w:hanging="720"/>
        <w:rPr>
          <w:color w:val="222222"/>
          <w:shd w:val="clear" w:color="auto" w:fill="FFFFFF"/>
        </w:rPr>
      </w:pPr>
      <w:r w:rsidRPr="00C76D5C">
        <w:rPr>
          <w:color w:val="222222"/>
          <w:shd w:val="clear" w:color="auto" w:fill="FFFFFF"/>
        </w:rPr>
        <w:t xml:space="preserve">Toubia, </w:t>
      </w:r>
      <w:r>
        <w:rPr>
          <w:color w:val="222222"/>
          <w:shd w:val="clear" w:color="auto" w:fill="FFFFFF"/>
        </w:rPr>
        <w:t>O.,</w:t>
      </w:r>
      <w:r w:rsidRPr="00C76D5C">
        <w:rPr>
          <w:color w:val="222222"/>
          <w:shd w:val="clear" w:color="auto" w:fill="FFFFFF"/>
        </w:rPr>
        <w:t xml:space="preserve"> Berger, J.</w:t>
      </w:r>
      <w:r>
        <w:rPr>
          <w:color w:val="222222"/>
          <w:shd w:val="clear" w:color="auto" w:fill="FFFFFF"/>
        </w:rPr>
        <w:t>,</w:t>
      </w:r>
      <w:r w:rsidRPr="00C76D5C">
        <w:rPr>
          <w:color w:val="222222"/>
          <w:shd w:val="clear" w:color="auto" w:fill="FFFFFF"/>
        </w:rPr>
        <w:t xml:space="preserve"> </w:t>
      </w:r>
      <w:r>
        <w:rPr>
          <w:color w:val="222222"/>
          <w:shd w:val="clear" w:color="auto" w:fill="FFFFFF"/>
        </w:rPr>
        <w:t>&amp;</w:t>
      </w:r>
      <w:r w:rsidRPr="00C76D5C">
        <w:rPr>
          <w:color w:val="222222"/>
          <w:shd w:val="clear" w:color="auto" w:fill="FFFFFF"/>
        </w:rPr>
        <w:t xml:space="preserve"> </w:t>
      </w:r>
      <w:proofErr w:type="spellStart"/>
      <w:r w:rsidRPr="00C76D5C">
        <w:rPr>
          <w:color w:val="222222"/>
          <w:shd w:val="clear" w:color="auto" w:fill="FFFFFF"/>
        </w:rPr>
        <w:t>Eliashberg</w:t>
      </w:r>
      <w:proofErr w:type="spellEnd"/>
      <w:r w:rsidRPr="00C76D5C">
        <w:rPr>
          <w:color w:val="222222"/>
          <w:shd w:val="clear" w:color="auto" w:fill="FFFFFF"/>
        </w:rPr>
        <w:t xml:space="preserve">, </w:t>
      </w:r>
      <w:r>
        <w:rPr>
          <w:color w:val="222222"/>
          <w:shd w:val="clear" w:color="auto" w:fill="FFFFFF"/>
        </w:rPr>
        <w:t>J. (2021).</w:t>
      </w:r>
      <w:r w:rsidRPr="00C76D5C">
        <w:rPr>
          <w:color w:val="222222"/>
          <w:shd w:val="clear" w:color="auto" w:fill="FFFFFF"/>
        </w:rPr>
        <w:t xml:space="preserve"> How quantifying the shape of stories predicts their success. </w:t>
      </w:r>
      <w:r w:rsidRPr="00C76D5C">
        <w:rPr>
          <w:i/>
          <w:iCs/>
          <w:color w:val="222222"/>
          <w:shd w:val="clear" w:color="auto" w:fill="FFFFFF"/>
        </w:rPr>
        <w:t>Proceedings of the National Academy of Sciences</w:t>
      </w:r>
      <w:r>
        <w:rPr>
          <w:i/>
          <w:iCs/>
          <w:color w:val="222222"/>
          <w:shd w:val="clear" w:color="auto" w:fill="FFFFFF"/>
        </w:rPr>
        <w:t>,</w:t>
      </w:r>
      <w:r w:rsidRPr="00EC58CE">
        <w:rPr>
          <w:i/>
          <w:color w:val="222222"/>
          <w:shd w:val="clear" w:color="auto" w:fill="FFFFFF"/>
        </w:rPr>
        <w:t> 118</w:t>
      </w:r>
      <w:r w:rsidRPr="00C76D5C">
        <w:rPr>
          <w:color w:val="222222"/>
          <w:shd w:val="clear" w:color="auto" w:fill="FFFFFF"/>
        </w:rPr>
        <w:t>(26), e2011695118.</w:t>
      </w:r>
    </w:p>
    <w:p w14:paraId="7B308E4F" w14:textId="77777777" w:rsidR="00AA4436" w:rsidRPr="00C76D5C" w:rsidRDefault="00AA4436" w:rsidP="00AA4436">
      <w:pPr>
        <w:ind w:left="720" w:hanging="720"/>
        <w:rPr>
          <w:color w:val="222222"/>
          <w:shd w:val="clear" w:color="auto" w:fill="FFFFFF"/>
        </w:rPr>
      </w:pPr>
      <w:proofErr w:type="spellStart"/>
      <w:r w:rsidRPr="00EC58CE">
        <w:rPr>
          <w:color w:val="222222"/>
          <w:shd w:val="clear" w:color="auto" w:fill="FFFFFF"/>
          <w:lang w:val="es-ES"/>
        </w:rPr>
        <w:t>Toubia</w:t>
      </w:r>
      <w:proofErr w:type="spellEnd"/>
      <w:r w:rsidRPr="00EC58CE">
        <w:rPr>
          <w:color w:val="222222"/>
          <w:shd w:val="clear" w:color="auto" w:fill="FFFFFF"/>
          <w:lang w:val="es-ES"/>
        </w:rPr>
        <w:t>, O</w:t>
      </w:r>
      <w:r w:rsidRPr="009E2A6C">
        <w:rPr>
          <w:color w:val="222222"/>
          <w:shd w:val="clear" w:color="auto" w:fill="FFFFFF"/>
          <w:lang w:val="es-ES"/>
        </w:rPr>
        <w:t>.,</w:t>
      </w:r>
      <w:r w:rsidRPr="00EC58CE">
        <w:rPr>
          <w:color w:val="222222"/>
          <w:shd w:val="clear" w:color="auto" w:fill="FFFFFF"/>
          <w:lang w:val="es-ES"/>
        </w:rPr>
        <w:t xml:space="preserve"> Netzer,</w:t>
      </w:r>
      <w:r w:rsidRPr="00EC58CE">
        <w:rPr>
          <w:lang w:val="es-ES"/>
        </w:rPr>
        <w:t xml:space="preserve"> </w:t>
      </w:r>
      <w:r w:rsidRPr="009E2A6C">
        <w:rPr>
          <w:lang w:val="es-ES"/>
        </w:rPr>
        <w:t xml:space="preserve">O. (2017). </w:t>
      </w:r>
      <w:r w:rsidRPr="00C76D5C">
        <w:rPr>
          <w:color w:val="222222"/>
          <w:shd w:val="clear" w:color="auto" w:fill="FFFFFF"/>
        </w:rPr>
        <w:t xml:space="preserve">Idea generation, creativity, and prototypicality. </w:t>
      </w:r>
      <w:r w:rsidRPr="00C76D5C">
        <w:rPr>
          <w:i/>
          <w:color w:val="222222"/>
          <w:shd w:val="clear" w:color="auto" w:fill="FFFFFF"/>
        </w:rPr>
        <w:t>Marketing Science</w:t>
      </w:r>
      <w:r w:rsidRPr="00EC58CE">
        <w:rPr>
          <w:i/>
          <w:color w:val="222222"/>
          <w:shd w:val="clear" w:color="auto" w:fill="FFFFFF"/>
        </w:rPr>
        <w:t>, 36</w:t>
      </w:r>
      <w:r w:rsidRPr="00C76D5C">
        <w:rPr>
          <w:color w:val="222222"/>
          <w:shd w:val="clear" w:color="auto" w:fill="FFFFFF"/>
        </w:rPr>
        <w:t>(1), 1–20.</w:t>
      </w:r>
    </w:p>
    <w:p w14:paraId="6E42E7CF" w14:textId="77777777" w:rsidR="00F55CA3" w:rsidRPr="00C76D5C" w:rsidRDefault="00F55CA3" w:rsidP="00F30271"/>
    <w:sectPr w:rsidR="00F55CA3" w:rsidRPr="00C76D5C" w:rsidSect="004963E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B912F" w14:textId="77777777" w:rsidR="004963E3" w:rsidRDefault="004963E3" w:rsidP="0098526F">
      <w:r>
        <w:separator/>
      </w:r>
    </w:p>
  </w:endnote>
  <w:endnote w:type="continuationSeparator" w:id="0">
    <w:p w14:paraId="20BDCBB0" w14:textId="77777777" w:rsidR="004963E3" w:rsidRDefault="004963E3" w:rsidP="0098526F">
      <w:r>
        <w:continuationSeparator/>
      </w:r>
    </w:p>
  </w:endnote>
  <w:endnote w:type="continuationNotice" w:id="1">
    <w:p w14:paraId="12CC8717" w14:textId="77777777" w:rsidR="004963E3" w:rsidRDefault="004963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B17D7" w14:textId="77777777" w:rsidR="00DD48ED" w:rsidRDefault="00DD48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7B4A3A" w14:textId="77777777" w:rsidR="00DD48ED" w:rsidRDefault="00DD48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47A10" w14:textId="77777777" w:rsidR="00DD48ED" w:rsidRDefault="00DD48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47993" w14:textId="77777777" w:rsidR="004963E3" w:rsidRDefault="004963E3" w:rsidP="0098526F">
      <w:r>
        <w:separator/>
      </w:r>
    </w:p>
  </w:footnote>
  <w:footnote w:type="continuationSeparator" w:id="0">
    <w:p w14:paraId="6E36E390" w14:textId="77777777" w:rsidR="004963E3" w:rsidRDefault="004963E3" w:rsidP="0098526F">
      <w:r>
        <w:continuationSeparator/>
      </w:r>
    </w:p>
  </w:footnote>
  <w:footnote w:type="continuationNotice" w:id="1">
    <w:p w14:paraId="7FAEAE4B" w14:textId="77777777" w:rsidR="004963E3" w:rsidRDefault="004963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7703576"/>
      <w:docPartObj>
        <w:docPartGallery w:val="Page Numbers (Top of Page)"/>
        <w:docPartUnique/>
      </w:docPartObj>
    </w:sdtPr>
    <w:sdtEndPr>
      <w:rPr>
        <w:rStyle w:val="PageNumber"/>
      </w:rPr>
    </w:sdtEndPr>
    <w:sdtContent>
      <w:p w14:paraId="6183EE18" w14:textId="6B5EDB97" w:rsidR="00E57DD3" w:rsidRDefault="00E57DD3" w:rsidP="00A21E2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E971FF" w14:textId="77777777" w:rsidR="00E57DD3" w:rsidRDefault="00E57DD3" w:rsidP="004E514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E0DB7" w14:textId="3FE9307C" w:rsidR="00E57DD3" w:rsidRPr="00CF0D02" w:rsidRDefault="00E57DD3" w:rsidP="006B3319">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73396" w14:textId="77777777" w:rsidR="00DD48ED" w:rsidRDefault="00DD48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B0734"/>
    <w:multiLevelType w:val="hybridMultilevel"/>
    <w:tmpl w:val="8A7A0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9849A2"/>
    <w:multiLevelType w:val="hybridMultilevel"/>
    <w:tmpl w:val="BACE1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072F7C"/>
    <w:multiLevelType w:val="hybridMultilevel"/>
    <w:tmpl w:val="B2225E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63464E36"/>
    <w:multiLevelType w:val="hybridMultilevel"/>
    <w:tmpl w:val="E6444E2A"/>
    <w:lvl w:ilvl="0" w:tplc="72E663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FB701AE"/>
    <w:multiLevelType w:val="hybridMultilevel"/>
    <w:tmpl w:val="E228D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F32F4C"/>
    <w:multiLevelType w:val="hybridMultilevel"/>
    <w:tmpl w:val="3BBAB0A0"/>
    <w:lvl w:ilvl="0" w:tplc="75AE28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6492897">
    <w:abstractNumId w:val="3"/>
  </w:num>
  <w:num w:numId="2" w16cid:durableId="2073116885">
    <w:abstractNumId w:val="1"/>
  </w:num>
  <w:num w:numId="3" w16cid:durableId="409473065">
    <w:abstractNumId w:val="0"/>
  </w:num>
  <w:num w:numId="4" w16cid:durableId="950353621">
    <w:abstractNumId w:val="2"/>
  </w:num>
  <w:num w:numId="5" w16cid:durableId="66538652">
    <w:abstractNumId w:val="5"/>
  </w:num>
  <w:num w:numId="6" w16cid:durableId="2649202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46C"/>
    <w:rsid w:val="00002C1A"/>
    <w:rsid w:val="000033BD"/>
    <w:rsid w:val="0000572D"/>
    <w:rsid w:val="0000700C"/>
    <w:rsid w:val="00007823"/>
    <w:rsid w:val="00007B31"/>
    <w:rsid w:val="00012211"/>
    <w:rsid w:val="000164FC"/>
    <w:rsid w:val="0001745A"/>
    <w:rsid w:val="00017764"/>
    <w:rsid w:val="00022D1F"/>
    <w:rsid w:val="000230D8"/>
    <w:rsid w:val="000266FF"/>
    <w:rsid w:val="0002753B"/>
    <w:rsid w:val="00030BAE"/>
    <w:rsid w:val="00032E63"/>
    <w:rsid w:val="0003329D"/>
    <w:rsid w:val="000345BF"/>
    <w:rsid w:val="000346EA"/>
    <w:rsid w:val="00040CD4"/>
    <w:rsid w:val="00041760"/>
    <w:rsid w:val="0004287C"/>
    <w:rsid w:val="000442F2"/>
    <w:rsid w:val="0004590F"/>
    <w:rsid w:val="00045E0E"/>
    <w:rsid w:val="000473CE"/>
    <w:rsid w:val="0005006C"/>
    <w:rsid w:val="00057C3D"/>
    <w:rsid w:val="0006039F"/>
    <w:rsid w:val="00063759"/>
    <w:rsid w:val="00064E3D"/>
    <w:rsid w:val="000763B5"/>
    <w:rsid w:val="000779BA"/>
    <w:rsid w:val="00080FC2"/>
    <w:rsid w:val="000817EB"/>
    <w:rsid w:val="00081B69"/>
    <w:rsid w:val="000838EB"/>
    <w:rsid w:val="000850C6"/>
    <w:rsid w:val="0008629C"/>
    <w:rsid w:val="0009029C"/>
    <w:rsid w:val="00091C1C"/>
    <w:rsid w:val="00092EBD"/>
    <w:rsid w:val="00093CE5"/>
    <w:rsid w:val="00095372"/>
    <w:rsid w:val="0009562B"/>
    <w:rsid w:val="00095634"/>
    <w:rsid w:val="00095735"/>
    <w:rsid w:val="00095A8C"/>
    <w:rsid w:val="00096715"/>
    <w:rsid w:val="000A1520"/>
    <w:rsid w:val="000A1732"/>
    <w:rsid w:val="000A1B80"/>
    <w:rsid w:val="000A1FED"/>
    <w:rsid w:val="000A3752"/>
    <w:rsid w:val="000A4AE9"/>
    <w:rsid w:val="000A4BE8"/>
    <w:rsid w:val="000A61F3"/>
    <w:rsid w:val="000A664A"/>
    <w:rsid w:val="000A7A4C"/>
    <w:rsid w:val="000B10A4"/>
    <w:rsid w:val="000B21A2"/>
    <w:rsid w:val="000B2561"/>
    <w:rsid w:val="000B41CE"/>
    <w:rsid w:val="000B4C01"/>
    <w:rsid w:val="000B4DF0"/>
    <w:rsid w:val="000B6152"/>
    <w:rsid w:val="000C016D"/>
    <w:rsid w:val="000C31AF"/>
    <w:rsid w:val="000C4A8C"/>
    <w:rsid w:val="000C68ED"/>
    <w:rsid w:val="000C6EB3"/>
    <w:rsid w:val="000C7047"/>
    <w:rsid w:val="000C71E7"/>
    <w:rsid w:val="000C7345"/>
    <w:rsid w:val="000C7713"/>
    <w:rsid w:val="000D080B"/>
    <w:rsid w:val="000D4834"/>
    <w:rsid w:val="000D5AAA"/>
    <w:rsid w:val="000D5DFD"/>
    <w:rsid w:val="000D5E74"/>
    <w:rsid w:val="000D635F"/>
    <w:rsid w:val="000D7354"/>
    <w:rsid w:val="000E0250"/>
    <w:rsid w:val="000E2DFC"/>
    <w:rsid w:val="000E3384"/>
    <w:rsid w:val="000E35EA"/>
    <w:rsid w:val="000E3A19"/>
    <w:rsid w:val="000E46E1"/>
    <w:rsid w:val="000E47A4"/>
    <w:rsid w:val="000E567F"/>
    <w:rsid w:val="000F6622"/>
    <w:rsid w:val="00101002"/>
    <w:rsid w:val="00103D4E"/>
    <w:rsid w:val="00105819"/>
    <w:rsid w:val="00105A8A"/>
    <w:rsid w:val="00106C42"/>
    <w:rsid w:val="00110348"/>
    <w:rsid w:val="00110EE5"/>
    <w:rsid w:val="0011278A"/>
    <w:rsid w:val="0011485C"/>
    <w:rsid w:val="00114D6B"/>
    <w:rsid w:val="001174E2"/>
    <w:rsid w:val="00120327"/>
    <w:rsid w:val="00121C17"/>
    <w:rsid w:val="00122D78"/>
    <w:rsid w:val="001232B7"/>
    <w:rsid w:val="0012359D"/>
    <w:rsid w:val="001237D3"/>
    <w:rsid w:val="00124155"/>
    <w:rsid w:val="0012563E"/>
    <w:rsid w:val="001256C7"/>
    <w:rsid w:val="00132154"/>
    <w:rsid w:val="00141CBA"/>
    <w:rsid w:val="00141E86"/>
    <w:rsid w:val="001438AE"/>
    <w:rsid w:val="00144A5F"/>
    <w:rsid w:val="00145AF5"/>
    <w:rsid w:val="0014684F"/>
    <w:rsid w:val="00146C6C"/>
    <w:rsid w:val="00147ACE"/>
    <w:rsid w:val="001501F6"/>
    <w:rsid w:val="00150DA5"/>
    <w:rsid w:val="00151FF2"/>
    <w:rsid w:val="00154D29"/>
    <w:rsid w:val="00155804"/>
    <w:rsid w:val="0015663A"/>
    <w:rsid w:val="0016074B"/>
    <w:rsid w:val="00160A96"/>
    <w:rsid w:val="0016368B"/>
    <w:rsid w:val="00164B16"/>
    <w:rsid w:val="00164EF6"/>
    <w:rsid w:val="0016550D"/>
    <w:rsid w:val="00171268"/>
    <w:rsid w:val="00171B5C"/>
    <w:rsid w:val="00171C0B"/>
    <w:rsid w:val="00174B5C"/>
    <w:rsid w:val="00175396"/>
    <w:rsid w:val="00175D0F"/>
    <w:rsid w:val="001765B6"/>
    <w:rsid w:val="00177992"/>
    <w:rsid w:val="00177F69"/>
    <w:rsid w:val="0018133E"/>
    <w:rsid w:val="0018397A"/>
    <w:rsid w:val="00187E88"/>
    <w:rsid w:val="00192001"/>
    <w:rsid w:val="00194865"/>
    <w:rsid w:val="00194902"/>
    <w:rsid w:val="00195A7D"/>
    <w:rsid w:val="001975C6"/>
    <w:rsid w:val="00197DFC"/>
    <w:rsid w:val="001A05D1"/>
    <w:rsid w:val="001A0F62"/>
    <w:rsid w:val="001A12E0"/>
    <w:rsid w:val="001A3592"/>
    <w:rsid w:val="001A3683"/>
    <w:rsid w:val="001A3F22"/>
    <w:rsid w:val="001A7CF6"/>
    <w:rsid w:val="001B09CE"/>
    <w:rsid w:val="001B39D4"/>
    <w:rsid w:val="001B5EDD"/>
    <w:rsid w:val="001B6317"/>
    <w:rsid w:val="001C01C5"/>
    <w:rsid w:val="001C11B1"/>
    <w:rsid w:val="001C28DD"/>
    <w:rsid w:val="001C2B33"/>
    <w:rsid w:val="001C3104"/>
    <w:rsid w:val="001C3607"/>
    <w:rsid w:val="001C5A0D"/>
    <w:rsid w:val="001C661D"/>
    <w:rsid w:val="001C710E"/>
    <w:rsid w:val="001C7809"/>
    <w:rsid w:val="001D18F2"/>
    <w:rsid w:val="001E1CC0"/>
    <w:rsid w:val="001E23A0"/>
    <w:rsid w:val="001E2C9A"/>
    <w:rsid w:val="001E595D"/>
    <w:rsid w:val="001E608E"/>
    <w:rsid w:val="001F07B3"/>
    <w:rsid w:val="001F375B"/>
    <w:rsid w:val="001F4464"/>
    <w:rsid w:val="001F4CD1"/>
    <w:rsid w:val="001F4D3F"/>
    <w:rsid w:val="00201AE8"/>
    <w:rsid w:val="0020423E"/>
    <w:rsid w:val="0020533B"/>
    <w:rsid w:val="00206602"/>
    <w:rsid w:val="00207C0E"/>
    <w:rsid w:val="00211164"/>
    <w:rsid w:val="00213D3D"/>
    <w:rsid w:val="00217727"/>
    <w:rsid w:val="0022057F"/>
    <w:rsid w:val="002207E6"/>
    <w:rsid w:val="002229D4"/>
    <w:rsid w:val="00222DF7"/>
    <w:rsid w:val="002246D3"/>
    <w:rsid w:val="00225351"/>
    <w:rsid w:val="00226FDC"/>
    <w:rsid w:val="00231682"/>
    <w:rsid w:val="0023193A"/>
    <w:rsid w:val="00233998"/>
    <w:rsid w:val="00235D36"/>
    <w:rsid w:val="00242D39"/>
    <w:rsid w:val="00245868"/>
    <w:rsid w:val="00250743"/>
    <w:rsid w:val="0025134E"/>
    <w:rsid w:val="0025281F"/>
    <w:rsid w:val="00252E1B"/>
    <w:rsid w:val="00256DCA"/>
    <w:rsid w:val="00261AA6"/>
    <w:rsid w:val="00261E7E"/>
    <w:rsid w:val="00263787"/>
    <w:rsid w:val="00264E43"/>
    <w:rsid w:val="00265462"/>
    <w:rsid w:val="00267A07"/>
    <w:rsid w:val="00270646"/>
    <w:rsid w:val="002724D7"/>
    <w:rsid w:val="00272C32"/>
    <w:rsid w:val="002738B5"/>
    <w:rsid w:val="002739FD"/>
    <w:rsid w:val="00276712"/>
    <w:rsid w:val="0027776C"/>
    <w:rsid w:val="002802E1"/>
    <w:rsid w:val="00281364"/>
    <w:rsid w:val="00281837"/>
    <w:rsid w:val="00281AFF"/>
    <w:rsid w:val="00283BD7"/>
    <w:rsid w:val="002853F6"/>
    <w:rsid w:val="00286242"/>
    <w:rsid w:val="00286DE2"/>
    <w:rsid w:val="00287160"/>
    <w:rsid w:val="00287FDE"/>
    <w:rsid w:val="00287FED"/>
    <w:rsid w:val="00291132"/>
    <w:rsid w:val="00291BD2"/>
    <w:rsid w:val="00292118"/>
    <w:rsid w:val="00292AC7"/>
    <w:rsid w:val="00293280"/>
    <w:rsid w:val="0029375C"/>
    <w:rsid w:val="002959B4"/>
    <w:rsid w:val="00295EA3"/>
    <w:rsid w:val="00297DEB"/>
    <w:rsid w:val="002A1905"/>
    <w:rsid w:val="002A23D2"/>
    <w:rsid w:val="002A2BC0"/>
    <w:rsid w:val="002A2C2A"/>
    <w:rsid w:val="002A5E48"/>
    <w:rsid w:val="002A6B5C"/>
    <w:rsid w:val="002B02B0"/>
    <w:rsid w:val="002B0674"/>
    <w:rsid w:val="002B0A45"/>
    <w:rsid w:val="002B1E99"/>
    <w:rsid w:val="002B2B77"/>
    <w:rsid w:val="002B70FD"/>
    <w:rsid w:val="002C1302"/>
    <w:rsid w:val="002C221C"/>
    <w:rsid w:val="002C5244"/>
    <w:rsid w:val="002C5ACD"/>
    <w:rsid w:val="002C60DF"/>
    <w:rsid w:val="002C6680"/>
    <w:rsid w:val="002C6BFD"/>
    <w:rsid w:val="002D0AC7"/>
    <w:rsid w:val="002D1D3B"/>
    <w:rsid w:val="002D21C3"/>
    <w:rsid w:val="002D27D2"/>
    <w:rsid w:val="002D3C5A"/>
    <w:rsid w:val="002D5515"/>
    <w:rsid w:val="002D582A"/>
    <w:rsid w:val="002D5D2C"/>
    <w:rsid w:val="002E01E2"/>
    <w:rsid w:val="002E116B"/>
    <w:rsid w:val="002E119E"/>
    <w:rsid w:val="002E2739"/>
    <w:rsid w:val="002E4235"/>
    <w:rsid w:val="002E4459"/>
    <w:rsid w:val="002E4496"/>
    <w:rsid w:val="002E5CAD"/>
    <w:rsid w:val="002E7A42"/>
    <w:rsid w:val="002E7B84"/>
    <w:rsid w:val="002F0824"/>
    <w:rsid w:val="002F0E82"/>
    <w:rsid w:val="002F3A5F"/>
    <w:rsid w:val="002F4080"/>
    <w:rsid w:val="002F45A3"/>
    <w:rsid w:val="002F45F1"/>
    <w:rsid w:val="002F6681"/>
    <w:rsid w:val="0030189C"/>
    <w:rsid w:val="00304B47"/>
    <w:rsid w:val="00306872"/>
    <w:rsid w:val="00306ADE"/>
    <w:rsid w:val="00307595"/>
    <w:rsid w:val="00307F35"/>
    <w:rsid w:val="00312F29"/>
    <w:rsid w:val="003164AC"/>
    <w:rsid w:val="003171E5"/>
    <w:rsid w:val="003202E1"/>
    <w:rsid w:val="00323DFE"/>
    <w:rsid w:val="0032428B"/>
    <w:rsid w:val="0033022E"/>
    <w:rsid w:val="00331B63"/>
    <w:rsid w:val="003337C2"/>
    <w:rsid w:val="00333883"/>
    <w:rsid w:val="00333948"/>
    <w:rsid w:val="00333DD3"/>
    <w:rsid w:val="003379F6"/>
    <w:rsid w:val="00337A59"/>
    <w:rsid w:val="003419EF"/>
    <w:rsid w:val="00342DD4"/>
    <w:rsid w:val="0034437A"/>
    <w:rsid w:val="00345CB4"/>
    <w:rsid w:val="0034698A"/>
    <w:rsid w:val="00351E61"/>
    <w:rsid w:val="003521A4"/>
    <w:rsid w:val="003548B9"/>
    <w:rsid w:val="003566B7"/>
    <w:rsid w:val="00356789"/>
    <w:rsid w:val="00356CC3"/>
    <w:rsid w:val="0036001B"/>
    <w:rsid w:val="00361239"/>
    <w:rsid w:val="00363D82"/>
    <w:rsid w:val="00364C83"/>
    <w:rsid w:val="00365369"/>
    <w:rsid w:val="00365751"/>
    <w:rsid w:val="00365E8B"/>
    <w:rsid w:val="00366045"/>
    <w:rsid w:val="00366066"/>
    <w:rsid w:val="00367BA1"/>
    <w:rsid w:val="00367FB5"/>
    <w:rsid w:val="00370653"/>
    <w:rsid w:val="003712C8"/>
    <w:rsid w:val="003752B5"/>
    <w:rsid w:val="00376427"/>
    <w:rsid w:val="00380189"/>
    <w:rsid w:val="003830E5"/>
    <w:rsid w:val="00383DAE"/>
    <w:rsid w:val="0038718E"/>
    <w:rsid w:val="00387ABC"/>
    <w:rsid w:val="00387F96"/>
    <w:rsid w:val="003901B6"/>
    <w:rsid w:val="003922A3"/>
    <w:rsid w:val="00392CAA"/>
    <w:rsid w:val="00395D68"/>
    <w:rsid w:val="003A09AF"/>
    <w:rsid w:val="003A25D0"/>
    <w:rsid w:val="003A2B09"/>
    <w:rsid w:val="003A36BB"/>
    <w:rsid w:val="003A49A5"/>
    <w:rsid w:val="003A49FC"/>
    <w:rsid w:val="003A723F"/>
    <w:rsid w:val="003A759D"/>
    <w:rsid w:val="003B45CD"/>
    <w:rsid w:val="003B49ED"/>
    <w:rsid w:val="003B55E1"/>
    <w:rsid w:val="003B5DAE"/>
    <w:rsid w:val="003B784F"/>
    <w:rsid w:val="003C2912"/>
    <w:rsid w:val="003C4182"/>
    <w:rsid w:val="003C7A8D"/>
    <w:rsid w:val="003C7E43"/>
    <w:rsid w:val="003D0014"/>
    <w:rsid w:val="003D0E29"/>
    <w:rsid w:val="003D1819"/>
    <w:rsid w:val="003D1B94"/>
    <w:rsid w:val="003D31EF"/>
    <w:rsid w:val="003D38B6"/>
    <w:rsid w:val="003D48D6"/>
    <w:rsid w:val="003E287B"/>
    <w:rsid w:val="003E32A9"/>
    <w:rsid w:val="003E35CD"/>
    <w:rsid w:val="003E4FCB"/>
    <w:rsid w:val="003F1CD2"/>
    <w:rsid w:val="003F2FD8"/>
    <w:rsid w:val="003F3C2E"/>
    <w:rsid w:val="003F50AD"/>
    <w:rsid w:val="004011D4"/>
    <w:rsid w:val="004027B9"/>
    <w:rsid w:val="00403842"/>
    <w:rsid w:val="00406D3A"/>
    <w:rsid w:val="00410D3F"/>
    <w:rsid w:val="00410F98"/>
    <w:rsid w:val="00410FFB"/>
    <w:rsid w:val="0041165E"/>
    <w:rsid w:val="00412927"/>
    <w:rsid w:val="00413EFE"/>
    <w:rsid w:val="00414C62"/>
    <w:rsid w:val="00417BFA"/>
    <w:rsid w:val="00423752"/>
    <w:rsid w:val="00423885"/>
    <w:rsid w:val="00423FD5"/>
    <w:rsid w:val="00426566"/>
    <w:rsid w:val="00427054"/>
    <w:rsid w:val="00427658"/>
    <w:rsid w:val="00432338"/>
    <w:rsid w:val="00433541"/>
    <w:rsid w:val="00434506"/>
    <w:rsid w:val="00436273"/>
    <w:rsid w:val="0044032D"/>
    <w:rsid w:val="004411F6"/>
    <w:rsid w:val="00441B67"/>
    <w:rsid w:val="00444B9C"/>
    <w:rsid w:val="00445907"/>
    <w:rsid w:val="00445C2F"/>
    <w:rsid w:val="00451871"/>
    <w:rsid w:val="00453DCA"/>
    <w:rsid w:val="004557CA"/>
    <w:rsid w:val="004600C4"/>
    <w:rsid w:val="004622F8"/>
    <w:rsid w:val="004636EF"/>
    <w:rsid w:val="004665F9"/>
    <w:rsid w:val="00466873"/>
    <w:rsid w:val="0046750E"/>
    <w:rsid w:val="004721F1"/>
    <w:rsid w:val="004722A7"/>
    <w:rsid w:val="00473998"/>
    <w:rsid w:val="00473D6C"/>
    <w:rsid w:val="00474008"/>
    <w:rsid w:val="00476335"/>
    <w:rsid w:val="004771C5"/>
    <w:rsid w:val="004806D2"/>
    <w:rsid w:val="004819B9"/>
    <w:rsid w:val="00482295"/>
    <w:rsid w:val="0048670F"/>
    <w:rsid w:val="004904FC"/>
    <w:rsid w:val="00491E68"/>
    <w:rsid w:val="0049297B"/>
    <w:rsid w:val="00493388"/>
    <w:rsid w:val="0049472D"/>
    <w:rsid w:val="004961EF"/>
    <w:rsid w:val="004962CE"/>
    <w:rsid w:val="004963E3"/>
    <w:rsid w:val="00497808"/>
    <w:rsid w:val="004A2CE0"/>
    <w:rsid w:val="004A2FF5"/>
    <w:rsid w:val="004A3BDF"/>
    <w:rsid w:val="004A496A"/>
    <w:rsid w:val="004A503A"/>
    <w:rsid w:val="004A5CCE"/>
    <w:rsid w:val="004A6221"/>
    <w:rsid w:val="004A7171"/>
    <w:rsid w:val="004B0986"/>
    <w:rsid w:val="004B5902"/>
    <w:rsid w:val="004B6011"/>
    <w:rsid w:val="004B704E"/>
    <w:rsid w:val="004C17C1"/>
    <w:rsid w:val="004C3633"/>
    <w:rsid w:val="004C3C7D"/>
    <w:rsid w:val="004C6071"/>
    <w:rsid w:val="004C7E11"/>
    <w:rsid w:val="004D194E"/>
    <w:rsid w:val="004D1FEC"/>
    <w:rsid w:val="004D3457"/>
    <w:rsid w:val="004D4F57"/>
    <w:rsid w:val="004E0FED"/>
    <w:rsid w:val="004E3D96"/>
    <w:rsid w:val="004E41FD"/>
    <w:rsid w:val="004E4601"/>
    <w:rsid w:val="004E514C"/>
    <w:rsid w:val="004E5E72"/>
    <w:rsid w:val="004F29F8"/>
    <w:rsid w:val="004F2F01"/>
    <w:rsid w:val="004F5998"/>
    <w:rsid w:val="00500852"/>
    <w:rsid w:val="00500A58"/>
    <w:rsid w:val="00500E04"/>
    <w:rsid w:val="00502265"/>
    <w:rsid w:val="005039DC"/>
    <w:rsid w:val="005046CA"/>
    <w:rsid w:val="0050604E"/>
    <w:rsid w:val="00512C7B"/>
    <w:rsid w:val="00516032"/>
    <w:rsid w:val="00517998"/>
    <w:rsid w:val="00523114"/>
    <w:rsid w:val="005233B1"/>
    <w:rsid w:val="00523EFA"/>
    <w:rsid w:val="005266E7"/>
    <w:rsid w:val="005271DF"/>
    <w:rsid w:val="00527464"/>
    <w:rsid w:val="00530034"/>
    <w:rsid w:val="0053163F"/>
    <w:rsid w:val="00532073"/>
    <w:rsid w:val="00532398"/>
    <w:rsid w:val="005343F1"/>
    <w:rsid w:val="00541C9A"/>
    <w:rsid w:val="0054525F"/>
    <w:rsid w:val="0054533B"/>
    <w:rsid w:val="005473EA"/>
    <w:rsid w:val="00551651"/>
    <w:rsid w:val="005522D3"/>
    <w:rsid w:val="005525CA"/>
    <w:rsid w:val="00552C44"/>
    <w:rsid w:val="00554B6B"/>
    <w:rsid w:val="00560611"/>
    <w:rsid w:val="0056154E"/>
    <w:rsid w:val="00563315"/>
    <w:rsid w:val="005651D8"/>
    <w:rsid w:val="005657AD"/>
    <w:rsid w:val="005658ED"/>
    <w:rsid w:val="00565F25"/>
    <w:rsid w:val="005675A5"/>
    <w:rsid w:val="00567F73"/>
    <w:rsid w:val="005717EC"/>
    <w:rsid w:val="00575D18"/>
    <w:rsid w:val="0057619A"/>
    <w:rsid w:val="0058015E"/>
    <w:rsid w:val="005809D4"/>
    <w:rsid w:val="0058242B"/>
    <w:rsid w:val="00582EDF"/>
    <w:rsid w:val="0058304A"/>
    <w:rsid w:val="0058362B"/>
    <w:rsid w:val="00587C7F"/>
    <w:rsid w:val="00594462"/>
    <w:rsid w:val="00595B93"/>
    <w:rsid w:val="005A0C1F"/>
    <w:rsid w:val="005A1D56"/>
    <w:rsid w:val="005A22CD"/>
    <w:rsid w:val="005A278A"/>
    <w:rsid w:val="005A489E"/>
    <w:rsid w:val="005A5379"/>
    <w:rsid w:val="005A5BC2"/>
    <w:rsid w:val="005B097D"/>
    <w:rsid w:val="005B34BD"/>
    <w:rsid w:val="005B5890"/>
    <w:rsid w:val="005B5E4F"/>
    <w:rsid w:val="005B7F72"/>
    <w:rsid w:val="005C13FC"/>
    <w:rsid w:val="005C3B06"/>
    <w:rsid w:val="005C4474"/>
    <w:rsid w:val="005C4B19"/>
    <w:rsid w:val="005C5EBC"/>
    <w:rsid w:val="005D0188"/>
    <w:rsid w:val="005D1F34"/>
    <w:rsid w:val="005D22DF"/>
    <w:rsid w:val="005D2B31"/>
    <w:rsid w:val="005D49B9"/>
    <w:rsid w:val="005D6600"/>
    <w:rsid w:val="005D6EFC"/>
    <w:rsid w:val="005E310D"/>
    <w:rsid w:val="005E334F"/>
    <w:rsid w:val="005E417F"/>
    <w:rsid w:val="005E443C"/>
    <w:rsid w:val="005F297E"/>
    <w:rsid w:val="005F3200"/>
    <w:rsid w:val="005F3B40"/>
    <w:rsid w:val="005F4A5C"/>
    <w:rsid w:val="00601954"/>
    <w:rsid w:val="00604033"/>
    <w:rsid w:val="006051B6"/>
    <w:rsid w:val="00606379"/>
    <w:rsid w:val="00606B7D"/>
    <w:rsid w:val="00606C48"/>
    <w:rsid w:val="0060716C"/>
    <w:rsid w:val="00607CB3"/>
    <w:rsid w:val="00612EE5"/>
    <w:rsid w:val="00615D18"/>
    <w:rsid w:val="00616E9B"/>
    <w:rsid w:val="006203F3"/>
    <w:rsid w:val="00625C87"/>
    <w:rsid w:val="00625D58"/>
    <w:rsid w:val="00626743"/>
    <w:rsid w:val="0062688D"/>
    <w:rsid w:val="00632206"/>
    <w:rsid w:val="006322E2"/>
    <w:rsid w:val="00634633"/>
    <w:rsid w:val="006348DB"/>
    <w:rsid w:val="00635CFD"/>
    <w:rsid w:val="00636C37"/>
    <w:rsid w:val="00636ED6"/>
    <w:rsid w:val="0064150B"/>
    <w:rsid w:val="006424E8"/>
    <w:rsid w:val="006429FB"/>
    <w:rsid w:val="00645E91"/>
    <w:rsid w:val="006469CD"/>
    <w:rsid w:val="00646E82"/>
    <w:rsid w:val="00647239"/>
    <w:rsid w:val="00651941"/>
    <w:rsid w:val="00651E91"/>
    <w:rsid w:val="006524EA"/>
    <w:rsid w:val="0065672E"/>
    <w:rsid w:val="00661F53"/>
    <w:rsid w:val="00664924"/>
    <w:rsid w:val="00665754"/>
    <w:rsid w:val="00666B75"/>
    <w:rsid w:val="006725CC"/>
    <w:rsid w:val="00675809"/>
    <w:rsid w:val="00677248"/>
    <w:rsid w:val="0068120F"/>
    <w:rsid w:val="006867E1"/>
    <w:rsid w:val="00686E50"/>
    <w:rsid w:val="006871E7"/>
    <w:rsid w:val="00687C9A"/>
    <w:rsid w:val="0069160A"/>
    <w:rsid w:val="00692F71"/>
    <w:rsid w:val="00693BD8"/>
    <w:rsid w:val="006974DF"/>
    <w:rsid w:val="006A1C77"/>
    <w:rsid w:val="006A20D1"/>
    <w:rsid w:val="006A7128"/>
    <w:rsid w:val="006B03F7"/>
    <w:rsid w:val="006B0733"/>
    <w:rsid w:val="006B1B96"/>
    <w:rsid w:val="006B21F3"/>
    <w:rsid w:val="006B2334"/>
    <w:rsid w:val="006B3319"/>
    <w:rsid w:val="006B3913"/>
    <w:rsid w:val="006B3C91"/>
    <w:rsid w:val="006B6546"/>
    <w:rsid w:val="006C0908"/>
    <w:rsid w:val="006C11A9"/>
    <w:rsid w:val="006C1C4C"/>
    <w:rsid w:val="006C1F7F"/>
    <w:rsid w:val="006C2E0C"/>
    <w:rsid w:val="006C4AF1"/>
    <w:rsid w:val="006C63F1"/>
    <w:rsid w:val="006C6968"/>
    <w:rsid w:val="006C7309"/>
    <w:rsid w:val="006C7866"/>
    <w:rsid w:val="006C7F6D"/>
    <w:rsid w:val="006D1F1A"/>
    <w:rsid w:val="006D5E79"/>
    <w:rsid w:val="006D7B12"/>
    <w:rsid w:val="006E58D2"/>
    <w:rsid w:val="006E6A1F"/>
    <w:rsid w:val="006E7A06"/>
    <w:rsid w:val="006E7EFA"/>
    <w:rsid w:val="006F2614"/>
    <w:rsid w:val="006F2B24"/>
    <w:rsid w:val="006F325A"/>
    <w:rsid w:val="006F4C19"/>
    <w:rsid w:val="006F52DB"/>
    <w:rsid w:val="006F5B59"/>
    <w:rsid w:val="00702D9F"/>
    <w:rsid w:val="00706935"/>
    <w:rsid w:val="007072FF"/>
    <w:rsid w:val="00710916"/>
    <w:rsid w:val="00713CE1"/>
    <w:rsid w:val="00714B41"/>
    <w:rsid w:val="00716F63"/>
    <w:rsid w:val="00717353"/>
    <w:rsid w:val="00720C19"/>
    <w:rsid w:val="0072172C"/>
    <w:rsid w:val="0072190C"/>
    <w:rsid w:val="007230E4"/>
    <w:rsid w:val="0072374B"/>
    <w:rsid w:val="00723DA2"/>
    <w:rsid w:val="00723F42"/>
    <w:rsid w:val="00724317"/>
    <w:rsid w:val="00726EEE"/>
    <w:rsid w:val="00730633"/>
    <w:rsid w:val="00730995"/>
    <w:rsid w:val="0073145E"/>
    <w:rsid w:val="007344D1"/>
    <w:rsid w:val="00736355"/>
    <w:rsid w:val="007365BA"/>
    <w:rsid w:val="00736E8C"/>
    <w:rsid w:val="007402FE"/>
    <w:rsid w:val="00741A88"/>
    <w:rsid w:val="00745F38"/>
    <w:rsid w:val="00746314"/>
    <w:rsid w:val="007464AF"/>
    <w:rsid w:val="00751A05"/>
    <w:rsid w:val="0075461D"/>
    <w:rsid w:val="007553D0"/>
    <w:rsid w:val="007560F0"/>
    <w:rsid w:val="00762119"/>
    <w:rsid w:val="00762614"/>
    <w:rsid w:val="00762A61"/>
    <w:rsid w:val="00762BB7"/>
    <w:rsid w:val="00762F76"/>
    <w:rsid w:val="007656F0"/>
    <w:rsid w:val="00766E12"/>
    <w:rsid w:val="0077000F"/>
    <w:rsid w:val="007708B3"/>
    <w:rsid w:val="00770980"/>
    <w:rsid w:val="007728DA"/>
    <w:rsid w:val="007736DC"/>
    <w:rsid w:val="00773B3F"/>
    <w:rsid w:val="00775488"/>
    <w:rsid w:val="00776911"/>
    <w:rsid w:val="00777056"/>
    <w:rsid w:val="0078194C"/>
    <w:rsid w:val="00784387"/>
    <w:rsid w:val="0078474B"/>
    <w:rsid w:val="00787ABB"/>
    <w:rsid w:val="007910CC"/>
    <w:rsid w:val="0079517E"/>
    <w:rsid w:val="007956F3"/>
    <w:rsid w:val="007A0A9D"/>
    <w:rsid w:val="007A1D9A"/>
    <w:rsid w:val="007A39BA"/>
    <w:rsid w:val="007A7862"/>
    <w:rsid w:val="007B00EF"/>
    <w:rsid w:val="007B1208"/>
    <w:rsid w:val="007B1C63"/>
    <w:rsid w:val="007B5BBC"/>
    <w:rsid w:val="007B7E3C"/>
    <w:rsid w:val="007C12D5"/>
    <w:rsid w:val="007C4A0F"/>
    <w:rsid w:val="007C6137"/>
    <w:rsid w:val="007C63A8"/>
    <w:rsid w:val="007C70F4"/>
    <w:rsid w:val="007D0FA8"/>
    <w:rsid w:val="007D1C6D"/>
    <w:rsid w:val="007D33FB"/>
    <w:rsid w:val="007D4931"/>
    <w:rsid w:val="007D774E"/>
    <w:rsid w:val="007E04B0"/>
    <w:rsid w:val="007E0662"/>
    <w:rsid w:val="007E1136"/>
    <w:rsid w:val="007E259D"/>
    <w:rsid w:val="007E382A"/>
    <w:rsid w:val="007E41A3"/>
    <w:rsid w:val="007E4AB3"/>
    <w:rsid w:val="007E60CB"/>
    <w:rsid w:val="007F01C0"/>
    <w:rsid w:val="007F041A"/>
    <w:rsid w:val="007F10A0"/>
    <w:rsid w:val="007F1441"/>
    <w:rsid w:val="007F17CE"/>
    <w:rsid w:val="007F2BAC"/>
    <w:rsid w:val="007F2FE5"/>
    <w:rsid w:val="007F3281"/>
    <w:rsid w:val="007F56D0"/>
    <w:rsid w:val="007F58DD"/>
    <w:rsid w:val="007F6130"/>
    <w:rsid w:val="007F6268"/>
    <w:rsid w:val="007F6AA9"/>
    <w:rsid w:val="00800904"/>
    <w:rsid w:val="00800FE2"/>
    <w:rsid w:val="00803848"/>
    <w:rsid w:val="00807734"/>
    <w:rsid w:val="00815399"/>
    <w:rsid w:val="008173AB"/>
    <w:rsid w:val="008201F6"/>
    <w:rsid w:val="00824679"/>
    <w:rsid w:val="00827253"/>
    <w:rsid w:val="008318A3"/>
    <w:rsid w:val="008325CA"/>
    <w:rsid w:val="008356DF"/>
    <w:rsid w:val="00835DBB"/>
    <w:rsid w:val="0084118B"/>
    <w:rsid w:val="00843E72"/>
    <w:rsid w:val="00845656"/>
    <w:rsid w:val="00845DCF"/>
    <w:rsid w:val="0085015B"/>
    <w:rsid w:val="008504DF"/>
    <w:rsid w:val="00850638"/>
    <w:rsid w:val="008509DA"/>
    <w:rsid w:val="00851125"/>
    <w:rsid w:val="008516D0"/>
    <w:rsid w:val="00851752"/>
    <w:rsid w:val="00852C0B"/>
    <w:rsid w:val="00853BFB"/>
    <w:rsid w:val="00856A43"/>
    <w:rsid w:val="00857ADD"/>
    <w:rsid w:val="008624E5"/>
    <w:rsid w:val="00862FC7"/>
    <w:rsid w:val="00866193"/>
    <w:rsid w:val="00870E14"/>
    <w:rsid w:val="00873A83"/>
    <w:rsid w:val="00873B33"/>
    <w:rsid w:val="00874ABF"/>
    <w:rsid w:val="00875286"/>
    <w:rsid w:val="00875375"/>
    <w:rsid w:val="008761A4"/>
    <w:rsid w:val="0088053D"/>
    <w:rsid w:val="00883DB1"/>
    <w:rsid w:val="008873D4"/>
    <w:rsid w:val="00892920"/>
    <w:rsid w:val="00892A30"/>
    <w:rsid w:val="008932F9"/>
    <w:rsid w:val="00895327"/>
    <w:rsid w:val="0089789A"/>
    <w:rsid w:val="00897D0B"/>
    <w:rsid w:val="008A0849"/>
    <w:rsid w:val="008A0AE8"/>
    <w:rsid w:val="008A1181"/>
    <w:rsid w:val="008A166C"/>
    <w:rsid w:val="008A4D36"/>
    <w:rsid w:val="008A7926"/>
    <w:rsid w:val="008B1C07"/>
    <w:rsid w:val="008B28E9"/>
    <w:rsid w:val="008B2BC5"/>
    <w:rsid w:val="008B333E"/>
    <w:rsid w:val="008B50D7"/>
    <w:rsid w:val="008B622A"/>
    <w:rsid w:val="008B7410"/>
    <w:rsid w:val="008B7B2A"/>
    <w:rsid w:val="008B7BCE"/>
    <w:rsid w:val="008C2A9F"/>
    <w:rsid w:val="008C34C2"/>
    <w:rsid w:val="008C3868"/>
    <w:rsid w:val="008C3A68"/>
    <w:rsid w:val="008C3F18"/>
    <w:rsid w:val="008C42B7"/>
    <w:rsid w:val="008D051A"/>
    <w:rsid w:val="008D053A"/>
    <w:rsid w:val="008D2921"/>
    <w:rsid w:val="008D3EB1"/>
    <w:rsid w:val="008D4165"/>
    <w:rsid w:val="008D52FB"/>
    <w:rsid w:val="008D5690"/>
    <w:rsid w:val="008D5D8B"/>
    <w:rsid w:val="008D671D"/>
    <w:rsid w:val="008D6D16"/>
    <w:rsid w:val="008D72D8"/>
    <w:rsid w:val="008D7776"/>
    <w:rsid w:val="008E1DA2"/>
    <w:rsid w:val="008E3E43"/>
    <w:rsid w:val="008E4680"/>
    <w:rsid w:val="008E4952"/>
    <w:rsid w:val="008E52B2"/>
    <w:rsid w:val="008E5B09"/>
    <w:rsid w:val="008F04EC"/>
    <w:rsid w:val="008F083D"/>
    <w:rsid w:val="008F0844"/>
    <w:rsid w:val="008F0E84"/>
    <w:rsid w:val="008F2027"/>
    <w:rsid w:val="008F2BD1"/>
    <w:rsid w:val="008F3387"/>
    <w:rsid w:val="008F4097"/>
    <w:rsid w:val="008F5248"/>
    <w:rsid w:val="008F70AF"/>
    <w:rsid w:val="00900B4A"/>
    <w:rsid w:val="009025F0"/>
    <w:rsid w:val="00903CE3"/>
    <w:rsid w:val="009046FB"/>
    <w:rsid w:val="00904C51"/>
    <w:rsid w:val="00905D95"/>
    <w:rsid w:val="0090658D"/>
    <w:rsid w:val="009101F2"/>
    <w:rsid w:val="00912897"/>
    <w:rsid w:val="00913C79"/>
    <w:rsid w:val="00914C2F"/>
    <w:rsid w:val="00916A25"/>
    <w:rsid w:val="00917010"/>
    <w:rsid w:val="00920B1B"/>
    <w:rsid w:val="00920E14"/>
    <w:rsid w:val="00922CCC"/>
    <w:rsid w:val="009257CF"/>
    <w:rsid w:val="00931BB0"/>
    <w:rsid w:val="00936EE5"/>
    <w:rsid w:val="00937D18"/>
    <w:rsid w:val="00941D3B"/>
    <w:rsid w:val="00942220"/>
    <w:rsid w:val="00942C52"/>
    <w:rsid w:val="0094370B"/>
    <w:rsid w:val="00943CEE"/>
    <w:rsid w:val="00945BD1"/>
    <w:rsid w:val="00946852"/>
    <w:rsid w:val="0095017B"/>
    <w:rsid w:val="009504EE"/>
    <w:rsid w:val="009514C7"/>
    <w:rsid w:val="00952010"/>
    <w:rsid w:val="009545F4"/>
    <w:rsid w:val="00956F46"/>
    <w:rsid w:val="00957030"/>
    <w:rsid w:val="009636CE"/>
    <w:rsid w:val="00966A14"/>
    <w:rsid w:val="00983721"/>
    <w:rsid w:val="0098526F"/>
    <w:rsid w:val="00990149"/>
    <w:rsid w:val="009909CB"/>
    <w:rsid w:val="00991023"/>
    <w:rsid w:val="00991F5C"/>
    <w:rsid w:val="00993F82"/>
    <w:rsid w:val="009952BF"/>
    <w:rsid w:val="00995F17"/>
    <w:rsid w:val="009969E7"/>
    <w:rsid w:val="009A0D0A"/>
    <w:rsid w:val="009A1472"/>
    <w:rsid w:val="009A2257"/>
    <w:rsid w:val="009A2F3D"/>
    <w:rsid w:val="009A3907"/>
    <w:rsid w:val="009A40C5"/>
    <w:rsid w:val="009A455C"/>
    <w:rsid w:val="009A6C66"/>
    <w:rsid w:val="009B1CC1"/>
    <w:rsid w:val="009B2629"/>
    <w:rsid w:val="009B2998"/>
    <w:rsid w:val="009B3C67"/>
    <w:rsid w:val="009B5F8A"/>
    <w:rsid w:val="009B663C"/>
    <w:rsid w:val="009C261A"/>
    <w:rsid w:val="009C2BC2"/>
    <w:rsid w:val="009C2C72"/>
    <w:rsid w:val="009C360F"/>
    <w:rsid w:val="009C3D27"/>
    <w:rsid w:val="009C52E0"/>
    <w:rsid w:val="009C6FC4"/>
    <w:rsid w:val="009D36C3"/>
    <w:rsid w:val="009E0BDB"/>
    <w:rsid w:val="009E2A6C"/>
    <w:rsid w:val="009E347A"/>
    <w:rsid w:val="009E63C0"/>
    <w:rsid w:val="009E7F38"/>
    <w:rsid w:val="009F0DE8"/>
    <w:rsid w:val="009F27CA"/>
    <w:rsid w:val="009F3693"/>
    <w:rsid w:val="009F6ED6"/>
    <w:rsid w:val="00A012BA"/>
    <w:rsid w:val="00A02B15"/>
    <w:rsid w:val="00A04A39"/>
    <w:rsid w:val="00A055E0"/>
    <w:rsid w:val="00A05902"/>
    <w:rsid w:val="00A06FC3"/>
    <w:rsid w:val="00A07638"/>
    <w:rsid w:val="00A11D4F"/>
    <w:rsid w:val="00A15A23"/>
    <w:rsid w:val="00A218B3"/>
    <w:rsid w:val="00A21BA9"/>
    <w:rsid w:val="00A21E2D"/>
    <w:rsid w:val="00A22B61"/>
    <w:rsid w:val="00A22BEC"/>
    <w:rsid w:val="00A22FD8"/>
    <w:rsid w:val="00A24410"/>
    <w:rsid w:val="00A25DBD"/>
    <w:rsid w:val="00A26E06"/>
    <w:rsid w:val="00A30969"/>
    <w:rsid w:val="00A31530"/>
    <w:rsid w:val="00A316E7"/>
    <w:rsid w:val="00A33BC0"/>
    <w:rsid w:val="00A3440D"/>
    <w:rsid w:val="00A34516"/>
    <w:rsid w:val="00A355D0"/>
    <w:rsid w:val="00A3566D"/>
    <w:rsid w:val="00A35731"/>
    <w:rsid w:val="00A35AA6"/>
    <w:rsid w:val="00A35D55"/>
    <w:rsid w:val="00A36BF1"/>
    <w:rsid w:val="00A36C4C"/>
    <w:rsid w:val="00A374E1"/>
    <w:rsid w:val="00A405A5"/>
    <w:rsid w:val="00A45E47"/>
    <w:rsid w:val="00A45FC5"/>
    <w:rsid w:val="00A4622D"/>
    <w:rsid w:val="00A46BEB"/>
    <w:rsid w:val="00A46EB1"/>
    <w:rsid w:val="00A471D4"/>
    <w:rsid w:val="00A504AC"/>
    <w:rsid w:val="00A51288"/>
    <w:rsid w:val="00A52A8B"/>
    <w:rsid w:val="00A53B44"/>
    <w:rsid w:val="00A54F95"/>
    <w:rsid w:val="00A5532C"/>
    <w:rsid w:val="00A56400"/>
    <w:rsid w:val="00A607FB"/>
    <w:rsid w:val="00A60D01"/>
    <w:rsid w:val="00A61699"/>
    <w:rsid w:val="00A65E36"/>
    <w:rsid w:val="00A6605A"/>
    <w:rsid w:val="00A663CC"/>
    <w:rsid w:val="00A67A68"/>
    <w:rsid w:val="00A70698"/>
    <w:rsid w:val="00A70EEC"/>
    <w:rsid w:val="00A763C7"/>
    <w:rsid w:val="00A76E36"/>
    <w:rsid w:val="00A76FD3"/>
    <w:rsid w:val="00A7753F"/>
    <w:rsid w:val="00A81FC5"/>
    <w:rsid w:val="00A8392C"/>
    <w:rsid w:val="00A83B49"/>
    <w:rsid w:val="00A84885"/>
    <w:rsid w:val="00A84CE9"/>
    <w:rsid w:val="00A87A14"/>
    <w:rsid w:val="00A904E0"/>
    <w:rsid w:val="00A90979"/>
    <w:rsid w:val="00A9356E"/>
    <w:rsid w:val="00A9479A"/>
    <w:rsid w:val="00A954BF"/>
    <w:rsid w:val="00A954D3"/>
    <w:rsid w:val="00A9668C"/>
    <w:rsid w:val="00A975C6"/>
    <w:rsid w:val="00AA02C1"/>
    <w:rsid w:val="00AA1BF6"/>
    <w:rsid w:val="00AA2898"/>
    <w:rsid w:val="00AA329A"/>
    <w:rsid w:val="00AA3339"/>
    <w:rsid w:val="00AA3FB2"/>
    <w:rsid w:val="00AA4436"/>
    <w:rsid w:val="00AA63C4"/>
    <w:rsid w:val="00AB0194"/>
    <w:rsid w:val="00AB11E5"/>
    <w:rsid w:val="00AB134F"/>
    <w:rsid w:val="00AB2A54"/>
    <w:rsid w:val="00AB2AE3"/>
    <w:rsid w:val="00AB3CAA"/>
    <w:rsid w:val="00AB48D7"/>
    <w:rsid w:val="00AB4B5A"/>
    <w:rsid w:val="00AB77F8"/>
    <w:rsid w:val="00AC04A2"/>
    <w:rsid w:val="00AC095B"/>
    <w:rsid w:val="00AC11AE"/>
    <w:rsid w:val="00AC148D"/>
    <w:rsid w:val="00AC186E"/>
    <w:rsid w:val="00AC32E6"/>
    <w:rsid w:val="00AC57ED"/>
    <w:rsid w:val="00AD1B76"/>
    <w:rsid w:val="00AD2826"/>
    <w:rsid w:val="00AD651D"/>
    <w:rsid w:val="00AE0567"/>
    <w:rsid w:val="00AE104E"/>
    <w:rsid w:val="00AE142E"/>
    <w:rsid w:val="00AE29ED"/>
    <w:rsid w:val="00AE2CF1"/>
    <w:rsid w:val="00AE5B8B"/>
    <w:rsid w:val="00AF37D1"/>
    <w:rsid w:val="00AF61C7"/>
    <w:rsid w:val="00AF7B4A"/>
    <w:rsid w:val="00B004FE"/>
    <w:rsid w:val="00B006C8"/>
    <w:rsid w:val="00B00B6A"/>
    <w:rsid w:val="00B00FDE"/>
    <w:rsid w:val="00B02222"/>
    <w:rsid w:val="00B04212"/>
    <w:rsid w:val="00B05647"/>
    <w:rsid w:val="00B0718F"/>
    <w:rsid w:val="00B101AD"/>
    <w:rsid w:val="00B109A2"/>
    <w:rsid w:val="00B144CE"/>
    <w:rsid w:val="00B147B7"/>
    <w:rsid w:val="00B147EE"/>
    <w:rsid w:val="00B24608"/>
    <w:rsid w:val="00B24C63"/>
    <w:rsid w:val="00B25CA9"/>
    <w:rsid w:val="00B27200"/>
    <w:rsid w:val="00B2763C"/>
    <w:rsid w:val="00B3281A"/>
    <w:rsid w:val="00B36D8C"/>
    <w:rsid w:val="00B41372"/>
    <w:rsid w:val="00B4293F"/>
    <w:rsid w:val="00B43185"/>
    <w:rsid w:val="00B44F5E"/>
    <w:rsid w:val="00B458B3"/>
    <w:rsid w:val="00B45D83"/>
    <w:rsid w:val="00B46809"/>
    <w:rsid w:val="00B46DA3"/>
    <w:rsid w:val="00B53EB8"/>
    <w:rsid w:val="00B54D11"/>
    <w:rsid w:val="00B557D9"/>
    <w:rsid w:val="00B55DBF"/>
    <w:rsid w:val="00B560E4"/>
    <w:rsid w:val="00B60B51"/>
    <w:rsid w:val="00B61C8A"/>
    <w:rsid w:val="00B61CB7"/>
    <w:rsid w:val="00B62173"/>
    <w:rsid w:val="00B6281E"/>
    <w:rsid w:val="00B6676C"/>
    <w:rsid w:val="00B67A0F"/>
    <w:rsid w:val="00B72E2D"/>
    <w:rsid w:val="00B742A0"/>
    <w:rsid w:val="00B82088"/>
    <w:rsid w:val="00B840E9"/>
    <w:rsid w:val="00B87B87"/>
    <w:rsid w:val="00B91887"/>
    <w:rsid w:val="00B92109"/>
    <w:rsid w:val="00B93D9D"/>
    <w:rsid w:val="00B94AD0"/>
    <w:rsid w:val="00B95862"/>
    <w:rsid w:val="00BA0A78"/>
    <w:rsid w:val="00BA16C1"/>
    <w:rsid w:val="00BA2878"/>
    <w:rsid w:val="00BA3312"/>
    <w:rsid w:val="00BA460F"/>
    <w:rsid w:val="00BA5BDE"/>
    <w:rsid w:val="00BA663C"/>
    <w:rsid w:val="00BB0308"/>
    <w:rsid w:val="00BB0D35"/>
    <w:rsid w:val="00BB1879"/>
    <w:rsid w:val="00BB253A"/>
    <w:rsid w:val="00BB6064"/>
    <w:rsid w:val="00BB79F6"/>
    <w:rsid w:val="00BB7FBE"/>
    <w:rsid w:val="00BC107C"/>
    <w:rsid w:val="00BC3434"/>
    <w:rsid w:val="00BC3F8B"/>
    <w:rsid w:val="00BD16DC"/>
    <w:rsid w:val="00BD77F1"/>
    <w:rsid w:val="00BE0389"/>
    <w:rsid w:val="00BF24BA"/>
    <w:rsid w:val="00BF3BEC"/>
    <w:rsid w:val="00BF40D2"/>
    <w:rsid w:val="00BF479B"/>
    <w:rsid w:val="00BF4E4A"/>
    <w:rsid w:val="00BF4E99"/>
    <w:rsid w:val="00BF5734"/>
    <w:rsid w:val="00BF6D11"/>
    <w:rsid w:val="00C011B3"/>
    <w:rsid w:val="00C02D80"/>
    <w:rsid w:val="00C04D0F"/>
    <w:rsid w:val="00C05359"/>
    <w:rsid w:val="00C0643B"/>
    <w:rsid w:val="00C0685A"/>
    <w:rsid w:val="00C108FB"/>
    <w:rsid w:val="00C12CB0"/>
    <w:rsid w:val="00C12E03"/>
    <w:rsid w:val="00C14375"/>
    <w:rsid w:val="00C14B0E"/>
    <w:rsid w:val="00C14F77"/>
    <w:rsid w:val="00C15717"/>
    <w:rsid w:val="00C16AE8"/>
    <w:rsid w:val="00C20885"/>
    <w:rsid w:val="00C20DA1"/>
    <w:rsid w:val="00C22192"/>
    <w:rsid w:val="00C23C10"/>
    <w:rsid w:val="00C24197"/>
    <w:rsid w:val="00C24A5E"/>
    <w:rsid w:val="00C24A72"/>
    <w:rsid w:val="00C255CB"/>
    <w:rsid w:val="00C31758"/>
    <w:rsid w:val="00C3193E"/>
    <w:rsid w:val="00C343DA"/>
    <w:rsid w:val="00C3644E"/>
    <w:rsid w:val="00C413E1"/>
    <w:rsid w:val="00C4278D"/>
    <w:rsid w:val="00C449E8"/>
    <w:rsid w:val="00C4709F"/>
    <w:rsid w:val="00C50149"/>
    <w:rsid w:val="00C53925"/>
    <w:rsid w:val="00C6069B"/>
    <w:rsid w:val="00C60E19"/>
    <w:rsid w:val="00C610ED"/>
    <w:rsid w:val="00C6574E"/>
    <w:rsid w:val="00C67B1B"/>
    <w:rsid w:val="00C7122A"/>
    <w:rsid w:val="00C713B2"/>
    <w:rsid w:val="00C71926"/>
    <w:rsid w:val="00C71A59"/>
    <w:rsid w:val="00C74DE5"/>
    <w:rsid w:val="00C7694A"/>
    <w:rsid w:val="00C76D5C"/>
    <w:rsid w:val="00C81BE0"/>
    <w:rsid w:val="00C822DA"/>
    <w:rsid w:val="00C8231A"/>
    <w:rsid w:val="00C82BDD"/>
    <w:rsid w:val="00C8543C"/>
    <w:rsid w:val="00C8548A"/>
    <w:rsid w:val="00C855BD"/>
    <w:rsid w:val="00C8576D"/>
    <w:rsid w:val="00C8578F"/>
    <w:rsid w:val="00C8780A"/>
    <w:rsid w:val="00C9347F"/>
    <w:rsid w:val="00C95866"/>
    <w:rsid w:val="00C95E8C"/>
    <w:rsid w:val="00C96E27"/>
    <w:rsid w:val="00CA029D"/>
    <w:rsid w:val="00CA3061"/>
    <w:rsid w:val="00CA36EC"/>
    <w:rsid w:val="00CA3A9A"/>
    <w:rsid w:val="00CA4C85"/>
    <w:rsid w:val="00CA6219"/>
    <w:rsid w:val="00CA708D"/>
    <w:rsid w:val="00CB066A"/>
    <w:rsid w:val="00CB0BC1"/>
    <w:rsid w:val="00CB1743"/>
    <w:rsid w:val="00CB181F"/>
    <w:rsid w:val="00CB258F"/>
    <w:rsid w:val="00CB575E"/>
    <w:rsid w:val="00CC0760"/>
    <w:rsid w:val="00CC1A5F"/>
    <w:rsid w:val="00CC31C1"/>
    <w:rsid w:val="00CC77ED"/>
    <w:rsid w:val="00CC79DB"/>
    <w:rsid w:val="00CD08AC"/>
    <w:rsid w:val="00CD0AE6"/>
    <w:rsid w:val="00CD4E04"/>
    <w:rsid w:val="00CD6B9B"/>
    <w:rsid w:val="00CE60B9"/>
    <w:rsid w:val="00CE6378"/>
    <w:rsid w:val="00CF06D9"/>
    <w:rsid w:val="00CF0D02"/>
    <w:rsid w:val="00CF0E3A"/>
    <w:rsid w:val="00CF2F68"/>
    <w:rsid w:val="00CF32FC"/>
    <w:rsid w:val="00CF4C21"/>
    <w:rsid w:val="00CF5940"/>
    <w:rsid w:val="00CF73BF"/>
    <w:rsid w:val="00D01D36"/>
    <w:rsid w:val="00D02467"/>
    <w:rsid w:val="00D031FB"/>
    <w:rsid w:val="00D073FE"/>
    <w:rsid w:val="00D078EE"/>
    <w:rsid w:val="00D1064A"/>
    <w:rsid w:val="00D10B51"/>
    <w:rsid w:val="00D1149C"/>
    <w:rsid w:val="00D1239C"/>
    <w:rsid w:val="00D13A76"/>
    <w:rsid w:val="00D15447"/>
    <w:rsid w:val="00D15DD8"/>
    <w:rsid w:val="00D21416"/>
    <w:rsid w:val="00D21777"/>
    <w:rsid w:val="00D23830"/>
    <w:rsid w:val="00D23B87"/>
    <w:rsid w:val="00D242BE"/>
    <w:rsid w:val="00D25444"/>
    <w:rsid w:val="00D2669F"/>
    <w:rsid w:val="00D31A9D"/>
    <w:rsid w:val="00D32996"/>
    <w:rsid w:val="00D337BB"/>
    <w:rsid w:val="00D3618C"/>
    <w:rsid w:val="00D36447"/>
    <w:rsid w:val="00D36D5A"/>
    <w:rsid w:val="00D37AF4"/>
    <w:rsid w:val="00D415D7"/>
    <w:rsid w:val="00D476D2"/>
    <w:rsid w:val="00D51E6F"/>
    <w:rsid w:val="00D5206A"/>
    <w:rsid w:val="00D53080"/>
    <w:rsid w:val="00D540FC"/>
    <w:rsid w:val="00D55616"/>
    <w:rsid w:val="00D57473"/>
    <w:rsid w:val="00D57623"/>
    <w:rsid w:val="00D57E73"/>
    <w:rsid w:val="00D62B95"/>
    <w:rsid w:val="00D6616B"/>
    <w:rsid w:val="00D66C94"/>
    <w:rsid w:val="00D6718C"/>
    <w:rsid w:val="00D67C27"/>
    <w:rsid w:val="00D731C9"/>
    <w:rsid w:val="00D733C7"/>
    <w:rsid w:val="00D734F7"/>
    <w:rsid w:val="00D73E0C"/>
    <w:rsid w:val="00D75502"/>
    <w:rsid w:val="00D76618"/>
    <w:rsid w:val="00D80622"/>
    <w:rsid w:val="00D81ABE"/>
    <w:rsid w:val="00D821F3"/>
    <w:rsid w:val="00D82E1B"/>
    <w:rsid w:val="00D842D2"/>
    <w:rsid w:val="00D84B5C"/>
    <w:rsid w:val="00D85274"/>
    <w:rsid w:val="00D93477"/>
    <w:rsid w:val="00D93F3E"/>
    <w:rsid w:val="00D96D2B"/>
    <w:rsid w:val="00DA2C75"/>
    <w:rsid w:val="00DA78DC"/>
    <w:rsid w:val="00DB2D48"/>
    <w:rsid w:val="00DB4525"/>
    <w:rsid w:val="00DB4BE6"/>
    <w:rsid w:val="00DC04C1"/>
    <w:rsid w:val="00DC062A"/>
    <w:rsid w:val="00DC20FF"/>
    <w:rsid w:val="00DC28D5"/>
    <w:rsid w:val="00DC2919"/>
    <w:rsid w:val="00DC318E"/>
    <w:rsid w:val="00DC33F0"/>
    <w:rsid w:val="00DC3921"/>
    <w:rsid w:val="00DC461B"/>
    <w:rsid w:val="00DC6CAB"/>
    <w:rsid w:val="00DC73C4"/>
    <w:rsid w:val="00DD3B54"/>
    <w:rsid w:val="00DD48ED"/>
    <w:rsid w:val="00DD6B54"/>
    <w:rsid w:val="00DD737B"/>
    <w:rsid w:val="00DE0776"/>
    <w:rsid w:val="00DE34E7"/>
    <w:rsid w:val="00DE35CB"/>
    <w:rsid w:val="00DE7D14"/>
    <w:rsid w:val="00DF08B6"/>
    <w:rsid w:val="00DF111E"/>
    <w:rsid w:val="00DF2F7F"/>
    <w:rsid w:val="00DF3153"/>
    <w:rsid w:val="00DF4F3C"/>
    <w:rsid w:val="00DF5ADB"/>
    <w:rsid w:val="00DF7A27"/>
    <w:rsid w:val="00E01895"/>
    <w:rsid w:val="00E056F8"/>
    <w:rsid w:val="00E05CCA"/>
    <w:rsid w:val="00E06BB9"/>
    <w:rsid w:val="00E106DB"/>
    <w:rsid w:val="00E11E95"/>
    <w:rsid w:val="00E135A0"/>
    <w:rsid w:val="00E1614D"/>
    <w:rsid w:val="00E1674F"/>
    <w:rsid w:val="00E20354"/>
    <w:rsid w:val="00E20F8E"/>
    <w:rsid w:val="00E222C2"/>
    <w:rsid w:val="00E2241C"/>
    <w:rsid w:val="00E22A7B"/>
    <w:rsid w:val="00E24820"/>
    <w:rsid w:val="00E252FF"/>
    <w:rsid w:val="00E27106"/>
    <w:rsid w:val="00E309E7"/>
    <w:rsid w:val="00E310C2"/>
    <w:rsid w:val="00E311B8"/>
    <w:rsid w:val="00E31482"/>
    <w:rsid w:val="00E31E10"/>
    <w:rsid w:val="00E33187"/>
    <w:rsid w:val="00E3370B"/>
    <w:rsid w:val="00E357EF"/>
    <w:rsid w:val="00E35AE0"/>
    <w:rsid w:val="00E37319"/>
    <w:rsid w:val="00E40249"/>
    <w:rsid w:val="00E40D18"/>
    <w:rsid w:val="00E42F2F"/>
    <w:rsid w:val="00E433E4"/>
    <w:rsid w:val="00E45C1B"/>
    <w:rsid w:val="00E50FCA"/>
    <w:rsid w:val="00E57DD3"/>
    <w:rsid w:val="00E613D2"/>
    <w:rsid w:val="00E64C3C"/>
    <w:rsid w:val="00E658B6"/>
    <w:rsid w:val="00E65E0D"/>
    <w:rsid w:val="00E66266"/>
    <w:rsid w:val="00E66DB1"/>
    <w:rsid w:val="00E67091"/>
    <w:rsid w:val="00E701DC"/>
    <w:rsid w:val="00E70B72"/>
    <w:rsid w:val="00E70BB4"/>
    <w:rsid w:val="00E74966"/>
    <w:rsid w:val="00E7546C"/>
    <w:rsid w:val="00E814D7"/>
    <w:rsid w:val="00E8169B"/>
    <w:rsid w:val="00E81B74"/>
    <w:rsid w:val="00E82A2A"/>
    <w:rsid w:val="00E82FCB"/>
    <w:rsid w:val="00E8444A"/>
    <w:rsid w:val="00E86826"/>
    <w:rsid w:val="00E8684E"/>
    <w:rsid w:val="00E90CBF"/>
    <w:rsid w:val="00E91B0F"/>
    <w:rsid w:val="00E938F3"/>
    <w:rsid w:val="00E93C89"/>
    <w:rsid w:val="00E942EC"/>
    <w:rsid w:val="00E95474"/>
    <w:rsid w:val="00E96283"/>
    <w:rsid w:val="00EC0AA6"/>
    <w:rsid w:val="00EC0FF1"/>
    <w:rsid w:val="00EC2533"/>
    <w:rsid w:val="00EC27B5"/>
    <w:rsid w:val="00EC2A77"/>
    <w:rsid w:val="00EC39B2"/>
    <w:rsid w:val="00EC5750"/>
    <w:rsid w:val="00EC58CE"/>
    <w:rsid w:val="00EC6038"/>
    <w:rsid w:val="00EC6572"/>
    <w:rsid w:val="00EC7A76"/>
    <w:rsid w:val="00ED0155"/>
    <w:rsid w:val="00ED04FF"/>
    <w:rsid w:val="00ED2604"/>
    <w:rsid w:val="00ED292A"/>
    <w:rsid w:val="00ED2CE6"/>
    <w:rsid w:val="00ED5576"/>
    <w:rsid w:val="00ED585A"/>
    <w:rsid w:val="00ED610B"/>
    <w:rsid w:val="00ED6D82"/>
    <w:rsid w:val="00EE11FD"/>
    <w:rsid w:val="00EE1AC0"/>
    <w:rsid w:val="00EE2F40"/>
    <w:rsid w:val="00EE338F"/>
    <w:rsid w:val="00EE3835"/>
    <w:rsid w:val="00EE41C0"/>
    <w:rsid w:val="00EE533A"/>
    <w:rsid w:val="00EE593F"/>
    <w:rsid w:val="00EF014B"/>
    <w:rsid w:val="00EF0840"/>
    <w:rsid w:val="00EF18F0"/>
    <w:rsid w:val="00EF1EA2"/>
    <w:rsid w:val="00EF46EB"/>
    <w:rsid w:val="00EF6790"/>
    <w:rsid w:val="00EF6E23"/>
    <w:rsid w:val="00F00A16"/>
    <w:rsid w:val="00F00A60"/>
    <w:rsid w:val="00F00B48"/>
    <w:rsid w:val="00F0301D"/>
    <w:rsid w:val="00F07517"/>
    <w:rsid w:val="00F10B12"/>
    <w:rsid w:val="00F10FD2"/>
    <w:rsid w:val="00F1321E"/>
    <w:rsid w:val="00F13B49"/>
    <w:rsid w:val="00F140B0"/>
    <w:rsid w:val="00F17366"/>
    <w:rsid w:val="00F20110"/>
    <w:rsid w:val="00F24FD8"/>
    <w:rsid w:val="00F254DC"/>
    <w:rsid w:val="00F30271"/>
    <w:rsid w:val="00F311A0"/>
    <w:rsid w:val="00F34BD1"/>
    <w:rsid w:val="00F34EE4"/>
    <w:rsid w:val="00F36094"/>
    <w:rsid w:val="00F3681D"/>
    <w:rsid w:val="00F402EA"/>
    <w:rsid w:val="00F41FD3"/>
    <w:rsid w:val="00F437CE"/>
    <w:rsid w:val="00F454E9"/>
    <w:rsid w:val="00F4756C"/>
    <w:rsid w:val="00F5025F"/>
    <w:rsid w:val="00F51065"/>
    <w:rsid w:val="00F52249"/>
    <w:rsid w:val="00F54269"/>
    <w:rsid w:val="00F55CA3"/>
    <w:rsid w:val="00F56348"/>
    <w:rsid w:val="00F60D26"/>
    <w:rsid w:val="00F64AF3"/>
    <w:rsid w:val="00F66ABF"/>
    <w:rsid w:val="00F66FFA"/>
    <w:rsid w:val="00F70FAF"/>
    <w:rsid w:val="00F714BC"/>
    <w:rsid w:val="00F724D3"/>
    <w:rsid w:val="00F728C7"/>
    <w:rsid w:val="00F72F0D"/>
    <w:rsid w:val="00F754BF"/>
    <w:rsid w:val="00F77D99"/>
    <w:rsid w:val="00F80E27"/>
    <w:rsid w:val="00F8445E"/>
    <w:rsid w:val="00F84813"/>
    <w:rsid w:val="00F84FAC"/>
    <w:rsid w:val="00F8534C"/>
    <w:rsid w:val="00F859AA"/>
    <w:rsid w:val="00F87495"/>
    <w:rsid w:val="00F87B7B"/>
    <w:rsid w:val="00F91493"/>
    <w:rsid w:val="00F9226C"/>
    <w:rsid w:val="00F9275D"/>
    <w:rsid w:val="00F966C6"/>
    <w:rsid w:val="00F96FB7"/>
    <w:rsid w:val="00F9766B"/>
    <w:rsid w:val="00F978C7"/>
    <w:rsid w:val="00F97E4F"/>
    <w:rsid w:val="00FA1EEF"/>
    <w:rsid w:val="00FB287A"/>
    <w:rsid w:val="00FB460E"/>
    <w:rsid w:val="00FB6156"/>
    <w:rsid w:val="00FB6241"/>
    <w:rsid w:val="00FC039C"/>
    <w:rsid w:val="00FC0FAE"/>
    <w:rsid w:val="00FC2AAC"/>
    <w:rsid w:val="00FC2ECA"/>
    <w:rsid w:val="00FC438C"/>
    <w:rsid w:val="00FC5042"/>
    <w:rsid w:val="00FC61B0"/>
    <w:rsid w:val="00FC6317"/>
    <w:rsid w:val="00FC639B"/>
    <w:rsid w:val="00FC673E"/>
    <w:rsid w:val="00FD1917"/>
    <w:rsid w:val="00FD1E87"/>
    <w:rsid w:val="00FD4600"/>
    <w:rsid w:val="00FD636D"/>
    <w:rsid w:val="00FD649E"/>
    <w:rsid w:val="00FD7F6B"/>
    <w:rsid w:val="00FE2256"/>
    <w:rsid w:val="00FE230B"/>
    <w:rsid w:val="00FE2D3E"/>
    <w:rsid w:val="00FE3485"/>
    <w:rsid w:val="00FE5DD3"/>
    <w:rsid w:val="00FE5F61"/>
    <w:rsid w:val="00FE79D5"/>
    <w:rsid w:val="00FF053A"/>
    <w:rsid w:val="00FF3218"/>
    <w:rsid w:val="00FF48A3"/>
    <w:rsid w:val="00FF53F8"/>
    <w:rsid w:val="00FF7182"/>
    <w:rsid w:val="00FF7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60F92"/>
  <w15:docId w15:val="{50E92152-E2AC-5143-8EFC-7E97979AD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CCC"/>
    <w:rPr>
      <w:rFonts w:ascii="Times New Roman" w:eastAsia="Times New Roman" w:hAnsi="Times New Roman" w:cs="Times New Roman"/>
    </w:rPr>
  </w:style>
  <w:style w:type="paragraph" w:styleId="Heading1">
    <w:name w:val="heading 1"/>
    <w:basedOn w:val="Normal"/>
    <w:next w:val="Normal"/>
    <w:link w:val="Heading1Char"/>
    <w:uiPriority w:val="9"/>
    <w:qFormat/>
    <w:rsid w:val="007344D1"/>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051A"/>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5D1F34"/>
    <w:rPr>
      <w:sz w:val="16"/>
      <w:szCs w:val="16"/>
    </w:rPr>
  </w:style>
  <w:style w:type="paragraph" w:styleId="CommentText">
    <w:name w:val="annotation text"/>
    <w:basedOn w:val="Normal"/>
    <w:link w:val="CommentTextChar"/>
    <w:uiPriority w:val="99"/>
    <w:unhideWhenUsed/>
    <w:rsid w:val="005D1F3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D1F34"/>
    <w:rPr>
      <w:sz w:val="20"/>
      <w:szCs w:val="20"/>
    </w:rPr>
  </w:style>
  <w:style w:type="paragraph" w:styleId="CommentSubject">
    <w:name w:val="annotation subject"/>
    <w:basedOn w:val="CommentText"/>
    <w:next w:val="CommentText"/>
    <w:link w:val="CommentSubjectChar"/>
    <w:uiPriority w:val="99"/>
    <w:semiHidden/>
    <w:unhideWhenUsed/>
    <w:rsid w:val="00AB4B5A"/>
    <w:rPr>
      <w:b/>
      <w:bCs/>
    </w:rPr>
  </w:style>
  <w:style w:type="character" w:customStyle="1" w:styleId="CommentSubjectChar">
    <w:name w:val="Comment Subject Char"/>
    <w:basedOn w:val="CommentTextChar"/>
    <w:link w:val="CommentSubject"/>
    <w:uiPriority w:val="99"/>
    <w:semiHidden/>
    <w:rsid w:val="00AB4B5A"/>
    <w:rPr>
      <w:b/>
      <w:bCs/>
      <w:sz w:val="20"/>
      <w:szCs w:val="20"/>
    </w:rPr>
  </w:style>
  <w:style w:type="paragraph" w:styleId="FootnoteText">
    <w:name w:val="footnote text"/>
    <w:basedOn w:val="Normal"/>
    <w:link w:val="FootnoteTextChar"/>
    <w:uiPriority w:val="99"/>
    <w:semiHidden/>
    <w:unhideWhenUsed/>
    <w:rsid w:val="0098526F"/>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98526F"/>
    <w:rPr>
      <w:sz w:val="20"/>
      <w:szCs w:val="20"/>
    </w:rPr>
  </w:style>
  <w:style w:type="character" w:styleId="FootnoteReference">
    <w:name w:val="footnote reference"/>
    <w:basedOn w:val="DefaultParagraphFont"/>
    <w:uiPriority w:val="99"/>
    <w:unhideWhenUsed/>
    <w:rsid w:val="0098526F"/>
    <w:rPr>
      <w:vertAlign w:val="superscript"/>
    </w:rPr>
  </w:style>
  <w:style w:type="paragraph" w:styleId="BalloonText">
    <w:name w:val="Balloon Text"/>
    <w:basedOn w:val="Normal"/>
    <w:link w:val="BalloonTextChar"/>
    <w:uiPriority w:val="99"/>
    <w:semiHidden/>
    <w:unhideWhenUsed/>
    <w:rsid w:val="00AC32E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AC32E6"/>
    <w:rPr>
      <w:rFonts w:ascii="Segoe UI" w:hAnsi="Segoe UI" w:cs="Segoe UI"/>
      <w:sz w:val="18"/>
      <w:szCs w:val="18"/>
    </w:rPr>
  </w:style>
  <w:style w:type="paragraph" w:styleId="Revision">
    <w:name w:val="Revision"/>
    <w:hidden/>
    <w:uiPriority w:val="99"/>
    <w:semiHidden/>
    <w:rsid w:val="006D1F1A"/>
  </w:style>
  <w:style w:type="paragraph" w:styleId="Header">
    <w:name w:val="header"/>
    <w:basedOn w:val="Normal"/>
    <w:link w:val="HeaderChar"/>
    <w:uiPriority w:val="99"/>
    <w:unhideWhenUsed/>
    <w:rsid w:val="00E90CB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90CBF"/>
  </w:style>
  <w:style w:type="paragraph" w:styleId="Footer">
    <w:name w:val="footer"/>
    <w:basedOn w:val="Normal"/>
    <w:link w:val="FooterChar"/>
    <w:uiPriority w:val="99"/>
    <w:unhideWhenUsed/>
    <w:rsid w:val="00E90CB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90CBF"/>
  </w:style>
  <w:style w:type="character" w:styleId="PageNumber">
    <w:name w:val="page number"/>
    <w:basedOn w:val="DefaultParagraphFont"/>
    <w:uiPriority w:val="99"/>
    <w:semiHidden/>
    <w:unhideWhenUsed/>
    <w:rsid w:val="004E514C"/>
  </w:style>
  <w:style w:type="character" w:styleId="Hyperlink">
    <w:name w:val="Hyperlink"/>
    <w:basedOn w:val="DefaultParagraphFont"/>
    <w:uiPriority w:val="99"/>
    <w:unhideWhenUsed/>
    <w:rsid w:val="001D18F2"/>
    <w:rPr>
      <w:color w:val="0563C1" w:themeColor="hyperlink"/>
      <w:u w:val="single"/>
    </w:rPr>
  </w:style>
  <w:style w:type="character" w:styleId="UnresolvedMention">
    <w:name w:val="Unresolved Mention"/>
    <w:basedOn w:val="DefaultParagraphFont"/>
    <w:uiPriority w:val="99"/>
    <w:semiHidden/>
    <w:unhideWhenUsed/>
    <w:rsid w:val="001D18F2"/>
    <w:rPr>
      <w:color w:val="605E5C"/>
      <w:shd w:val="clear" w:color="auto" w:fill="E1DFDD"/>
    </w:rPr>
  </w:style>
  <w:style w:type="table" w:styleId="TableGrid">
    <w:name w:val="Table Grid"/>
    <w:basedOn w:val="TableNormal"/>
    <w:uiPriority w:val="39"/>
    <w:rsid w:val="009A2F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24FD8"/>
    <w:rPr>
      <w:rFonts w:ascii="Calibri" w:eastAsiaTheme="minorHAnsi" w:hAnsi="Calibri" w:cs="Calibri"/>
    </w:rPr>
  </w:style>
  <w:style w:type="character" w:customStyle="1" w:styleId="EndNoteBibliographyChar">
    <w:name w:val="EndNote Bibliography Char"/>
    <w:basedOn w:val="DefaultParagraphFont"/>
    <w:link w:val="EndNoteBibliography"/>
    <w:rsid w:val="00F24FD8"/>
    <w:rPr>
      <w:rFonts w:ascii="Calibri" w:hAnsi="Calibri" w:cs="Calibri"/>
    </w:rPr>
  </w:style>
  <w:style w:type="character" w:customStyle="1" w:styleId="cf01">
    <w:name w:val="cf01"/>
    <w:basedOn w:val="DefaultParagraphFont"/>
    <w:rsid w:val="004622F8"/>
    <w:rPr>
      <w:rFonts w:ascii="Segoe UI" w:hAnsi="Segoe UI" w:cs="Segoe UI" w:hint="default"/>
      <w:sz w:val="18"/>
      <w:szCs w:val="18"/>
    </w:rPr>
  </w:style>
  <w:style w:type="character" w:customStyle="1" w:styleId="Heading1Char">
    <w:name w:val="Heading 1 Char"/>
    <w:basedOn w:val="DefaultParagraphFont"/>
    <w:link w:val="Heading1"/>
    <w:uiPriority w:val="9"/>
    <w:rsid w:val="007344D1"/>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7365BA"/>
    <w:pPr>
      <w:spacing w:before="100" w:beforeAutospacing="1" w:after="100" w:afterAutospacing="1"/>
    </w:pPr>
    <w:rPr>
      <w:rFonts w:ascii="Calibri" w:eastAsiaTheme="minorHAnsi" w:hAnsi="Calibri" w:cs="Calibri"/>
      <w:sz w:val="22"/>
      <w:szCs w:val="22"/>
    </w:rPr>
  </w:style>
  <w:style w:type="paragraph" w:customStyle="1" w:styleId="pf0">
    <w:name w:val="pf0"/>
    <w:basedOn w:val="Normal"/>
    <w:rsid w:val="00B60B51"/>
    <w:pPr>
      <w:spacing w:before="100" w:beforeAutospacing="1" w:after="100" w:afterAutospacing="1"/>
    </w:pPr>
  </w:style>
  <w:style w:type="character" w:customStyle="1" w:styleId="cf11">
    <w:name w:val="cf11"/>
    <w:basedOn w:val="DefaultParagraphFont"/>
    <w:rsid w:val="00B60B51"/>
    <w:rPr>
      <w:rFonts w:ascii="Segoe UI" w:hAnsi="Segoe UI" w:cs="Segoe UI" w:hint="default"/>
      <w:i/>
      <w:iCs/>
      <w:sz w:val="18"/>
      <w:szCs w:val="18"/>
    </w:rPr>
  </w:style>
  <w:style w:type="character" w:customStyle="1" w:styleId="cf21">
    <w:name w:val="cf21"/>
    <w:basedOn w:val="DefaultParagraphFont"/>
    <w:rsid w:val="00B60B51"/>
    <w:rPr>
      <w:rFonts w:ascii="Segoe UI" w:hAnsi="Segoe UI" w:cs="Segoe UI" w:hint="default"/>
      <w:b/>
      <w:bCs/>
      <w:sz w:val="18"/>
      <w:szCs w:val="18"/>
    </w:rPr>
  </w:style>
  <w:style w:type="paragraph" w:customStyle="1" w:styleId="TableParagraph">
    <w:name w:val="Table Paragraph"/>
    <w:basedOn w:val="Normal"/>
    <w:uiPriority w:val="1"/>
    <w:qFormat/>
    <w:rsid w:val="00283BD7"/>
    <w:pPr>
      <w:widowControl w:val="0"/>
      <w:autoSpaceDE w:val="0"/>
      <w:autoSpaceDN w:val="0"/>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4058">
      <w:bodyDiv w:val="1"/>
      <w:marLeft w:val="0"/>
      <w:marRight w:val="0"/>
      <w:marTop w:val="0"/>
      <w:marBottom w:val="0"/>
      <w:divBdr>
        <w:top w:val="none" w:sz="0" w:space="0" w:color="auto"/>
        <w:left w:val="none" w:sz="0" w:space="0" w:color="auto"/>
        <w:bottom w:val="none" w:sz="0" w:space="0" w:color="auto"/>
        <w:right w:val="none" w:sz="0" w:space="0" w:color="auto"/>
      </w:divBdr>
    </w:div>
    <w:div w:id="57095862">
      <w:bodyDiv w:val="1"/>
      <w:marLeft w:val="0"/>
      <w:marRight w:val="0"/>
      <w:marTop w:val="0"/>
      <w:marBottom w:val="0"/>
      <w:divBdr>
        <w:top w:val="none" w:sz="0" w:space="0" w:color="auto"/>
        <w:left w:val="none" w:sz="0" w:space="0" w:color="auto"/>
        <w:bottom w:val="none" w:sz="0" w:space="0" w:color="auto"/>
        <w:right w:val="none" w:sz="0" w:space="0" w:color="auto"/>
      </w:divBdr>
      <w:divsChild>
        <w:div w:id="2123918490">
          <w:marLeft w:val="0"/>
          <w:marRight w:val="0"/>
          <w:marTop w:val="0"/>
          <w:marBottom w:val="0"/>
          <w:divBdr>
            <w:top w:val="none" w:sz="0" w:space="0" w:color="auto"/>
            <w:left w:val="none" w:sz="0" w:space="0" w:color="auto"/>
            <w:bottom w:val="none" w:sz="0" w:space="0" w:color="auto"/>
            <w:right w:val="none" w:sz="0" w:space="0" w:color="auto"/>
          </w:divBdr>
        </w:div>
      </w:divsChild>
    </w:div>
    <w:div w:id="63378909">
      <w:bodyDiv w:val="1"/>
      <w:marLeft w:val="0"/>
      <w:marRight w:val="0"/>
      <w:marTop w:val="0"/>
      <w:marBottom w:val="0"/>
      <w:divBdr>
        <w:top w:val="none" w:sz="0" w:space="0" w:color="auto"/>
        <w:left w:val="none" w:sz="0" w:space="0" w:color="auto"/>
        <w:bottom w:val="none" w:sz="0" w:space="0" w:color="auto"/>
        <w:right w:val="none" w:sz="0" w:space="0" w:color="auto"/>
      </w:divBdr>
      <w:divsChild>
        <w:div w:id="1872184532">
          <w:marLeft w:val="0"/>
          <w:marRight w:val="0"/>
          <w:marTop w:val="0"/>
          <w:marBottom w:val="0"/>
          <w:divBdr>
            <w:top w:val="none" w:sz="0" w:space="0" w:color="auto"/>
            <w:left w:val="none" w:sz="0" w:space="0" w:color="auto"/>
            <w:bottom w:val="none" w:sz="0" w:space="0" w:color="auto"/>
            <w:right w:val="none" w:sz="0" w:space="0" w:color="auto"/>
          </w:divBdr>
        </w:div>
      </w:divsChild>
    </w:div>
    <w:div w:id="312565766">
      <w:bodyDiv w:val="1"/>
      <w:marLeft w:val="0"/>
      <w:marRight w:val="0"/>
      <w:marTop w:val="0"/>
      <w:marBottom w:val="0"/>
      <w:divBdr>
        <w:top w:val="none" w:sz="0" w:space="0" w:color="auto"/>
        <w:left w:val="none" w:sz="0" w:space="0" w:color="auto"/>
        <w:bottom w:val="none" w:sz="0" w:space="0" w:color="auto"/>
        <w:right w:val="none" w:sz="0" w:space="0" w:color="auto"/>
      </w:divBdr>
    </w:div>
    <w:div w:id="470103311">
      <w:bodyDiv w:val="1"/>
      <w:marLeft w:val="0"/>
      <w:marRight w:val="0"/>
      <w:marTop w:val="0"/>
      <w:marBottom w:val="0"/>
      <w:divBdr>
        <w:top w:val="none" w:sz="0" w:space="0" w:color="auto"/>
        <w:left w:val="none" w:sz="0" w:space="0" w:color="auto"/>
        <w:bottom w:val="none" w:sz="0" w:space="0" w:color="auto"/>
        <w:right w:val="none" w:sz="0" w:space="0" w:color="auto"/>
      </w:divBdr>
    </w:div>
    <w:div w:id="491726136">
      <w:bodyDiv w:val="1"/>
      <w:marLeft w:val="0"/>
      <w:marRight w:val="0"/>
      <w:marTop w:val="0"/>
      <w:marBottom w:val="0"/>
      <w:divBdr>
        <w:top w:val="none" w:sz="0" w:space="0" w:color="auto"/>
        <w:left w:val="none" w:sz="0" w:space="0" w:color="auto"/>
        <w:bottom w:val="none" w:sz="0" w:space="0" w:color="auto"/>
        <w:right w:val="none" w:sz="0" w:space="0" w:color="auto"/>
      </w:divBdr>
    </w:div>
    <w:div w:id="525869071">
      <w:bodyDiv w:val="1"/>
      <w:marLeft w:val="0"/>
      <w:marRight w:val="0"/>
      <w:marTop w:val="0"/>
      <w:marBottom w:val="0"/>
      <w:divBdr>
        <w:top w:val="none" w:sz="0" w:space="0" w:color="auto"/>
        <w:left w:val="none" w:sz="0" w:space="0" w:color="auto"/>
        <w:bottom w:val="none" w:sz="0" w:space="0" w:color="auto"/>
        <w:right w:val="none" w:sz="0" w:space="0" w:color="auto"/>
      </w:divBdr>
      <w:divsChild>
        <w:div w:id="34820339">
          <w:marLeft w:val="0"/>
          <w:marRight w:val="0"/>
          <w:marTop w:val="0"/>
          <w:marBottom w:val="0"/>
          <w:divBdr>
            <w:top w:val="none" w:sz="0" w:space="0" w:color="auto"/>
            <w:left w:val="none" w:sz="0" w:space="0" w:color="auto"/>
            <w:bottom w:val="none" w:sz="0" w:space="0" w:color="auto"/>
            <w:right w:val="none" w:sz="0" w:space="0" w:color="auto"/>
          </w:divBdr>
        </w:div>
      </w:divsChild>
    </w:div>
    <w:div w:id="602806136">
      <w:bodyDiv w:val="1"/>
      <w:marLeft w:val="0"/>
      <w:marRight w:val="0"/>
      <w:marTop w:val="0"/>
      <w:marBottom w:val="0"/>
      <w:divBdr>
        <w:top w:val="none" w:sz="0" w:space="0" w:color="auto"/>
        <w:left w:val="none" w:sz="0" w:space="0" w:color="auto"/>
        <w:bottom w:val="none" w:sz="0" w:space="0" w:color="auto"/>
        <w:right w:val="none" w:sz="0" w:space="0" w:color="auto"/>
      </w:divBdr>
    </w:div>
    <w:div w:id="620041525">
      <w:bodyDiv w:val="1"/>
      <w:marLeft w:val="0"/>
      <w:marRight w:val="0"/>
      <w:marTop w:val="0"/>
      <w:marBottom w:val="0"/>
      <w:divBdr>
        <w:top w:val="none" w:sz="0" w:space="0" w:color="auto"/>
        <w:left w:val="none" w:sz="0" w:space="0" w:color="auto"/>
        <w:bottom w:val="none" w:sz="0" w:space="0" w:color="auto"/>
        <w:right w:val="none" w:sz="0" w:space="0" w:color="auto"/>
      </w:divBdr>
    </w:div>
    <w:div w:id="700210462">
      <w:bodyDiv w:val="1"/>
      <w:marLeft w:val="0"/>
      <w:marRight w:val="0"/>
      <w:marTop w:val="0"/>
      <w:marBottom w:val="0"/>
      <w:divBdr>
        <w:top w:val="none" w:sz="0" w:space="0" w:color="auto"/>
        <w:left w:val="none" w:sz="0" w:space="0" w:color="auto"/>
        <w:bottom w:val="none" w:sz="0" w:space="0" w:color="auto"/>
        <w:right w:val="none" w:sz="0" w:space="0" w:color="auto"/>
      </w:divBdr>
    </w:div>
    <w:div w:id="721830790">
      <w:bodyDiv w:val="1"/>
      <w:marLeft w:val="0"/>
      <w:marRight w:val="0"/>
      <w:marTop w:val="0"/>
      <w:marBottom w:val="0"/>
      <w:divBdr>
        <w:top w:val="none" w:sz="0" w:space="0" w:color="auto"/>
        <w:left w:val="none" w:sz="0" w:space="0" w:color="auto"/>
        <w:bottom w:val="none" w:sz="0" w:space="0" w:color="auto"/>
        <w:right w:val="none" w:sz="0" w:space="0" w:color="auto"/>
      </w:divBdr>
    </w:div>
    <w:div w:id="758402327">
      <w:bodyDiv w:val="1"/>
      <w:marLeft w:val="0"/>
      <w:marRight w:val="0"/>
      <w:marTop w:val="0"/>
      <w:marBottom w:val="0"/>
      <w:divBdr>
        <w:top w:val="none" w:sz="0" w:space="0" w:color="auto"/>
        <w:left w:val="none" w:sz="0" w:space="0" w:color="auto"/>
        <w:bottom w:val="none" w:sz="0" w:space="0" w:color="auto"/>
        <w:right w:val="none" w:sz="0" w:space="0" w:color="auto"/>
      </w:divBdr>
    </w:div>
    <w:div w:id="844904583">
      <w:bodyDiv w:val="1"/>
      <w:marLeft w:val="0"/>
      <w:marRight w:val="0"/>
      <w:marTop w:val="0"/>
      <w:marBottom w:val="0"/>
      <w:divBdr>
        <w:top w:val="none" w:sz="0" w:space="0" w:color="auto"/>
        <w:left w:val="none" w:sz="0" w:space="0" w:color="auto"/>
        <w:bottom w:val="none" w:sz="0" w:space="0" w:color="auto"/>
        <w:right w:val="none" w:sz="0" w:space="0" w:color="auto"/>
      </w:divBdr>
    </w:div>
    <w:div w:id="959530046">
      <w:bodyDiv w:val="1"/>
      <w:marLeft w:val="0"/>
      <w:marRight w:val="0"/>
      <w:marTop w:val="0"/>
      <w:marBottom w:val="0"/>
      <w:divBdr>
        <w:top w:val="none" w:sz="0" w:space="0" w:color="auto"/>
        <w:left w:val="none" w:sz="0" w:space="0" w:color="auto"/>
        <w:bottom w:val="none" w:sz="0" w:space="0" w:color="auto"/>
        <w:right w:val="none" w:sz="0" w:space="0" w:color="auto"/>
      </w:divBdr>
    </w:div>
    <w:div w:id="1023820173">
      <w:bodyDiv w:val="1"/>
      <w:marLeft w:val="0"/>
      <w:marRight w:val="0"/>
      <w:marTop w:val="0"/>
      <w:marBottom w:val="0"/>
      <w:divBdr>
        <w:top w:val="none" w:sz="0" w:space="0" w:color="auto"/>
        <w:left w:val="none" w:sz="0" w:space="0" w:color="auto"/>
        <w:bottom w:val="none" w:sz="0" w:space="0" w:color="auto"/>
        <w:right w:val="none" w:sz="0" w:space="0" w:color="auto"/>
      </w:divBdr>
    </w:div>
    <w:div w:id="1109202497">
      <w:bodyDiv w:val="1"/>
      <w:marLeft w:val="0"/>
      <w:marRight w:val="0"/>
      <w:marTop w:val="0"/>
      <w:marBottom w:val="0"/>
      <w:divBdr>
        <w:top w:val="none" w:sz="0" w:space="0" w:color="auto"/>
        <w:left w:val="none" w:sz="0" w:space="0" w:color="auto"/>
        <w:bottom w:val="none" w:sz="0" w:space="0" w:color="auto"/>
        <w:right w:val="none" w:sz="0" w:space="0" w:color="auto"/>
      </w:divBdr>
    </w:div>
    <w:div w:id="1206598845">
      <w:bodyDiv w:val="1"/>
      <w:marLeft w:val="0"/>
      <w:marRight w:val="0"/>
      <w:marTop w:val="0"/>
      <w:marBottom w:val="0"/>
      <w:divBdr>
        <w:top w:val="none" w:sz="0" w:space="0" w:color="auto"/>
        <w:left w:val="none" w:sz="0" w:space="0" w:color="auto"/>
        <w:bottom w:val="none" w:sz="0" w:space="0" w:color="auto"/>
        <w:right w:val="none" w:sz="0" w:space="0" w:color="auto"/>
      </w:divBdr>
      <w:divsChild>
        <w:div w:id="172839493">
          <w:marLeft w:val="0"/>
          <w:marRight w:val="0"/>
          <w:marTop w:val="0"/>
          <w:marBottom w:val="0"/>
          <w:divBdr>
            <w:top w:val="none" w:sz="0" w:space="0" w:color="auto"/>
            <w:left w:val="none" w:sz="0" w:space="0" w:color="auto"/>
            <w:bottom w:val="none" w:sz="0" w:space="0" w:color="auto"/>
            <w:right w:val="none" w:sz="0" w:space="0" w:color="auto"/>
          </w:divBdr>
        </w:div>
      </w:divsChild>
    </w:div>
    <w:div w:id="1273197944">
      <w:bodyDiv w:val="1"/>
      <w:marLeft w:val="0"/>
      <w:marRight w:val="0"/>
      <w:marTop w:val="0"/>
      <w:marBottom w:val="0"/>
      <w:divBdr>
        <w:top w:val="none" w:sz="0" w:space="0" w:color="auto"/>
        <w:left w:val="none" w:sz="0" w:space="0" w:color="auto"/>
        <w:bottom w:val="none" w:sz="0" w:space="0" w:color="auto"/>
        <w:right w:val="none" w:sz="0" w:space="0" w:color="auto"/>
      </w:divBdr>
    </w:div>
    <w:div w:id="1338849773">
      <w:bodyDiv w:val="1"/>
      <w:marLeft w:val="0"/>
      <w:marRight w:val="0"/>
      <w:marTop w:val="0"/>
      <w:marBottom w:val="0"/>
      <w:divBdr>
        <w:top w:val="none" w:sz="0" w:space="0" w:color="auto"/>
        <w:left w:val="none" w:sz="0" w:space="0" w:color="auto"/>
        <w:bottom w:val="none" w:sz="0" w:space="0" w:color="auto"/>
        <w:right w:val="none" w:sz="0" w:space="0" w:color="auto"/>
      </w:divBdr>
    </w:div>
    <w:div w:id="1456169446">
      <w:bodyDiv w:val="1"/>
      <w:marLeft w:val="0"/>
      <w:marRight w:val="0"/>
      <w:marTop w:val="0"/>
      <w:marBottom w:val="0"/>
      <w:divBdr>
        <w:top w:val="none" w:sz="0" w:space="0" w:color="auto"/>
        <w:left w:val="none" w:sz="0" w:space="0" w:color="auto"/>
        <w:bottom w:val="none" w:sz="0" w:space="0" w:color="auto"/>
        <w:right w:val="none" w:sz="0" w:space="0" w:color="auto"/>
      </w:divBdr>
    </w:div>
    <w:div w:id="1534686406">
      <w:bodyDiv w:val="1"/>
      <w:marLeft w:val="0"/>
      <w:marRight w:val="0"/>
      <w:marTop w:val="0"/>
      <w:marBottom w:val="0"/>
      <w:divBdr>
        <w:top w:val="none" w:sz="0" w:space="0" w:color="auto"/>
        <w:left w:val="none" w:sz="0" w:space="0" w:color="auto"/>
        <w:bottom w:val="none" w:sz="0" w:space="0" w:color="auto"/>
        <w:right w:val="none" w:sz="0" w:space="0" w:color="auto"/>
      </w:divBdr>
    </w:div>
    <w:div w:id="1611425588">
      <w:bodyDiv w:val="1"/>
      <w:marLeft w:val="0"/>
      <w:marRight w:val="0"/>
      <w:marTop w:val="0"/>
      <w:marBottom w:val="0"/>
      <w:divBdr>
        <w:top w:val="none" w:sz="0" w:space="0" w:color="auto"/>
        <w:left w:val="none" w:sz="0" w:space="0" w:color="auto"/>
        <w:bottom w:val="none" w:sz="0" w:space="0" w:color="auto"/>
        <w:right w:val="none" w:sz="0" w:space="0" w:color="auto"/>
      </w:divBdr>
    </w:div>
    <w:div w:id="1709451073">
      <w:bodyDiv w:val="1"/>
      <w:marLeft w:val="0"/>
      <w:marRight w:val="0"/>
      <w:marTop w:val="0"/>
      <w:marBottom w:val="0"/>
      <w:divBdr>
        <w:top w:val="none" w:sz="0" w:space="0" w:color="auto"/>
        <w:left w:val="none" w:sz="0" w:space="0" w:color="auto"/>
        <w:bottom w:val="none" w:sz="0" w:space="0" w:color="auto"/>
        <w:right w:val="none" w:sz="0" w:space="0" w:color="auto"/>
      </w:divBdr>
      <w:divsChild>
        <w:div w:id="914053302">
          <w:marLeft w:val="0"/>
          <w:marRight w:val="0"/>
          <w:marTop w:val="0"/>
          <w:marBottom w:val="0"/>
          <w:divBdr>
            <w:top w:val="none" w:sz="0" w:space="0" w:color="auto"/>
            <w:left w:val="none" w:sz="0" w:space="0" w:color="auto"/>
            <w:bottom w:val="none" w:sz="0" w:space="0" w:color="auto"/>
            <w:right w:val="none" w:sz="0" w:space="0" w:color="auto"/>
          </w:divBdr>
        </w:div>
      </w:divsChild>
    </w:div>
    <w:div w:id="1776169779">
      <w:bodyDiv w:val="1"/>
      <w:marLeft w:val="0"/>
      <w:marRight w:val="0"/>
      <w:marTop w:val="0"/>
      <w:marBottom w:val="0"/>
      <w:divBdr>
        <w:top w:val="none" w:sz="0" w:space="0" w:color="auto"/>
        <w:left w:val="none" w:sz="0" w:space="0" w:color="auto"/>
        <w:bottom w:val="none" w:sz="0" w:space="0" w:color="auto"/>
        <w:right w:val="none" w:sz="0" w:space="0" w:color="auto"/>
      </w:divBdr>
      <w:divsChild>
        <w:div w:id="310990176">
          <w:marLeft w:val="0"/>
          <w:marRight w:val="0"/>
          <w:marTop w:val="0"/>
          <w:marBottom w:val="0"/>
          <w:divBdr>
            <w:top w:val="none" w:sz="0" w:space="0" w:color="auto"/>
            <w:left w:val="none" w:sz="0" w:space="0" w:color="auto"/>
            <w:bottom w:val="none" w:sz="0" w:space="0" w:color="auto"/>
            <w:right w:val="none" w:sz="0" w:space="0" w:color="auto"/>
          </w:divBdr>
        </w:div>
      </w:divsChild>
    </w:div>
    <w:div w:id="1881090686">
      <w:bodyDiv w:val="1"/>
      <w:marLeft w:val="0"/>
      <w:marRight w:val="0"/>
      <w:marTop w:val="0"/>
      <w:marBottom w:val="0"/>
      <w:divBdr>
        <w:top w:val="none" w:sz="0" w:space="0" w:color="auto"/>
        <w:left w:val="none" w:sz="0" w:space="0" w:color="auto"/>
        <w:bottom w:val="none" w:sz="0" w:space="0" w:color="auto"/>
        <w:right w:val="none" w:sz="0" w:space="0" w:color="auto"/>
      </w:divBdr>
    </w:div>
    <w:div w:id="1905793549">
      <w:bodyDiv w:val="1"/>
      <w:marLeft w:val="0"/>
      <w:marRight w:val="0"/>
      <w:marTop w:val="0"/>
      <w:marBottom w:val="0"/>
      <w:divBdr>
        <w:top w:val="none" w:sz="0" w:space="0" w:color="auto"/>
        <w:left w:val="none" w:sz="0" w:space="0" w:color="auto"/>
        <w:bottom w:val="none" w:sz="0" w:space="0" w:color="auto"/>
        <w:right w:val="none" w:sz="0" w:space="0" w:color="auto"/>
      </w:divBdr>
    </w:div>
    <w:div w:id="21026739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llegeessayguy.com/blog/college-essay-examples"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08AA9-665B-4CF9-9F08-61E3B6B5C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42</Words>
  <Characters>1107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Van Zant</dc:creator>
  <cp:keywords/>
  <dc:description/>
  <cp:lastModifiedBy>Berger, Jonah</cp:lastModifiedBy>
  <cp:revision>3</cp:revision>
  <cp:lastPrinted>2023-10-18T13:12:00Z</cp:lastPrinted>
  <dcterms:created xsi:type="dcterms:W3CDTF">2024-01-22T21:39:00Z</dcterms:created>
  <dcterms:modified xsi:type="dcterms:W3CDTF">2024-01-24T21:04:00Z</dcterms:modified>
</cp:coreProperties>
</file>